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D4701" w14:textId="79A4FF3D" w:rsidR="00A83B95" w:rsidRPr="00403DBF" w:rsidRDefault="00BD6E7D" w:rsidP="00743DC4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1</w:t>
      </w:r>
      <w:r w:rsidR="00A83B95" w:rsidRPr="00403DBF">
        <w:rPr>
          <w:rFonts w:ascii="Arial" w:hAnsi="Arial" w:cs="Arial"/>
          <w:b/>
          <w:sz w:val="22"/>
          <w:szCs w:val="22"/>
        </w:rPr>
        <w:t xml:space="preserve"> </w:t>
      </w:r>
      <w:r w:rsidR="00D91EDA">
        <w:rPr>
          <w:rFonts w:ascii="Arial" w:hAnsi="Arial" w:cs="Arial"/>
          <w:b/>
          <w:sz w:val="22"/>
          <w:szCs w:val="22"/>
        </w:rPr>
        <w:t>–</w:t>
      </w:r>
      <w:r w:rsidR="00A83B95" w:rsidRPr="00403DBF">
        <w:rPr>
          <w:rFonts w:ascii="Arial" w:hAnsi="Arial" w:cs="Arial"/>
          <w:b/>
          <w:sz w:val="22"/>
          <w:szCs w:val="22"/>
        </w:rPr>
        <w:t xml:space="preserve"> Reagents and Tools Table</w:t>
      </w:r>
    </w:p>
    <w:p w14:paraId="278C0DEA" w14:textId="6B352256" w:rsidR="00A83B95" w:rsidRPr="00403DBF" w:rsidRDefault="00A83B95" w:rsidP="00743DC4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1728"/>
        <w:gridCol w:w="1244"/>
        <w:gridCol w:w="484"/>
        <w:gridCol w:w="1728"/>
        <w:gridCol w:w="841"/>
        <w:gridCol w:w="887"/>
        <w:gridCol w:w="1598"/>
        <w:gridCol w:w="6"/>
      </w:tblGrid>
      <w:tr w:rsidR="00A83B95" w:rsidRPr="00403DBF" w14:paraId="27D1861F" w14:textId="77777777" w:rsidTr="00790F6E">
        <w:tc>
          <w:tcPr>
            <w:tcW w:w="2972" w:type="dxa"/>
            <w:gridSpan w:val="2"/>
            <w:shd w:val="clear" w:color="auto" w:fill="E6E6E6"/>
            <w:vAlign w:val="center"/>
          </w:tcPr>
          <w:p w14:paraId="42FE801B" w14:textId="77777777" w:rsidR="00A83B95" w:rsidRPr="0093660E" w:rsidRDefault="00A83B95" w:rsidP="00743DC4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660E">
              <w:rPr>
                <w:rFonts w:ascii="Arial" w:hAnsi="Arial" w:cs="Arial"/>
                <w:b/>
                <w:sz w:val="22"/>
                <w:szCs w:val="22"/>
              </w:rPr>
              <w:t>Reagent/Resource</w:t>
            </w:r>
          </w:p>
        </w:tc>
        <w:tc>
          <w:tcPr>
            <w:tcW w:w="3053" w:type="dxa"/>
            <w:gridSpan w:val="3"/>
            <w:shd w:val="clear" w:color="auto" w:fill="E6E6E6"/>
            <w:vAlign w:val="center"/>
          </w:tcPr>
          <w:p w14:paraId="38856B31" w14:textId="1064A9EA" w:rsidR="00A83B95" w:rsidRPr="0093660E" w:rsidRDefault="00A83B95" w:rsidP="00743DC4">
            <w:pPr>
              <w:spacing w:before="40" w:after="40"/>
              <w:ind w:left="198" w:hanging="19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660E">
              <w:rPr>
                <w:rFonts w:ascii="Arial" w:hAnsi="Arial" w:cs="Arial"/>
                <w:b/>
                <w:sz w:val="22"/>
                <w:szCs w:val="22"/>
              </w:rPr>
              <w:t>Reference or Source</w:t>
            </w:r>
          </w:p>
        </w:tc>
        <w:tc>
          <w:tcPr>
            <w:tcW w:w="2491" w:type="dxa"/>
            <w:gridSpan w:val="3"/>
            <w:shd w:val="clear" w:color="auto" w:fill="E6E6E6"/>
            <w:vAlign w:val="center"/>
          </w:tcPr>
          <w:p w14:paraId="716E1967" w14:textId="77777777" w:rsidR="00A83B95" w:rsidRPr="00403DBF" w:rsidRDefault="00A83B95" w:rsidP="00743DC4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660E">
              <w:rPr>
                <w:rFonts w:ascii="Arial" w:hAnsi="Arial" w:cs="Arial"/>
                <w:b/>
                <w:sz w:val="22"/>
                <w:szCs w:val="22"/>
              </w:rPr>
              <w:t>Identifier or Catalog Number</w:t>
            </w:r>
          </w:p>
        </w:tc>
      </w:tr>
      <w:tr w:rsidR="00C173D5" w:rsidRPr="00403DBF" w14:paraId="55EECCAB" w14:textId="77777777" w:rsidTr="000043E5">
        <w:tc>
          <w:tcPr>
            <w:tcW w:w="8516" w:type="dxa"/>
            <w:gridSpan w:val="8"/>
            <w:shd w:val="clear" w:color="auto" w:fill="E6E6E6"/>
            <w:vAlign w:val="center"/>
          </w:tcPr>
          <w:p w14:paraId="6827B244" w14:textId="00D73DDE" w:rsidR="00C173D5" w:rsidRPr="000043E5" w:rsidRDefault="00C173D5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3E5">
              <w:rPr>
                <w:rFonts w:ascii="Arial" w:hAnsi="Arial" w:cs="Arial"/>
                <w:b/>
                <w:sz w:val="22"/>
                <w:szCs w:val="22"/>
              </w:rPr>
              <w:t>Experimental Models</w:t>
            </w:r>
          </w:p>
        </w:tc>
      </w:tr>
      <w:tr w:rsidR="00184AB7" w:rsidRPr="00652B46" w14:paraId="65DEE30D" w14:textId="77777777" w:rsidTr="00790F6E">
        <w:tc>
          <w:tcPr>
            <w:tcW w:w="2972" w:type="dxa"/>
            <w:gridSpan w:val="2"/>
            <w:vAlign w:val="center"/>
          </w:tcPr>
          <w:p w14:paraId="069A4096" w14:textId="7DACC9D7" w:rsidR="00184AB7" w:rsidRPr="00652B46" w:rsidRDefault="0081324A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B46">
              <w:rPr>
                <w:rFonts w:ascii="Arial" w:hAnsi="Arial" w:cs="Arial"/>
                <w:sz w:val="22"/>
                <w:szCs w:val="22"/>
              </w:rPr>
              <w:t xml:space="preserve">CHO-K1 </w:t>
            </w:r>
            <w:r w:rsidR="00611FCC" w:rsidRPr="00652B46">
              <w:rPr>
                <w:rFonts w:ascii="Arial" w:hAnsi="Arial" w:cs="Arial"/>
                <w:sz w:val="22"/>
                <w:szCs w:val="22"/>
              </w:rPr>
              <w:t>(</w:t>
            </w:r>
            <w:r w:rsidR="00611FCC" w:rsidRPr="00652B46">
              <w:rPr>
                <w:rStyle w:val="Emphasis"/>
                <w:rFonts w:ascii="Arial" w:hAnsi="Arial" w:cs="Arial"/>
                <w:sz w:val="22"/>
                <w:szCs w:val="22"/>
              </w:rPr>
              <w:t>Cricetulus griseus</w:t>
            </w:r>
            <w:r w:rsidR="00611FCC" w:rsidRPr="00652B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vAlign w:val="center"/>
          </w:tcPr>
          <w:p w14:paraId="66AC5BD5" w14:textId="5537BBF8" w:rsidR="00184AB7" w:rsidRPr="00652B46" w:rsidRDefault="0081324A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2B46">
              <w:rPr>
                <w:rFonts w:ascii="Arial" w:hAnsi="Arial" w:cs="Arial"/>
                <w:sz w:val="22"/>
                <w:szCs w:val="22"/>
                <w:lang w:val="en-GB"/>
              </w:rPr>
              <w:t>American Type Cell Culture Collection (ATCC)</w:t>
            </w:r>
          </w:p>
        </w:tc>
        <w:tc>
          <w:tcPr>
            <w:tcW w:w="2491" w:type="dxa"/>
            <w:gridSpan w:val="3"/>
            <w:vAlign w:val="center"/>
          </w:tcPr>
          <w:p w14:paraId="7D4BF40F" w14:textId="58D42D4A" w:rsidR="00184AB7" w:rsidRPr="00652B46" w:rsidRDefault="0081324A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B46">
              <w:rPr>
                <w:rFonts w:ascii="Arial" w:hAnsi="Arial" w:cs="Arial"/>
                <w:sz w:val="22"/>
                <w:szCs w:val="22"/>
              </w:rPr>
              <w:t>CCL-61 </w:t>
            </w:r>
          </w:p>
        </w:tc>
      </w:tr>
      <w:tr w:rsidR="00D81F94" w:rsidRPr="00403DBF" w14:paraId="3789F04A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2B95073" w14:textId="15AF4215" w:rsidR="00D81F94" w:rsidRPr="00566950" w:rsidRDefault="00D81F94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950">
              <w:rPr>
                <w:rFonts w:ascii="Arial" w:hAnsi="Arial" w:cs="Arial"/>
                <w:sz w:val="22"/>
                <w:szCs w:val="22"/>
              </w:rPr>
              <w:t>HEK293T (</w:t>
            </w:r>
            <w:r w:rsidRPr="00566950">
              <w:rPr>
                <w:rFonts w:ascii="Arial" w:hAnsi="Arial" w:cs="Arial"/>
                <w:i/>
                <w:sz w:val="22"/>
                <w:szCs w:val="22"/>
              </w:rPr>
              <w:t>H. sapiens</w:t>
            </w:r>
            <w:r w:rsidRPr="0056695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A5026BE" w14:textId="15893FF1" w:rsidR="00D81F94" w:rsidRPr="00566950" w:rsidRDefault="001A4CF3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950">
              <w:rPr>
                <w:rFonts w:ascii="Arial" w:hAnsi="Arial" w:cs="Arial"/>
                <w:sz w:val="22"/>
                <w:szCs w:val="22"/>
                <w:lang w:val="en-GB"/>
              </w:rPr>
              <w:t>American Type Cell Culture Collection (ATCC)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3FEB0E21" w14:textId="28E28EBA" w:rsidR="00D81F94" w:rsidRPr="00566950" w:rsidRDefault="001A4CF3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950">
              <w:rPr>
                <w:rFonts w:ascii="Arial" w:hAnsi="Arial" w:cs="Arial"/>
                <w:sz w:val="22"/>
                <w:szCs w:val="22"/>
              </w:rPr>
              <w:t>CRL-3216</w:t>
            </w:r>
          </w:p>
        </w:tc>
      </w:tr>
      <w:tr w:rsidR="00D81F94" w:rsidRPr="00403DBF" w14:paraId="758456FE" w14:textId="77777777" w:rsidTr="00790F6E">
        <w:tc>
          <w:tcPr>
            <w:tcW w:w="2972" w:type="dxa"/>
            <w:gridSpan w:val="2"/>
            <w:vAlign w:val="center"/>
          </w:tcPr>
          <w:p w14:paraId="41D41ABA" w14:textId="77777777" w:rsidR="00D81F94" w:rsidRPr="00403DBF" w:rsidDel="00056598" w:rsidRDefault="00D81F94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LN-229 (</w:t>
            </w:r>
            <w:r w:rsidRPr="00403DBF">
              <w:rPr>
                <w:rFonts w:ascii="Arial" w:hAnsi="Arial" w:cs="Arial"/>
                <w:i/>
                <w:sz w:val="22"/>
                <w:szCs w:val="22"/>
              </w:rPr>
              <w:t>H. sapiens</w:t>
            </w:r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vAlign w:val="center"/>
          </w:tcPr>
          <w:p w14:paraId="0112353B" w14:textId="77777777" w:rsidR="00D81F94" w:rsidRPr="00403DBF" w:rsidDel="00056598" w:rsidRDefault="00D81F94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merican Type Cell Culture Collection (ATCC)</w:t>
            </w:r>
          </w:p>
        </w:tc>
        <w:tc>
          <w:tcPr>
            <w:tcW w:w="2491" w:type="dxa"/>
            <w:gridSpan w:val="3"/>
            <w:vAlign w:val="center"/>
          </w:tcPr>
          <w:p w14:paraId="3290BBE0" w14:textId="77777777" w:rsidR="00D81F94" w:rsidRPr="00403DBF" w:rsidDel="00056598" w:rsidRDefault="00D81F94" w:rsidP="00743DC4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RL-2611</w:t>
            </w:r>
          </w:p>
        </w:tc>
      </w:tr>
      <w:tr w:rsidR="0015161E" w:rsidRPr="00403DBF" w14:paraId="70E96181" w14:textId="77777777" w:rsidTr="000043E5">
        <w:tc>
          <w:tcPr>
            <w:tcW w:w="8516" w:type="dxa"/>
            <w:gridSpan w:val="8"/>
            <w:shd w:val="clear" w:color="auto" w:fill="E6E6E6"/>
            <w:vAlign w:val="center"/>
          </w:tcPr>
          <w:p w14:paraId="343BB05B" w14:textId="5C6D288A" w:rsidR="0015161E" w:rsidRPr="000043E5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3E5">
              <w:rPr>
                <w:rFonts w:ascii="Arial" w:hAnsi="Arial" w:cs="Arial"/>
                <w:b/>
                <w:sz w:val="22"/>
                <w:szCs w:val="22"/>
              </w:rPr>
              <w:t>Antibodies</w:t>
            </w:r>
          </w:p>
        </w:tc>
      </w:tr>
      <w:tr w:rsidR="0015161E" w:rsidRPr="00403DBF" w14:paraId="22180179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5A2569DE" w14:textId="0F78869D" w:rsidR="0015161E" w:rsidRPr="003103B7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103B7">
              <w:rPr>
                <w:rFonts w:ascii="Arial" w:hAnsi="Arial" w:cs="Arial"/>
                <w:sz w:val="22"/>
                <w:szCs w:val="22"/>
                <w:lang w:val="en-GB"/>
              </w:rPr>
              <w:t>Anti-HA High Affinity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685B5FF5" w14:textId="402914FB" w:rsidR="0015161E" w:rsidRPr="003103B7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03B7"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47D32F1" w14:textId="16A170D7" w:rsidR="0015161E" w:rsidRPr="003103B7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03B7">
              <w:rPr>
                <w:rFonts w:ascii="Arial" w:hAnsi="Arial" w:cs="Arial"/>
                <w:sz w:val="22"/>
                <w:szCs w:val="22"/>
              </w:rPr>
              <w:t>11867423001</w:t>
            </w:r>
          </w:p>
        </w:tc>
      </w:tr>
      <w:tr w:rsidR="0015161E" w:rsidRPr="00403DBF" w14:paraId="50BD8A2A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DFF2F7D" w14:textId="232CCFAE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c-Myc (9E10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11CD7FCB" w14:textId="09280D2C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3AC36C3" w14:textId="608E135F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MA1-980</w:t>
            </w:r>
          </w:p>
        </w:tc>
      </w:tr>
      <w:tr w:rsidR="0015161E" w:rsidRPr="00403DBF" w14:paraId="0FD10C84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36CEBCE" w14:textId="7554B146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DYKDDDDK (FLAG) Tag [FG4R]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749F1101" w14:textId="096EB4E6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55C4508" w14:textId="2DCAACC8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D51FE">
              <w:rPr>
                <w:rStyle w:val="ng-binding"/>
                <w:rFonts w:ascii="Arial" w:hAnsi="Arial" w:cs="Arial"/>
                <w:sz w:val="22"/>
              </w:rPr>
              <w:t>MA1-91878</w:t>
            </w:r>
          </w:p>
        </w:tc>
      </w:tr>
      <w:tr w:rsidR="0015161E" w:rsidRPr="00403DBF" w14:paraId="67A02354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66792FA4" w14:textId="5C6C2B23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Goat anti-mouse IgG Secondary Antibody, HRP-coupled 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2258E81" w14:textId="62A0AABA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5D8C23C" w14:textId="37D2C088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0"/>
              </w:rPr>
              <w:t>31430</w:t>
            </w:r>
          </w:p>
        </w:tc>
      </w:tr>
      <w:tr w:rsidR="0015161E" w:rsidRPr="00403DBF" w14:paraId="4549EEFB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536D26A7" w14:textId="050A460A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oat anti-rabbit IgG Secondary Antibody, HRP-coupled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1D70B973" w14:textId="7E2147AB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8873005" w14:textId="5DC76241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31460</w:t>
            </w:r>
          </w:p>
        </w:tc>
      </w:tr>
      <w:tr w:rsidR="0015161E" w:rsidRPr="00403DBF" w14:paraId="3766F29F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2F6388E" w14:textId="75CB3A52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Goat anti-rat IgG </w:t>
            </w: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br/>
              <w:t>Secondary Antibody, HRP-coupled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2AE468DE" w14:textId="485587FF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797D8DA" w14:textId="0C25FBB1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31470</w:t>
            </w:r>
          </w:p>
        </w:tc>
      </w:tr>
      <w:tr w:rsidR="0015161E" w:rsidRPr="00403DBF" w14:paraId="47B114D9" w14:textId="77777777" w:rsidTr="00AC5F3C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2FED85DC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Myc-Tag [9B11]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63513C6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0"/>
              </w:rPr>
              <w:t>Cell Signaling Technology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7D447E60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2276</w:t>
            </w:r>
          </w:p>
        </w:tc>
      </w:tr>
      <w:tr w:rsidR="0015161E" w:rsidRPr="00403DBF" w14:paraId="0698B9B5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0017D4A" w14:textId="0B5CC36E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roxidase AffiniPure® F(ab')</w:t>
            </w:r>
            <w:r w:rsidRPr="004D51F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GB"/>
              </w:rPr>
              <w:t>₂</w:t>
            </w: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ragment Goat Anti-Mouse IgG 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4307C31" w14:textId="28A4E855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D51FE">
              <w:rPr>
                <w:rFonts w:ascii="Arial" w:hAnsi="Arial" w:cs="Arial"/>
                <w:sz w:val="22"/>
                <w:szCs w:val="20"/>
              </w:rPr>
              <w:t>Jackson ImmunoResearch Laboratories, In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3192477" w14:textId="02311DA3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115-036-003</w:t>
            </w:r>
          </w:p>
        </w:tc>
      </w:tr>
      <w:tr w:rsidR="0015161E" w:rsidRPr="00403DBF" w14:paraId="3E788731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70874A2" w14:textId="00C2089D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roxidase AffiniPure® F(ab')</w:t>
            </w:r>
            <w:r w:rsidRPr="004D51F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GB"/>
              </w:rPr>
              <w:t>₂</w:t>
            </w:r>
            <w:r w:rsidRPr="004D51F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ragment Goat Anti-Rabbit IgG 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A6F290A" w14:textId="13A65CB9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D51FE">
              <w:rPr>
                <w:rFonts w:ascii="Arial" w:hAnsi="Arial" w:cs="Arial"/>
                <w:sz w:val="22"/>
                <w:szCs w:val="20"/>
              </w:rPr>
              <w:t>Jackson ImmunoResearch Laboratories, In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75865BB1" w14:textId="0C127F04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111-036-003</w:t>
            </w:r>
          </w:p>
        </w:tc>
      </w:tr>
      <w:tr w:rsidR="0015161E" w:rsidRPr="00403DBF" w14:paraId="36A41817" w14:textId="77777777" w:rsidTr="00790F6E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50980E2" w14:textId="468A2189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S6 Ribosomal Protein (S6RP) [5G10]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18A245A8" w14:textId="573809FA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456F28F" w14:textId="679EDFC6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2217</w:t>
            </w:r>
          </w:p>
        </w:tc>
      </w:tr>
      <w:tr w:rsidR="0015161E" w:rsidRPr="00403DBF" w14:paraId="245A308F" w14:textId="77777777" w:rsidTr="00652B46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D2E58BF" w14:textId="0B85F87E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 xml:space="preserve">TUBA1B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ubuli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[EPR1333]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60F5667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5727E0A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b108629</w:t>
            </w:r>
          </w:p>
        </w:tc>
      </w:tr>
      <w:tr w:rsidR="0015161E" w14:paraId="6829906C" w14:textId="77777777" w:rsidTr="00963C1D">
        <w:trPr>
          <w:gridAfter w:val="1"/>
          <w:wAfter w:w="6" w:type="dxa"/>
        </w:trPr>
        <w:tc>
          <w:tcPr>
            <w:tcW w:w="8510" w:type="dxa"/>
            <w:gridSpan w:val="7"/>
            <w:shd w:val="clear" w:color="auto" w:fill="D9D9D9" w:themeFill="background1" w:themeFillShade="D9"/>
            <w:vAlign w:val="center"/>
          </w:tcPr>
          <w:p w14:paraId="178BC5A2" w14:textId="77777777" w:rsidR="0015161E" w:rsidRDefault="0015161E" w:rsidP="0015161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otein Sequences</w:t>
            </w:r>
          </w:p>
        </w:tc>
      </w:tr>
      <w:tr w:rsidR="0015161E" w14:paraId="1D3FCDD3" w14:textId="77777777" w:rsidTr="00963C1D">
        <w:trPr>
          <w:gridAfter w:val="1"/>
          <w:wAfter w:w="6" w:type="dxa"/>
        </w:trPr>
        <w:tc>
          <w:tcPr>
            <w:tcW w:w="1728" w:type="dxa"/>
          </w:tcPr>
          <w:p w14:paraId="1D965E65" w14:textId="77777777" w:rsidR="0015161E" w:rsidRDefault="0015161E" w:rsidP="0015161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1728" w:type="dxa"/>
            <w:gridSpan w:val="2"/>
          </w:tcPr>
          <w:p w14:paraId="2CB01665" w14:textId="77777777" w:rsidR="0015161E" w:rsidRDefault="0015161E" w:rsidP="0015161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prot-ID</w:t>
            </w:r>
          </w:p>
        </w:tc>
        <w:tc>
          <w:tcPr>
            <w:tcW w:w="1728" w:type="dxa"/>
          </w:tcPr>
          <w:p w14:paraId="7A57E207" w14:textId="77777777" w:rsidR="0015161E" w:rsidRDefault="0015161E" w:rsidP="0015161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e-ID</w:t>
            </w:r>
          </w:p>
        </w:tc>
        <w:tc>
          <w:tcPr>
            <w:tcW w:w="1728" w:type="dxa"/>
            <w:gridSpan w:val="2"/>
          </w:tcPr>
          <w:p w14:paraId="18870F5F" w14:textId="77777777" w:rsidR="0015161E" w:rsidRDefault="0015161E" w:rsidP="0015161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CDS-ID</w:t>
            </w:r>
          </w:p>
        </w:tc>
        <w:tc>
          <w:tcPr>
            <w:tcW w:w="1598" w:type="dxa"/>
          </w:tcPr>
          <w:p w14:paraId="1065677D" w14:textId="77777777" w:rsidR="0015161E" w:rsidRDefault="0015161E" w:rsidP="0015161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ength</w:t>
            </w:r>
          </w:p>
        </w:tc>
      </w:tr>
      <w:tr w:rsidR="0015161E" w:rsidRPr="00846D44" w14:paraId="1F7E7A53" w14:textId="77777777" w:rsidTr="00963C1D">
        <w:trPr>
          <w:gridAfter w:val="1"/>
          <w:wAfter w:w="6" w:type="dxa"/>
        </w:trPr>
        <w:tc>
          <w:tcPr>
            <w:tcW w:w="1728" w:type="dxa"/>
          </w:tcPr>
          <w:p w14:paraId="689E0D0F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AHR</w:t>
            </w:r>
          </w:p>
        </w:tc>
        <w:tc>
          <w:tcPr>
            <w:tcW w:w="1728" w:type="dxa"/>
            <w:gridSpan w:val="2"/>
          </w:tcPr>
          <w:p w14:paraId="1267D909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P35869</w:t>
            </w:r>
          </w:p>
        </w:tc>
        <w:tc>
          <w:tcPr>
            <w:tcW w:w="1728" w:type="dxa"/>
          </w:tcPr>
          <w:p w14:paraId="34FDE6EB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1728" w:type="dxa"/>
            <w:gridSpan w:val="2"/>
          </w:tcPr>
          <w:p w14:paraId="0B908523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5366.1</w:t>
            </w:r>
          </w:p>
        </w:tc>
        <w:tc>
          <w:tcPr>
            <w:tcW w:w="1598" w:type="dxa"/>
          </w:tcPr>
          <w:p w14:paraId="4250594B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M1-L848</w:t>
            </w:r>
          </w:p>
        </w:tc>
      </w:tr>
      <w:tr w:rsidR="0015161E" w:rsidRPr="00846D44" w14:paraId="7FD213BD" w14:textId="77777777" w:rsidTr="00963C1D">
        <w:trPr>
          <w:gridAfter w:val="1"/>
          <w:wAfter w:w="6" w:type="dxa"/>
        </w:trPr>
        <w:tc>
          <w:tcPr>
            <w:tcW w:w="1728" w:type="dxa"/>
          </w:tcPr>
          <w:p w14:paraId="52278117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ARNT</w:t>
            </w:r>
          </w:p>
        </w:tc>
        <w:tc>
          <w:tcPr>
            <w:tcW w:w="1728" w:type="dxa"/>
            <w:gridSpan w:val="2"/>
          </w:tcPr>
          <w:p w14:paraId="50903F5F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P27540</w:t>
            </w:r>
          </w:p>
        </w:tc>
        <w:tc>
          <w:tcPr>
            <w:tcW w:w="1728" w:type="dxa"/>
          </w:tcPr>
          <w:p w14:paraId="48DC0E8E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405</w:t>
            </w:r>
          </w:p>
        </w:tc>
        <w:tc>
          <w:tcPr>
            <w:tcW w:w="1728" w:type="dxa"/>
            <w:gridSpan w:val="2"/>
          </w:tcPr>
          <w:p w14:paraId="3D273EC5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970.1</w:t>
            </w:r>
          </w:p>
        </w:tc>
        <w:tc>
          <w:tcPr>
            <w:tcW w:w="1598" w:type="dxa"/>
          </w:tcPr>
          <w:p w14:paraId="259FD599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M1-E789</w:t>
            </w:r>
          </w:p>
        </w:tc>
      </w:tr>
      <w:tr w:rsidR="0015161E" w:rsidRPr="00846D44" w14:paraId="1001330A" w14:textId="77777777" w:rsidTr="00652B46">
        <w:trPr>
          <w:gridAfter w:val="1"/>
          <w:wAfter w:w="6" w:type="dxa"/>
        </w:trPr>
        <w:tc>
          <w:tcPr>
            <w:tcW w:w="1728" w:type="dxa"/>
          </w:tcPr>
          <w:p w14:paraId="50D40D46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HSP90 (HSP90AB1)</w:t>
            </w:r>
          </w:p>
        </w:tc>
        <w:tc>
          <w:tcPr>
            <w:tcW w:w="1728" w:type="dxa"/>
            <w:gridSpan w:val="2"/>
          </w:tcPr>
          <w:p w14:paraId="720E2672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P08238</w:t>
            </w:r>
          </w:p>
        </w:tc>
        <w:tc>
          <w:tcPr>
            <w:tcW w:w="1728" w:type="dxa"/>
          </w:tcPr>
          <w:p w14:paraId="23E5D276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Style w:val="geneid"/>
                <w:rFonts w:ascii="Arial" w:hAnsi="Arial" w:cs="Arial"/>
                <w:sz w:val="22"/>
                <w:szCs w:val="22"/>
              </w:rPr>
              <w:t>3326</w:t>
            </w:r>
          </w:p>
        </w:tc>
        <w:tc>
          <w:tcPr>
            <w:tcW w:w="1728" w:type="dxa"/>
            <w:gridSpan w:val="2"/>
          </w:tcPr>
          <w:p w14:paraId="42C7B3D6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4909.1</w:t>
            </w:r>
          </w:p>
        </w:tc>
        <w:tc>
          <w:tcPr>
            <w:tcW w:w="1598" w:type="dxa"/>
          </w:tcPr>
          <w:p w14:paraId="024AF0B6" w14:textId="77777777" w:rsidR="0015161E" w:rsidRPr="00846D44" w:rsidRDefault="0015161E" w:rsidP="0015161E">
            <w:pPr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sz w:val="22"/>
                <w:szCs w:val="22"/>
              </w:rPr>
              <w:t>M1-D724</w:t>
            </w:r>
          </w:p>
        </w:tc>
      </w:tr>
      <w:tr w:rsidR="0015161E" w:rsidRPr="00403DBF" w14:paraId="0C94FDE6" w14:textId="77777777" w:rsidTr="00963C1D">
        <w:tc>
          <w:tcPr>
            <w:tcW w:w="8516" w:type="dxa"/>
            <w:gridSpan w:val="8"/>
            <w:shd w:val="clear" w:color="auto" w:fill="E6E6E6"/>
            <w:vAlign w:val="center"/>
          </w:tcPr>
          <w:p w14:paraId="2EAF0D10" w14:textId="77777777" w:rsidR="0015161E" w:rsidRPr="000043E5" w:rsidRDefault="0015161E" w:rsidP="0015161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highlight w:val="cyan"/>
              </w:rPr>
            </w:pPr>
            <w:r w:rsidRPr="00790F6E">
              <w:rPr>
                <w:rFonts w:ascii="Arial" w:hAnsi="Arial" w:cs="Arial"/>
                <w:b/>
                <w:sz w:val="22"/>
                <w:szCs w:val="22"/>
              </w:rPr>
              <w:t>Vectors and Plasmids</w:t>
            </w:r>
          </w:p>
        </w:tc>
      </w:tr>
      <w:tr w:rsidR="0015161E" w:rsidRPr="004D51FE" w14:paraId="365963DE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4ADD2749" w14:textId="77777777" w:rsidR="0015161E" w:rsidRPr="004D51FE" w:rsidRDefault="0015161E" w:rsidP="0015161E">
            <w:pPr>
              <w:pStyle w:val="Heading1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4D51FE">
              <w:rPr>
                <w:rFonts w:ascii="Arial" w:hAnsi="Arial" w:cs="Arial"/>
                <w:b w:val="0"/>
                <w:iCs/>
                <w:sz w:val="22"/>
                <w:szCs w:val="22"/>
              </w:rPr>
              <w:t>AHR Human Tagged ORF Clone</w:t>
            </w:r>
            <w:r w:rsidRPr="004D51FE">
              <w:rPr>
                <w:rFonts w:ascii="Arial" w:hAnsi="Arial" w:cs="Arial"/>
                <w:iCs/>
                <w:sz w:val="22"/>
                <w:szCs w:val="22"/>
              </w:rPr>
              <w:t xml:space="preserve"> (</w:t>
            </w:r>
            <w:r w:rsidRPr="004D51FE">
              <w:rPr>
                <w:rStyle w:val="base"/>
                <w:rFonts w:ascii="Arial" w:hAnsi="Arial" w:cs="Arial"/>
                <w:b w:val="0"/>
                <w:sz w:val="22"/>
                <w:szCs w:val="22"/>
              </w:rPr>
              <w:t>NM_001621)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1390758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OriGene Technologies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23DB7D0F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Style w:val="base"/>
                <w:rFonts w:ascii="Arial" w:eastAsia="Times New Roman" w:hAnsi="Arial" w:cs="Arial"/>
                <w:bCs/>
                <w:kern w:val="36"/>
                <w:sz w:val="22"/>
                <w:szCs w:val="22"/>
              </w:rPr>
              <w:t>RG209832</w:t>
            </w:r>
          </w:p>
        </w:tc>
      </w:tr>
      <w:tr w:rsidR="0015161E" w:rsidRPr="004D51FE" w14:paraId="5DFDE34C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1E591710" w14:textId="77777777" w:rsidR="0015161E" w:rsidRPr="004D51FE" w:rsidRDefault="0015161E" w:rsidP="0015161E">
            <w:pPr>
              <w:pStyle w:val="Heading1"/>
              <w:jc w:val="center"/>
              <w:rPr>
                <w:rFonts w:ascii="Arial" w:hAnsi="Arial" w:cs="Arial"/>
                <w:b w:val="0"/>
                <w:iCs/>
                <w:sz w:val="22"/>
                <w:szCs w:val="22"/>
              </w:rPr>
            </w:pPr>
            <w:r w:rsidRPr="004D51FE">
              <w:rPr>
                <w:rFonts w:ascii="Arial" w:hAnsi="Arial" w:cs="Arial"/>
                <w:b w:val="0"/>
                <w:iCs/>
                <w:sz w:val="22"/>
                <w:szCs w:val="22"/>
              </w:rPr>
              <w:t>ARNT Human Tagged ORF Clone</w:t>
            </w:r>
            <w:r w:rsidRPr="004D51FE">
              <w:rPr>
                <w:rFonts w:ascii="Arial" w:hAnsi="Arial" w:cs="Arial"/>
                <w:iCs/>
                <w:sz w:val="22"/>
                <w:szCs w:val="22"/>
              </w:rPr>
              <w:t xml:space="preserve"> (</w:t>
            </w:r>
            <w:r w:rsidRPr="004D51FE">
              <w:rPr>
                <w:rFonts w:ascii="Arial" w:hAnsi="Arial" w:cs="Arial"/>
                <w:b w:val="0"/>
                <w:iCs/>
                <w:sz w:val="22"/>
                <w:szCs w:val="22"/>
              </w:rPr>
              <w:t>NM_001668.4</w:t>
            </w:r>
            <w:r w:rsidRPr="004D51FE">
              <w:rPr>
                <w:rStyle w:val="base"/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5AD68B5D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OriGene Technologies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73AD64B8" w14:textId="77777777" w:rsidR="0015161E" w:rsidRPr="004D51FE" w:rsidRDefault="0015161E" w:rsidP="0015161E">
            <w:pPr>
              <w:spacing w:before="40" w:after="40"/>
              <w:jc w:val="center"/>
              <w:rPr>
                <w:rStyle w:val="base"/>
                <w:rFonts w:ascii="Arial" w:eastAsia="Times New Roman" w:hAnsi="Arial" w:cs="Arial"/>
                <w:bCs/>
                <w:kern w:val="36"/>
                <w:sz w:val="22"/>
                <w:szCs w:val="22"/>
              </w:rPr>
            </w:pPr>
            <w:r w:rsidRPr="004D51FE">
              <w:rPr>
                <w:rStyle w:val="base"/>
                <w:rFonts w:ascii="Arial" w:eastAsia="Times New Roman" w:hAnsi="Arial" w:cs="Arial"/>
                <w:bCs/>
                <w:kern w:val="36"/>
                <w:sz w:val="22"/>
                <w:szCs w:val="22"/>
              </w:rPr>
              <w:t>RG216724</w:t>
            </w:r>
          </w:p>
        </w:tc>
      </w:tr>
      <w:tr w:rsidR="0015161E" w:rsidRPr="004D51FE" w14:paraId="51ED711B" w14:textId="77777777" w:rsidTr="00AC5F3C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6A8908EA" w14:textId="77777777" w:rsidR="0015161E" w:rsidRPr="0095326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5326E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HSP90AB1 - HaloTag® human ORF in pFN21A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627E415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365C2C2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Style w:val="product-optioncatalog-number"/>
                <w:rFonts w:ascii="Arial" w:hAnsi="Arial" w:cs="Arial"/>
                <w:sz w:val="22"/>
                <w:szCs w:val="22"/>
              </w:rPr>
              <w:t>FHC01815</w:t>
            </w:r>
          </w:p>
        </w:tc>
      </w:tr>
      <w:tr w:rsidR="0015161E" w:rsidRPr="004D51FE" w14:paraId="43F6033F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7005CF92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4D51FE">
              <w:rPr>
                <w:rFonts w:ascii="Arial" w:hAnsi="Arial" w:cs="Arial"/>
                <w:iCs/>
                <w:sz w:val="22"/>
                <w:szCs w:val="22"/>
              </w:rPr>
              <w:t>pBiT1.1-N [TK/LgBiT]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9F902A3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50E6DE96" w14:textId="27684265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N198A</w:t>
            </w:r>
          </w:p>
        </w:tc>
      </w:tr>
      <w:tr w:rsidR="0015161E" w:rsidRPr="004D51FE" w14:paraId="15C1FE15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4FE77129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4D51FE">
              <w:rPr>
                <w:rFonts w:ascii="Arial" w:hAnsi="Arial" w:cs="Arial"/>
                <w:iCs/>
                <w:sz w:val="22"/>
                <w:szCs w:val="22"/>
              </w:rPr>
              <w:t>pBiT2.1-N [TK/SmBiT]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7CED1399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2E15CF64" w14:textId="0C839B1F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N199A</w:t>
            </w:r>
          </w:p>
        </w:tc>
      </w:tr>
      <w:tr w:rsidR="0015161E" w:rsidRPr="004D51FE" w14:paraId="26E1A67C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63682E91" w14:textId="0EEF477F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BiT1.1-N-Lg-myc-AHR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ECF6A10" w14:textId="1AFD29C3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624A52D" w14:textId="77777777" w:rsidR="0015161E" w:rsidRPr="004D51FE" w:rsidRDefault="0015161E" w:rsidP="0015161E">
            <w:pPr>
              <w:spacing w:before="40" w:after="40"/>
              <w:jc w:val="center"/>
              <w:rPr>
                <w:rStyle w:val="product-optioncatalog-number"/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D51FE" w14:paraId="2AA3DD6D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4D1973FA" w14:textId="0ACF48F8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de-DE"/>
              </w:rPr>
              <w:t>pBiT2.1-N-Sm-FLAG-ARNT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64831662" w14:textId="7D37E2B2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13FEA245" w14:textId="77777777" w:rsidR="0015161E" w:rsidRPr="004D51FE" w:rsidRDefault="0015161E" w:rsidP="0015161E">
            <w:pPr>
              <w:spacing w:before="40" w:after="40"/>
              <w:jc w:val="center"/>
              <w:rPr>
                <w:rStyle w:val="product-optioncatalog-number"/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D51FE" w14:paraId="119D9407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190DCA38" w14:textId="791ACD64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BiT2.1-N-Sm-myc-AHR-WT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41137BB1" w14:textId="53F48196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237D1BBB" w14:textId="77777777" w:rsidR="0015161E" w:rsidRPr="004D51FE" w:rsidRDefault="0015161E" w:rsidP="0015161E">
            <w:pPr>
              <w:spacing w:before="40" w:after="40"/>
              <w:jc w:val="center"/>
              <w:rPr>
                <w:rStyle w:val="product-optioncatalog-number"/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D51FE" w14:paraId="654BC89B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74B382D7" w14:textId="37F7EBA6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BiT2.1-N-Sm-myc-AHR-Y322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5AF78AE" w14:textId="661C2CC2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57B56761" w14:textId="77777777" w:rsidR="0015161E" w:rsidRPr="004D51FE" w:rsidRDefault="0015161E" w:rsidP="0015161E">
            <w:pPr>
              <w:spacing w:before="40" w:after="40"/>
              <w:jc w:val="center"/>
              <w:rPr>
                <w:rStyle w:val="product-optioncatalog-number"/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D51FE" w14:paraId="64B48F96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3461B0F1" w14:textId="7BE6CC8B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de-DE"/>
              </w:rPr>
              <w:t>pBiT1.1-N-Lg-FLAG-ARNT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2CDDCFA" w14:textId="7BB8C9D5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4EA32AFA" w14:textId="77777777" w:rsidR="0015161E" w:rsidRPr="004D51FE" w:rsidRDefault="0015161E" w:rsidP="0015161E">
            <w:pPr>
              <w:spacing w:before="40" w:after="40"/>
              <w:jc w:val="center"/>
              <w:rPr>
                <w:rStyle w:val="product-optioncatalog-number"/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D51FE" w14:paraId="6D026FBB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773AC824" w14:textId="26C19605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de-DE"/>
              </w:rPr>
              <w:t xml:space="preserve">pBiT1.1-N-Lg-FLAG-HSP90 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51CF65B" w14:textId="53937ED3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323BC7A" w14:textId="77777777" w:rsidR="0015161E" w:rsidRPr="004D51FE" w:rsidRDefault="0015161E" w:rsidP="0015161E">
            <w:pPr>
              <w:spacing w:before="40" w:after="40"/>
              <w:jc w:val="center"/>
              <w:rPr>
                <w:rStyle w:val="product-optioncatalog-number"/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15161E" w:rsidRPr="00403DBF" w14:paraId="240CF664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4BD557A9" w14:textId="77777777" w:rsidR="0015161E" w:rsidRPr="0095326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95326E">
              <w:rPr>
                <w:rFonts w:ascii="Arial" w:hAnsi="Arial" w:cs="Arial"/>
                <w:sz w:val="22"/>
                <w:szCs w:val="22"/>
                <w:lang w:val="es-ES"/>
              </w:rPr>
              <w:t>pGL4.43 [luc2P/XRE/Hygro] Vector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5290C696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171F3A5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E4121</w:t>
            </w:r>
          </w:p>
        </w:tc>
      </w:tr>
      <w:tr w:rsidR="0015161E" w:rsidRPr="00403DBF" w14:paraId="220AD2B6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20552050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GL4.74 [hRluc/TK] Vector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7CC56990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3C6FA49C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E6921</w:t>
            </w:r>
          </w:p>
        </w:tc>
      </w:tr>
      <w:tr w:rsidR="0015161E" w:rsidRPr="00CC18C7" w14:paraId="114CB950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14424206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Style w:val="display"/>
                <w:rFonts w:ascii="Arial" w:hAnsi="Arial" w:cs="Arial"/>
                <w:sz w:val="22"/>
                <w:szCs w:val="22"/>
              </w:rPr>
              <w:t>pGW-MYC-LC151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4CEB929B" w14:textId="1D34FA70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D63BCF">
              <w:rPr>
                <w:rFonts w:ascii="Arial" w:hAnsi="Arial" w:cs="Arial"/>
                <w:sz w:val="22"/>
                <w:szCs w:val="22"/>
                <w:lang w:val="de-DE"/>
              </w:rPr>
              <w:t>Stefan Pusch</w:t>
            </w:r>
            <w:r w:rsidR="00307FFA" w:rsidRPr="00307FFA">
              <w:rPr>
                <w:rFonts w:ascii="Arial" w:hAnsi="Arial" w:cs="Arial"/>
                <w:sz w:val="22"/>
                <w:szCs w:val="22"/>
                <w:vertAlign w:val="superscript"/>
                <w:lang w:val="de-DE"/>
              </w:rPr>
              <w:t>1</w:t>
            </w:r>
            <w:r w:rsidRPr="00D63BCF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04642785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15161E" w:rsidRPr="00CC18C7" w14:paraId="71F2717D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476DFB0B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Style w:val="display"/>
                <w:rFonts w:ascii="Arial" w:hAnsi="Arial" w:cs="Arial"/>
                <w:sz w:val="22"/>
                <w:szCs w:val="22"/>
              </w:rPr>
              <w:t>pGW-HA-LN151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6144ABB0" w14:textId="3D1630FA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D63BCF">
              <w:rPr>
                <w:rFonts w:ascii="Arial" w:hAnsi="Arial" w:cs="Arial"/>
                <w:sz w:val="22"/>
                <w:szCs w:val="22"/>
                <w:lang w:val="de-DE"/>
              </w:rPr>
              <w:t>Stefan Pusch</w:t>
            </w:r>
            <w:r w:rsidR="00307FFA" w:rsidRPr="00307FFA">
              <w:rPr>
                <w:rFonts w:ascii="Arial" w:hAnsi="Arial" w:cs="Arial"/>
                <w:sz w:val="22"/>
                <w:szCs w:val="22"/>
                <w:vertAlign w:val="superscript"/>
                <w:lang w:val="de-DE"/>
              </w:rPr>
              <w:t>1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227B5ED9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15161E" w:rsidRPr="00403DBF" w14:paraId="01EC2863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7CF8AD43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DONR201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6B1BD00F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Clone repository of the DKFZ Genomics and Proteomics Core Facility (GPCF)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2509BEDF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03DBF" w14:paraId="170A9B3C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5BD61A5B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DONR201-AHR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3FBDFE56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76D2FB96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03DBF" w14:paraId="00E5B936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0CF21C73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DONR201-ARNT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3F3A1E7A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33AFF8BA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03DBF" w14:paraId="319F046C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07FF0498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DONR223-HSP90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5D5FE2A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Clone repository of the DKFZ Genomics and Proteomics Core Facility (GPCF)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428634A9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03DBF" w14:paraId="1B30A896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3C797295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GW-AHR-HA-LN151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1A2DA5AF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439DF19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03DBF" w14:paraId="556DBBBB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34C0488D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GW-ARNT-MYC-LC151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4FAC1CB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18D5997B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403DBF" w14:paraId="6991676B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6DC7C9AD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pGW-HSP90-MYC-LC151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2490DC66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463F3EB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161E" w:rsidRPr="006A0729" w14:paraId="5732A513" w14:textId="77777777" w:rsidTr="00963C1D">
        <w:tc>
          <w:tcPr>
            <w:tcW w:w="8516" w:type="dxa"/>
            <w:gridSpan w:val="8"/>
            <w:shd w:val="clear" w:color="auto" w:fill="D9D9D9" w:themeFill="background1" w:themeFillShade="D9"/>
            <w:vAlign w:val="center"/>
          </w:tcPr>
          <w:p w14:paraId="0A39670A" w14:textId="77777777" w:rsidR="0015161E" w:rsidRPr="000043E5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3E5">
              <w:rPr>
                <w:rFonts w:ascii="Arial" w:hAnsi="Arial" w:cs="Arial"/>
                <w:b/>
                <w:sz w:val="22"/>
                <w:szCs w:val="22"/>
              </w:rPr>
              <w:t>Bacterial strains</w:t>
            </w:r>
          </w:p>
        </w:tc>
      </w:tr>
      <w:tr w:rsidR="0015161E" w:rsidRPr="00403DBF" w14:paraId="0832E4E1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4CF3BDD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DB3.1 (</w:t>
            </w:r>
            <w:r w:rsidRPr="00D63BCF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  <w:r w:rsidRPr="00D63B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3DC5D4B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97D550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Style w:val="search-discontinued-message-cmp-dbc-title"/>
                <w:rFonts w:ascii="Arial" w:hAnsi="Arial" w:cs="Arial"/>
                <w:sz w:val="22"/>
                <w:szCs w:val="22"/>
              </w:rPr>
              <w:t>11782018 (discontinued)</w:t>
            </w:r>
          </w:p>
        </w:tc>
      </w:tr>
      <w:tr w:rsidR="0015161E" w:rsidRPr="00403DBF" w14:paraId="2FC34F4F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2383333A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DH5α (</w:t>
            </w:r>
            <w:r w:rsidRPr="00D63BCF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  <w:r w:rsidRPr="00D63B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7B510757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Style w:val="display"/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6E939B8C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Style w:val="display"/>
                <w:rFonts w:ascii="Arial" w:hAnsi="Arial" w:cs="Arial"/>
                <w:sz w:val="22"/>
                <w:szCs w:val="22"/>
              </w:rPr>
              <w:t>C2987H</w:t>
            </w:r>
          </w:p>
        </w:tc>
      </w:tr>
      <w:tr w:rsidR="0015161E" w:rsidRPr="00403DBF" w14:paraId="4ED769CB" w14:textId="77777777" w:rsidTr="00963C1D">
        <w:tc>
          <w:tcPr>
            <w:tcW w:w="2972" w:type="dxa"/>
            <w:gridSpan w:val="2"/>
            <w:shd w:val="clear" w:color="auto" w:fill="FFFFFF" w:themeFill="background1"/>
            <w:vAlign w:val="center"/>
          </w:tcPr>
          <w:p w14:paraId="72C65081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Stbl3 (</w:t>
            </w:r>
            <w:r w:rsidRPr="00D63BCF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  <w:r w:rsidRPr="00D63B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53" w:type="dxa"/>
            <w:gridSpan w:val="3"/>
            <w:shd w:val="clear" w:color="auto" w:fill="FFFFFF" w:themeFill="background1"/>
            <w:vAlign w:val="center"/>
          </w:tcPr>
          <w:p w14:paraId="3D0B57A7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shd w:val="clear" w:color="auto" w:fill="FFFFFF" w:themeFill="background1"/>
            <w:vAlign w:val="center"/>
          </w:tcPr>
          <w:p w14:paraId="772E85FE" w14:textId="77777777" w:rsidR="0015161E" w:rsidRPr="00D63BC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3BCF">
              <w:rPr>
                <w:rFonts w:ascii="Arial" w:hAnsi="Arial" w:cs="Arial"/>
                <w:sz w:val="22"/>
                <w:szCs w:val="22"/>
              </w:rPr>
              <w:t>C737303</w:t>
            </w:r>
          </w:p>
        </w:tc>
      </w:tr>
      <w:tr w:rsidR="0015161E" w:rsidRPr="00403DBF" w14:paraId="2C7AD145" w14:textId="77777777" w:rsidTr="00963C1D">
        <w:tc>
          <w:tcPr>
            <w:tcW w:w="8516" w:type="dxa"/>
            <w:gridSpan w:val="8"/>
            <w:shd w:val="clear" w:color="auto" w:fill="E6E6E6"/>
            <w:vAlign w:val="center"/>
          </w:tcPr>
          <w:p w14:paraId="390268CA" w14:textId="77777777" w:rsidR="0015161E" w:rsidRPr="000043E5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Chemicals and </w:t>
            </w:r>
            <w:r w:rsidRPr="000043E5">
              <w:rPr>
                <w:rFonts w:ascii="Arial" w:hAnsi="Arial" w:cs="Arial"/>
                <w:b/>
                <w:sz w:val="22"/>
                <w:szCs w:val="22"/>
              </w:rPr>
              <w:t xml:space="preserve">Kits </w:t>
            </w:r>
          </w:p>
        </w:tc>
      </w:tr>
      <w:tr w:rsidR="0015161E" w:rsidRPr="00403DBF" w14:paraId="293C841E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EBB0D45" w14:textId="77777777" w:rsidR="0015161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2Z)-Indirubin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68F8FBA9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32DB7C4E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SML0280</w:t>
            </w:r>
          </w:p>
        </w:tc>
      </w:tr>
      <w:tr w:rsidR="0015161E" w:rsidRPr="00403DBF" w14:paraId="01EC4483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11A54D31" w14:textId="77777777" w:rsidR="0015161E" w:rsidRPr="00605277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527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4,6-Diamino-2-phenylindol-2HCl (DAPI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D8EFF8F" w14:textId="77777777" w:rsidR="0015161E" w:rsidRPr="00605277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5277">
              <w:rPr>
                <w:rFonts w:ascii="Arial" w:hAnsi="Arial" w:cs="Arial"/>
                <w:sz w:val="22"/>
                <w:szCs w:val="22"/>
              </w:rPr>
              <w:t>SERVA Electrophoresis Gmb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41EED19D" w14:textId="77777777" w:rsidR="0015161E" w:rsidRPr="00605277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527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8860</w:t>
            </w:r>
          </w:p>
        </w:tc>
      </w:tr>
      <w:tr w:rsidR="0015161E" w:rsidRPr="00403DBF" w14:paraId="387E51E5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600D0C36" w14:textId="77777777" w:rsidR="0015161E" w:rsidRPr="00D372DB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 w:rsidRPr="00380BB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6-Formylindolo[3,2-b]carbazole (FICZ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6F9A5D6A" w14:textId="77777777" w:rsidR="0015161E" w:rsidRPr="00D372DB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E7D8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edChemExpress LL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FFEAEA3" w14:textId="77777777" w:rsidR="0015161E" w:rsidRPr="00D372DB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 w:rsidRPr="00D06B2A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HY-12451</w:t>
            </w:r>
          </w:p>
        </w:tc>
      </w:tr>
      <w:tr w:rsidR="0015161E" w:rsidRPr="004D51FE" w14:paraId="32C47496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61189E3F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6-Formylindolo[3,2-b]carbazole (FICZ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87BD1D9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12E2815" w14:textId="77777777" w:rsidR="0015161E" w:rsidRPr="004D51FE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SML1489</w:t>
            </w:r>
          </w:p>
        </w:tc>
      </w:tr>
      <w:tr w:rsidR="0015161E" w:rsidRPr="00403DBF" w14:paraId="09F42EAF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5B978DB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β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ercaptoethanol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275E45A6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6A2ADD8" w14:textId="77777777" w:rsidR="0015161E" w:rsidRPr="00403DBF" w:rsidRDefault="0015161E" w:rsidP="0015161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M3148</w:t>
            </w:r>
          </w:p>
        </w:tc>
      </w:tr>
      <w:tr w:rsidR="004A0FEE" w:rsidRPr="004A0FEE" w14:paraId="2B235BD1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F12BD97" w14:textId="40601B5D" w:rsidR="004A0FEE" w:rsidRPr="004A0FE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A0FEE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β-Mercaptoethanol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1D003980" w14:textId="42068D76" w:rsidR="004A0FEE" w:rsidRPr="004A0FE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FEE">
              <w:rPr>
                <w:rFonts w:ascii="Arial" w:hAnsi="Arial" w:cs="Arial"/>
                <w:sz w:val="22"/>
                <w:szCs w:val="22"/>
              </w:rPr>
              <w:t>Serva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CAAAFB4" w14:textId="106DB712" w:rsidR="004A0FEE" w:rsidRPr="004A0FE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A0FEE">
              <w:rPr>
                <w:rFonts w:ascii="Arial" w:hAnsi="Arial" w:cs="Arial"/>
                <w:sz w:val="22"/>
                <w:szCs w:val="22"/>
                <w:lang w:val="en-GB"/>
              </w:rPr>
              <w:t>28625</w:t>
            </w:r>
          </w:p>
        </w:tc>
      </w:tr>
      <w:tr w:rsidR="004A0FEE" w:rsidRPr="004A0FEE" w14:paraId="60960B98" w14:textId="77777777" w:rsidTr="0036236F">
        <w:tc>
          <w:tcPr>
            <w:tcW w:w="2972" w:type="dxa"/>
            <w:gridSpan w:val="2"/>
            <w:vAlign w:val="center"/>
          </w:tcPr>
          <w:p w14:paraId="62955781" w14:textId="77777777" w:rsidR="004A0FEE" w:rsidRPr="004A0FEE" w:rsidRDefault="004A0FEE" w:rsidP="0036236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A0FEE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Albumin Bovine, Fraction V</w:t>
            </w:r>
          </w:p>
        </w:tc>
        <w:tc>
          <w:tcPr>
            <w:tcW w:w="3053" w:type="dxa"/>
            <w:gridSpan w:val="3"/>
            <w:vAlign w:val="center"/>
          </w:tcPr>
          <w:p w14:paraId="164AED12" w14:textId="77777777" w:rsidR="004A0FEE" w:rsidRPr="004A0FEE" w:rsidRDefault="004A0FEE" w:rsidP="0036236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A0FEE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erva</w:t>
            </w:r>
          </w:p>
        </w:tc>
        <w:tc>
          <w:tcPr>
            <w:tcW w:w="2491" w:type="dxa"/>
            <w:gridSpan w:val="3"/>
            <w:vAlign w:val="center"/>
          </w:tcPr>
          <w:p w14:paraId="53759305" w14:textId="77777777" w:rsidR="004A0FEE" w:rsidRPr="004A0FEE" w:rsidRDefault="004A0FEE" w:rsidP="0036236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A0FEE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1926</w:t>
            </w:r>
          </w:p>
        </w:tc>
      </w:tr>
      <w:tr w:rsidR="004A0FEE" w:rsidRPr="001328E6" w14:paraId="0BE24E02" w14:textId="77777777" w:rsidTr="00963C1D">
        <w:tc>
          <w:tcPr>
            <w:tcW w:w="2972" w:type="dxa"/>
            <w:gridSpan w:val="2"/>
            <w:vAlign w:val="center"/>
          </w:tcPr>
          <w:p w14:paraId="447059FF" w14:textId="5B352696" w:rsidR="004A0FEE" w:rsidRPr="0047564B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564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mino Extract Buffer</w:t>
            </w:r>
            <w:r w:rsidR="001328E6" w:rsidRPr="0047564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IDK® Amino Extract)</w:t>
            </w:r>
          </w:p>
        </w:tc>
        <w:tc>
          <w:tcPr>
            <w:tcW w:w="3053" w:type="dxa"/>
            <w:gridSpan w:val="3"/>
            <w:vAlign w:val="center"/>
          </w:tcPr>
          <w:p w14:paraId="25396122" w14:textId="3BD016C5" w:rsidR="004A0FEE" w:rsidRPr="001328E6" w:rsidRDefault="001328E6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1328E6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mmundiagnostik AG</w:t>
            </w:r>
          </w:p>
        </w:tc>
        <w:tc>
          <w:tcPr>
            <w:tcW w:w="2491" w:type="dxa"/>
            <w:gridSpan w:val="3"/>
            <w:vAlign w:val="center"/>
          </w:tcPr>
          <w:p w14:paraId="2550127F" w14:textId="10A353A3" w:rsidR="004A0FEE" w:rsidRPr="001328E6" w:rsidRDefault="001328E6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1328E6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K7999</w:t>
            </w:r>
          </w:p>
        </w:tc>
      </w:tr>
      <w:tr w:rsidR="004A0FEE" w:rsidRPr="00403DBF" w14:paraId="4B473281" w14:textId="77777777" w:rsidTr="00963C1D">
        <w:tc>
          <w:tcPr>
            <w:tcW w:w="2972" w:type="dxa"/>
            <w:gridSpan w:val="2"/>
            <w:vAlign w:val="center"/>
          </w:tcPr>
          <w:p w14:paraId="6E94DC5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 S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erum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403DBF">
              <w:rPr>
                <w:rFonts w:ascii="Arial" w:hAnsi="Arial" w:cs="Arial"/>
                <w:sz w:val="22"/>
                <w:szCs w:val="22"/>
              </w:rPr>
              <w:t>lbumin</w:t>
            </w:r>
          </w:p>
        </w:tc>
        <w:tc>
          <w:tcPr>
            <w:tcW w:w="3053" w:type="dxa"/>
            <w:gridSpan w:val="3"/>
            <w:vAlign w:val="center"/>
          </w:tcPr>
          <w:p w14:paraId="5FD675B5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91" w:type="dxa"/>
            <w:gridSpan w:val="3"/>
            <w:vAlign w:val="center"/>
          </w:tcPr>
          <w:p w14:paraId="416E9B4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076.3</w:t>
            </w:r>
          </w:p>
        </w:tc>
      </w:tr>
      <w:tr w:rsidR="004A0FEE" w:rsidRPr="00403DBF" w14:paraId="4C2506EE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5695E8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Bromophenol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lu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65CF8FA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7C859A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B5525</w:t>
            </w:r>
          </w:p>
        </w:tc>
      </w:tr>
      <w:tr w:rsidR="004A0FEE" w:rsidRPr="00403DBF" w14:paraId="5ABAB02C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387C46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Complete Protease Inhibitor Cocktail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A87A659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1057DD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11836145001</w:t>
            </w:r>
          </w:p>
        </w:tc>
      </w:tr>
      <w:tr w:rsidR="004A0FEE" w:rsidRPr="00403DBF" w14:paraId="3469081D" w14:textId="77777777" w:rsidTr="00963C1D">
        <w:tc>
          <w:tcPr>
            <w:tcW w:w="2972" w:type="dxa"/>
            <w:gridSpan w:val="2"/>
            <w:vAlign w:val="center"/>
          </w:tcPr>
          <w:p w14:paraId="470571DC" w14:textId="77777777" w:rsidR="004A0FEE" w:rsidRPr="001E7D80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7D8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imethyloxaloylglycine (DMOG)</w:t>
            </w:r>
          </w:p>
        </w:tc>
        <w:tc>
          <w:tcPr>
            <w:tcW w:w="3053" w:type="dxa"/>
            <w:gridSpan w:val="3"/>
            <w:vAlign w:val="center"/>
          </w:tcPr>
          <w:p w14:paraId="36EDD1A6" w14:textId="77777777" w:rsidR="004A0FEE" w:rsidRPr="001E7D80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7D8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edChemExpress LLC</w:t>
            </w:r>
          </w:p>
        </w:tc>
        <w:tc>
          <w:tcPr>
            <w:tcW w:w="2491" w:type="dxa"/>
            <w:gridSpan w:val="3"/>
            <w:vAlign w:val="center"/>
          </w:tcPr>
          <w:p w14:paraId="5C90A724" w14:textId="77777777" w:rsidR="004A0FEE" w:rsidRPr="001E7D80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7D8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HY-15893</w:t>
            </w:r>
          </w:p>
        </w:tc>
      </w:tr>
      <w:tr w:rsidR="004A0FEE" w:rsidRPr="00403DBF" w14:paraId="4A2BDE42" w14:textId="77777777" w:rsidTr="00963C1D">
        <w:tc>
          <w:tcPr>
            <w:tcW w:w="2972" w:type="dxa"/>
            <w:gridSpan w:val="2"/>
            <w:vAlign w:val="center"/>
          </w:tcPr>
          <w:p w14:paraId="3C6919ED" w14:textId="77777777" w:rsidR="004A0FEE" w:rsidRPr="00C15C0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5C0C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imethylsulfoxid (DMSO)</w:t>
            </w:r>
          </w:p>
        </w:tc>
        <w:tc>
          <w:tcPr>
            <w:tcW w:w="3053" w:type="dxa"/>
            <w:gridSpan w:val="3"/>
            <w:vAlign w:val="center"/>
          </w:tcPr>
          <w:p w14:paraId="27146753" w14:textId="77777777" w:rsidR="004A0FEE" w:rsidRPr="00C15C0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5C0C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-Aldrich</w:t>
            </w:r>
          </w:p>
        </w:tc>
        <w:tc>
          <w:tcPr>
            <w:tcW w:w="2491" w:type="dxa"/>
            <w:gridSpan w:val="3"/>
            <w:vAlign w:val="center"/>
          </w:tcPr>
          <w:p w14:paraId="54CCA6E7" w14:textId="77777777" w:rsidR="004A0FEE" w:rsidRPr="00C15C0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5C0C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D8418</w:t>
            </w:r>
          </w:p>
        </w:tc>
      </w:tr>
      <w:tr w:rsidR="004A0FEE" w:rsidRPr="00403DBF" w14:paraId="0B54E9BF" w14:textId="77777777" w:rsidTr="00963C1D">
        <w:tc>
          <w:tcPr>
            <w:tcW w:w="2972" w:type="dxa"/>
            <w:gridSpan w:val="2"/>
            <w:vAlign w:val="center"/>
          </w:tcPr>
          <w:p w14:paraId="0FFA6ADD" w14:textId="77777777" w:rsidR="004A0FEE" w:rsidRPr="001D6DD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1D6DDE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Dual-Glo(R) Luciferase Assay System</w:t>
            </w:r>
          </w:p>
        </w:tc>
        <w:tc>
          <w:tcPr>
            <w:tcW w:w="3053" w:type="dxa"/>
            <w:gridSpan w:val="3"/>
            <w:vAlign w:val="center"/>
          </w:tcPr>
          <w:p w14:paraId="14E24E72" w14:textId="77777777" w:rsidR="004A0FEE" w:rsidRPr="001D6DD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romega</w:t>
            </w:r>
          </w:p>
        </w:tc>
        <w:tc>
          <w:tcPr>
            <w:tcW w:w="2491" w:type="dxa"/>
            <w:gridSpan w:val="3"/>
            <w:vAlign w:val="center"/>
          </w:tcPr>
          <w:p w14:paraId="48E81AB2" w14:textId="77777777" w:rsidR="004A0FEE" w:rsidRPr="001D6DD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1D6DDE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2940</w:t>
            </w:r>
          </w:p>
        </w:tc>
      </w:tr>
      <w:tr w:rsidR="004A0FEE" w:rsidRPr="004D51FE" w14:paraId="5F895B52" w14:textId="77777777" w:rsidTr="00963C1D">
        <w:tc>
          <w:tcPr>
            <w:tcW w:w="2972" w:type="dxa"/>
            <w:gridSpan w:val="2"/>
            <w:vAlign w:val="center"/>
          </w:tcPr>
          <w:p w14:paraId="5397F803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FuGENE® HD Transfection Reagent</w:t>
            </w:r>
          </w:p>
        </w:tc>
        <w:tc>
          <w:tcPr>
            <w:tcW w:w="3053" w:type="dxa"/>
            <w:gridSpan w:val="3"/>
            <w:vAlign w:val="center"/>
          </w:tcPr>
          <w:p w14:paraId="08126AB4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romega</w:t>
            </w:r>
          </w:p>
        </w:tc>
        <w:tc>
          <w:tcPr>
            <w:tcW w:w="2491" w:type="dxa"/>
            <w:gridSpan w:val="3"/>
            <w:vAlign w:val="center"/>
          </w:tcPr>
          <w:p w14:paraId="4594262D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4D51FE">
              <w:rPr>
                <w:rStyle w:val="catalog-number"/>
                <w:rFonts w:ascii="Arial" w:hAnsi="Arial" w:cs="Arial"/>
                <w:sz w:val="22"/>
              </w:rPr>
              <w:t>E2311</w:t>
            </w:r>
          </w:p>
        </w:tc>
      </w:tr>
      <w:tr w:rsidR="004A0FEE" w:rsidRPr="00403DBF" w14:paraId="04840F63" w14:textId="77777777" w:rsidTr="00963C1D">
        <w:tc>
          <w:tcPr>
            <w:tcW w:w="2972" w:type="dxa"/>
            <w:gridSpan w:val="2"/>
            <w:vAlign w:val="center"/>
          </w:tcPr>
          <w:p w14:paraId="338143DD" w14:textId="77777777" w:rsidR="004A0FEE" w:rsidRPr="002819D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19DF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lycerol</w:t>
            </w:r>
          </w:p>
        </w:tc>
        <w:tc>
          <w:tcPr>
            <w:tcW w:w="3053" w:type="dxa"/>
            <w:gridSpan w:val="3"/>
            <w:vAlign w:val="center"/>
          </w:tcPr>
          <w:p w14:paraId="01153E6B" w14:textId="77777777" w:rsidR="004A0FEE" w:rsidRPr="002819D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19DF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igma-Aldrich</w:t>
            </w:r>
          </w:p>
        </w:tc>
        <w:tc>
          <w:tcPr>
            <w:tcW w:w="2491" w:type="dxa"/>
            <w:gridSpan w:val="3"/>
            <w:vAlign w:val="center"/>
          </w:tcPr>
          <w:p w14:paraId="27084D23" w14:textId="77777777" w:rsidR="004A0FEE" w:rsidRPr="002819D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19DF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G5516</w:t>
            </w:r>
          </w:p>
        </w:tc>
      </w:tr>
      <w:tr w:rsidR="004A0FEE" w:rsidRPr="00403DBF" w14:paraId="35FF071E" w14:textId="77777777" w:rsidTr="00963C1D">
        <w:tc>
          <w:tcPr>
            <w:tcW w:w="2972" w:type="dxa"/>
            <w:gridSpan w:val="2"/>
            <w:vAlign w:val="center"/>
          </w:tcPr>
          <w:p w14:paraId="594EF582" w14:textId="77777777" w:rsidR="004A0FEE" w:rsidRPr="00D06B2A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6B2A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lycine</w:t>
            </w:r>
          </w:p>
        </w:tc>
        <w:tc>
          <w:tcPr>
            <w:tcW w:w="3053" w:type="dxa"/>
            <w:gridSpan w:val="3"/>
            <w:vAlign w:val="center"/>
          </w:tcPr>
          <w:p w14:paraId="452D68AF" w14:textId="77777777" w:rsidR="004A0FEE" w:rsidRPr="00D06B2A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6B2A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ERBU</w:t>
            </w:r>
          </w:p>
        </w:tc>
        <w:tc>
          <w:tcPr>
            <w:tcW w:w="2491" w:type="dxa"/>
            <w:gridSpan w:val="3"/>
            <w:vAlign w:val="center"/>
          </w:tcPr>
          <w:p w14:paraId="7A15EBAB" w14:textId="77777777" w:rsidR="004A0FEE" w:rsidRPr="00D06B2A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6B2A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023</w:t>
            </w:r>
          </w:p>
        </w:tc>
      </w:tr>
      <w:tr w:rsidR="00230417" w:rsidRPr="00230417" w14:paraId="3ACB0A78" w14:textId="77777777" w:rsidTr="0036236F">
        <w:tc>
          <w:tcPr>
            <w:tcW w:w="2972" w:type="dxa"/>
            <w:gridSpan w:val="2"/>
            <w:vAlign w:val="center"/>
          </w:tcPr>
          <w:p w14:paraId="7C769A0C" w14:textId="77777777" w:rsidR="00230417" w:rsidRPr="00230417" w:rsidRDefault="00230417" w:rsidP="0036236F">
            <w:pPr>
              <w:autoSpaceDE w:val="0"/>
              <w:autoSpaceDN w:val="0"/>
              <w:adjustRightInd w:val="0"/>
              <w:jc w:val="center"/>
              <w:rPr>
                <w:rFonts w:ascii="Arial" w:eastAsia="CIDFont+F1" w:hAnsi="Arial" w:cs="Arial"/>
                <w:sz w:val="22"/>
                <w:szCs w:val="22"/>
              </w:rPr>
            </w:pPr>
            <w:r w:rsidRPr="00230417">
              <w:rPr>
                <w:rFonts w:ascii="Arial" w:eastAsia="CIDFont+F1" w:hAnsi="Arial" w:cs="Arial"/>
                <w:sz w:val="22"/>
                <w:szCs w:val="22"/>
              </w:rPr>
              <w:t>HEPES</w:t>
            </w:r>
          </w:p>
        </w:tc>
        <w:tc>
          <w:tcPr>
            <w:tcW w:w="3053" w:type="dxa"/>
            <w:gridSpan w:val="3"/>
            <w:vAlign w:val="center"/>
          </w:tcPr>
          <w:p w14:paraId="6D00B1D2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0417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2491" w:type="dxa"/>
            <w:gridSpan w:val="3"/>
            <w:vAlign w:val="center"/>
          </w:tcPr>
          <w:p w14:paraId="4EB2C20B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304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41485H</w:t>
            </w:r>
          </w:p>
        </w:tc>
      </w:tr>
      <w:tr w:rsidR="004A0FEE" w:rsidRPr="00403DBF" w14:paraId="5EC0F509" w14:textId="77777777" w:rsidTr="00963C1D">
        <w:tc>
          <w:tcPr>
            <w:tcW w:w="2972" w:type="dxa"/>
            <w:gridSpan w:val="2"/>
            <w:vAlign w:val="center"/>
          </w:tcPr>
          <w:p w14:paraId="13C0D774" w14:textId="77777777" w:rsidR="004A0FEE" w:rsidRPr="00BB59DF" w:rsidRDefault="004A0FEE" w:rsidP="004A0FE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IDFont+F1" w:hAnsi="Arial" w:cs="Arial"/>
                <w:sz w:val="22"/>
                <w:szCs w:val="22"/>
              </w:rPr>
              <w:t xml:space="preserve">High Capacity cDNA </w:t>
            </w:r>
            <w:r w:rsidRPr="00BB59DF">
              <w:rPr>
                <w:rFonts w:ascii="Arial" w:eastAsia="CIDFont+F1" w:hAnsi="Arial" w:cs="Arial"/>
                <w:sz w:val="22"/>
                <w:szCs w:val="22"/>
              </w:rPr>
              <w:t>Reverse</w:t>
            </w:r>
            <w:r>
              <w:rPr>
                <w:rFonts w:ascii="Arial" w:eastAsia="CIDFont+F1" w:hAnsi="Arial" w:cs="Arial"/>
                <w:sz w:val="22"/>
                <w:szCs w:val="22"/>
              </w:rPr>
              <w:t xml:space="preserve"> </w:t>
            </w:r>
            <w:r w:rsidRPr="00BB59DF">
              <w:rPr>
                <w:rFonts w:ascii="Arial" w:eastAsia="CIDFont+F1" w:hAnsi="Arial" w:cs="Arial"/>
                <w:sz w:val="22"/>
                <w:szCs w:val="22"/>
              </w:rPr>
              <w:t>Transcription Kit</w:t>
            </w:r>
          </w:p>
        </w:tc>
        <w:tc>
          <w:tcPr>
            <w:tcW w:w="3053" w:type="dxa"/>
            <w:gridSpan w:val="3"/>
            <w:vAlign w:val="center"/>
          </w:tcPr>
          <w:p w14:paraId="6816308A" w14:textId="77777777" w:rsidR="004A0FEE" w:rsidRPr="00BB59D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9DF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36510F33" w14:textId="77777777" w:rsidR="004A0FEE" w:rsidRPr="00BB59D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9DF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368814</w:t>
            </w:r>
          </w:p>
        </w:tc>
      </w:tr>
      <w:tr w:rsidR="004A0FEE" w:rsidRPr="00403DBF" w14:paraId="0C7F6786" w14:textId="77777777" w:rsidTr="00963C1D">
        <w:tc>
          <w:tcPr>
            <w:tcW w:w="2972" w:type="dxa"/>
            <w:gridSpan w:val="2"/>
            <w:vAlign w:val="center"/>
          </w:tcPr>
          <w:p w14:paraId="2B854E7C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 xml:space="preserve">Hydroxychloride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C0508D">
              <w:rPr>
                <w:rFonts w:ascii="Arial" w:hAnsi="Arial" w:cs="Arial"/>
                <w:sz w:val="22"/>
                <w:szCs w:val="22"/>
              </w:rPr>
              <w:t>cid (HCl), 25%</w:t>
            </w:r>
          </w:p>
        </w:tc>
        <w:tc>
          <w:tcPr>
            <w:tcW w:w="3053" w:type="dxa"/>
            <w:gridSpan w:val="3"/>
            <w:vAlign w:val="center"/>
          </w:tcPr>
          <w:p w14:paraId="3420BA52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91" w:type="dxa"/>
            <w:gridSpan w:val="3"/>
            <w:vAlign w:val="center"/>
          </w:tcPr>
          <w:p w14:paraId="6698BC5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X897.1</w:t>
            </w:r>
          </w:p>
        </w:tc>
      </w:tr>
      <w:tr w:rsidR="004A0FEE" w:rsidRPr="00403DBF" w14:paraId="467FDCA3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EB33F72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IGEPAL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D95C1F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45401559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I8896</w:t>
            </w:r>
          </w:p>
        </w:tc>
      </w:tr>
      <w:tr w:rsidR="004A0FEE" w:rsidRPr="00403DBF" w14:paraId="6D777F13" w14:textId="77777777" w:rsidTr="00963C1D">
        <w:tc>
          <w:tcPr>
            <w:tcW w:w="2972" w:type="dxa"/>
            <w:gridSpan w:val="2"/>
            <w:vAlign w:val="center"/>
          </w:tcPr>
          <w:p w14:paraId="324022DF" w14:textId="77777777" w:rsidR="004A0FEE" w:rsidRPr="00686583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658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ndole-3-pyruvate (I3P)</w:t>
            </w:r>
          </w:p>
        </w:tc>
        <w:tc>
          <w:tcPr>
            <w:tcW w:w="3053" w:type="dxa"/>
            <w:gridSpan w:val="3"/>
            <w:vAlign w:val="center"/>
          </w:tcPr>
          <w:p w14:paraId="61868DB1" w14:textId="77777777" w:rsidR="004A0FEE" w:rsidRPr="00686583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6583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vAlign w:val="center"/>
          </w:tcPr>
          <w:p w14:paraId="01F6A07D" w14:textId="77777777" w:rsidR="004A0FEE" w:rsidRPr="00686583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6583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I7017</w:t>
            </w:r>
          </w:p>
        </w:tc>
      </w:tr>
      <w:tr w:rsidR="004A0FEE" w:rsidRPr="00403DBF" w14:paraId="772CC498" w14:textId="77777777" w:rsidTr="00963C1D">
        <w:tc>
          <w:tcPr>
            <w:tcW w:w="2972" w:type="dxa"/>
            <w:gridSpan w:val="2"/>
            <w:vAlign w:val="center"/>
          </w:tcPr>
          <w:p w14:paraId="1C52E76E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Isopropanol</w:t>
            </w:r>
          </w:p>
        </w:tc>
        <w:tc>
          <w:tcPr>
            <w:tcW w:w="3053" w:type="dxa"/>
            <w:gridSpan w:val="3"/>
            <w:vAlign w:val="center"/>
          </w:tcPr>
          <w:p w14:paraId="3385242E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15C9BB8D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P/7500/PC17</w:t>
            </w:r>
          </w:p>
        </w:tc>
      </w:tr>
      <w:tr w:rsidR="004A0FEE" w:rsidRPr="00403DBF" w14:paraId="3294050C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B7EFA27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YN-101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214F5242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7D8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edChemExpress LL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7B136844" w14:textId="77777777" w:rsidR="004A0FEE" w:rsidRPr="00686583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6583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HY-134217</w:t>
            </w:r>
          </w:p>
        </w:tc>
      </w:tr>
      <w:tr w:rsidR="004A0FEE" w:rsidRPr="00403DBF" w14:paraId="7A5C7615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3925913" w14:textId="77777777" w:rsidR="004A0FEE" w:rsidRPr="00281742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742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Kynurenic Aci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 (KynA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0702530" w14:textId="77777777" w:rsidR="004A0FEE" w:rsidRPr="00281742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1742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794F82DE" w14:textId="77777777" w:rsidR="004A0FEE" w:rsidRPr="00281742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1742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K3375</w:t>
            </w:r>
          </w:p>
        </w:tc>
      </w:tr>
      <w:tr w:rsidR="004A0FEE" w:rsidRPr="00403DBF" w14:paraId="627E30CC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82AF226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F4">
              <w:rPr>
                <w:rFonts w:ascii="Arial" w:hAnsi="Arial" w:cs="Arial"/>
                <w:sz w:val="22"/>
                <w:szCs w:val="22"/>
                <w:lang w:val="en-GB"/>
              </w:rPr>
              <w:t>LipofectamineTM 3000 Transfection Reagent-1.5 mL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29872A6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D7311CA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F4">
              <w:rPr>
                <w:rFonts w:ascii="Arial" w:hAnsi="Arial" w:cs="Arial"/>
                <w:sz w:val="22"/>
                <w:szCs w:val="22"/>
              </w:rPr>
              <w:t>L3000015</w:t>
            </w:r>
          </w:p>
        </w:tc>
      </w:tr>
      <w:tr w:rsidR="004A0FEE" w:rsidRPr="00403DBF" w14:paraId="01C9426C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11CCBA05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Methanol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76091147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4E8CB3A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M/4000/PC17</w:t>
            </w:r>
          </w:p>
        </w:tc>
      </w:tr>
      <w:tr w:rsidR="004A0FEE" w:rsidRPr="004D51FE" w14:paraId="08A4BC66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2105CE40" w14:textId="5001FBA0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  <w:t>Nano-Glo® Live Cell Assay System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76C63CC0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  <w:t>Promega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E1577E1" w14:textId="3DDD465F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</w:pPr>
            <w:r w:rsidRPr="004D51FE">
              <w:rPr>
                <w:rFonts w:ascii="Arial" w:hAnsi="Arial" w:cs="Arial"/>
                <w:sz w:val="22"/>
              </w:rPr>
              <w:t>N2012</w:t>
            </w:r>
          </w:p>
        </w:tc>
      </w:tr>
      <w:tr w:rsidR="00230417" w:rsidRPr="00230417" w14:paraId="33A4D10B" w14:textId="77777777" w:rsidTr="0036236F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520267B1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</w:pPr>
            <w:r w:rsidRPr="00230417"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  <w:t>Nonfat dried milk powder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150C24C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</w:pPr>
            <w:r w:rsidRPr="00230417"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  <w:t>AppliChem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23AC502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230417">
              <w:rPr>
                <w:rFonts w:ascii="Arial" w:hAnsi="Arial" w:cs="Arial"/>
                <w:sz w:val="22"/>
              </w:rPr>
              <w:t>A0830</w:t>
            </w:r>
          </w:p>
        </w:tc>
      </w:tr>
      <w:tr w:rsidR="004A0FEE" w:rsidRPr="004D51FE" w14:paraId="21F927D3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2DC375F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NucleoBond Xtra Midi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54518B2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Macherey-Nagel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6D12EB2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740410.50</w:t>
            </w:r>
          </w:p>
        </w:tc>
      </w:tr>
      <w:tr w:rsidR="004A0FEE" w:rsidRPr="004D51FE" w14:paraId="6761490A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6E79963A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OptiMEM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9852156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Gibco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35CBA3C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11058-021</w:t>
            </w:r>
          </w:p>
        </w:tc>
      </w:tr>
      <w:tr w:rsidR="004A0FEE" w:rsidRPr="004D51FE" w14:paraId="42EE2C42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1A3BFC25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PageRuler™ Plus Prestained Protein Ladder, 10-250 kDa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A44E66B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0485B95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26620</w:t>
            </w:r>
          </w:p>
        </w:tc>
      </w:tr>
      <w:tr w:rsidR="004A0FEE" w:rsidRPr="004D51FE" w14:paraId="344041E2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624C49B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Paraformaldehyd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B9745FA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45644F3A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16005</w:t>
            </w:r>
          </w:p>
        </w:tc>
      </w:tr>
      <w:tr w:rsidR="004A0FEE" w:rsidRPr="004D51FE" w14:paraId="0A9C2F7B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202C3E77" w14:textId="77777777" w:rsidR="004A0FEE" w:rsidRPr="004D51FE" w:rsidRDefault="004A0FEE" w:rsidP="004A0FEE">
            <w:pPr>
              <w:pStyle w:val="Heading1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4D51FE">
              <w:rPr>
                <w:rFonts w:ascii="Arial" w:hAnsi="Arial" w:cs="Arial"/>
                <w:b w:val="0"/>
                <w:sz w:val="22"/>
                <w:szCs w:val="22"/>
              </w:rPr>
              <w:t>Passive Lysis 5X Buffer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C651A05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DA413E6" w14:textId="5A00DDD4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Style w:val="product-optioncatalog-number"/>
                <w:rFonts w:ascii="Arial" w:hAnsi="Arial" w:cs="Arial"/>
                <w:sz w:val="22"/>
                <w:szCs w:val="22"/>
              </w:rPr>
              <w:t>E194A</w:t>
            </w:r>
          </w:p>
        </w:tc>
      </w:tr>
      <w:tr w:rsidR="004A0FEE" w:rsidRPr="004D51FE" w14:paraId="46EADF3F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24D63BC1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Phosphatase Inhibitor Cocktail 2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9BF2C2F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460EF572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P5726</w:t>
            </w:r>
          </w:p>
        </w:tc>
      </w:tr>
      <w:tr w:rsidR="004A0FEE" w:rsidRPr="004D51FE" w14:paraId="6CCDA200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B833CA5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Phosphatase Inhibitor Cocktail 3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4BA47BB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95E96D7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P0044</w:t>
            </w:r>
          </w:p>
        </w:tc>
      </w:tr>
      <w:tr w:rsidR="004A0FEE" w:rsidRPr="004D51FE" w14:paraId="7C025B3C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27CCC96C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Pierce™ ECL Western Blotting Substrat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7657EB9A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5F67C11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  <w:lang w:val="en-GB"/>
              </w:rPr>
              <w:t>32106</w:t>
            </w:r>
          </w:p>
        </w:tc>
      </w:tr>
      <w:tr w:rsidR="004A0FEE" w:rsidRPr="004D51FE" w14:paraId="51D18713" w14:textId="77777777" w:rsidTr="00AC5F3C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10220B20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Pierce™ LDS Sample Buffer, Non-Reducing (4X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51187D8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C952C4F" w14:textId="77777777" w:rsidR="004A0FEE" w:rsidRPr="004D51F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1FE">
              <w:rPr>
                <w:rFonts w:ascii="Arial" w:hAnsi="Arial" w:cs="Arial"/>
                <w:sz w:val="22"/>
                <w:szCs w:val="22"/>
              </w:rPr>
              <w:t>84788</w:t>
            </w:r>
          </w:p>
        </w:tc>
      </w:tr>
      <w:tr w:rsidR="004A0FEE" w:rsidRPr="00403DBF" w14:paraId="7A401F11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172FC72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Precision Plus Protein™ Dual Color Standards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34B4767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Bio-Rad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9FF17C7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1610394</w:t>
            </w:r>
          </w:p>
        </w:tc>
      </w:tr>
      <w:tr w:rsidR="004A0FEE" w:rsidRPr="00403DBF" w14:paraId="5E1BC1F3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08F4DBB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Protein Assay Dye Reagent Concentrat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49ED893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Bio-Rad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4CE73CFE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5000006</w:t>
            </w:r>
          </w:p>
        </w:tc>
      </w:tr>
      <w:tr w:rsidR="004A0FEE" w:rsidRPr="00403DBF" w14:paraId="5B8B98B8" w14:textId="77777777" w:rsidTr="00963C1D">
        <w:tc>
          <w:tcPr>
            <w:tcW w:w="2972" w:type="dxa"/>
            <w:gridSpan w:val="2"/>
            <w:vAlign w:val="center"/>
          </w:tcPr>
          <w:p w14:paraId="2A942512" w14:textId="77777777" w:rsidR="004A0FEE" w:rsidRPr="006125F0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6125F0">
              <w:rPr>
                <w:rFonts w:ascii="Arial" w:eastAsia="CIDFont+F1" w:hAnsi="Arial" w:cs="Arial"/>
                <w:sz w:val="22"/>
                <w:szCs w:val="22"/>
              </w:rPr>
              <w:t>RNase-Free DNase Set</w:t>
            </w:r>
          </w:p>
        </w:tc>
        <w:tc>
          <w:tcPr>
            <w:tcW w:w="3053" w:type="dxa"/>
            <w:gridSpan w:val="3"/>
            <w:vAlign w:val="center"/>
          </w:tcPr>
          <w:p w14:paraId="105EF97C" w14:textId="77777777" w:rsidR="004A0FEE" w:rsidRPr="006125F0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125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Qiagen</w:t>
            </w:r>
          </w:p>
        </w:tc>
        <w:tc>
          <w:tcPr>
            <w:tcW w:w="2491" w:type="dxa"/>
            <w:gridSpan w:val="3"/>
            <w:vAlign w:val="center"/>
          </w:tcPr>
          <w:p w14:paraId="2695CAA3" w14:textId="77777777" w:rsidR="004A0FEE" w:rsidRPr="006125F0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125F0">
              <w:rPr>
                <w:rFonts w:ascii="Arial" w:eastAsia="CIDFont+F1" w:hAnsi="Arial" w:cs="Arial"/>
                <w:sz w:val="22"/>
                <w:szCs w:val="22"/>
              </w:rPr>
              <w:t>79254</w:t>
            </w:r>
          </w:p>
        </w:tc>
      </w:tr>
      <w:tr w:rsidR="004A0FEE" w:rsidRPr="00403DBF" w14:paraId="62268EAF" w14:textId="77777777" w:rsidTr="00963C1D">
        <w:tc>
          <w:tcPr>
            <w:tcW w:w="2972" w:type="dxa"/>
            <w:gridSpan w:val="2"/>
            <w:vAlign w:val="center"/>
          </w:tcPr>
          <w:p w14:paraId="156EABF4" w14:textId="77777777" w:rsidR="004A0FEE" w:rsidRPr="000C4850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4850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RNeasy Mini Kit</w:t>
            </w:r>
          </w:p>
        </w:tc>
        <w:tc>
          <w:tcPr>
            <w:tcW w:w="3053" w:type="dxa"/>
            <w:gridSpan w:val="3"/>
            <w:vAlign w:val="center"/>
          </w:tcPr>
          <w:p w14:paraId="51C772B3" w14:textId="77777777" w:rsidR="004A0FEE" w:rsidRPr="000C4850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4850"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  <w:t>Qiagen</w:t>
            </w:r>
          </w:p>
        </w:tc>
        <w:tc>
          <w:tcPr>
            <w:tcW w:w="2491" w:type="dxa"/>
            <w:gridSpan w:val="3"/>
            <w:vAlign w:val="center"/>
          </w:tcPr>
          <w:p w14:paraId="6B882CAB" w14:textId="77777777" w:rsidR="004A0FEE" w:rsidRPr="000C4850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4850"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  <w:t>74106</w:t>
            </w:r>
          </w:p>
        </w:tc>
      </w:tr>
      <w:tr w:rsidR="004A0FEE" w:rsidRPr="00403DBF" w14:paraId="13928682" w14:textId="77777777" w:rsidTr="00963C1D">
        <w:tc>
          <w:tcPr>
            <w:tcW w:w="2972" w:type="dxa"/>
            <w:gridSpan w:val="2"/>
            <w:vAlign w:val="center"/>
          </w:tcPr>
          <w:p w14:paraId="7C3CC56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 xml:space="preserve">Sodium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C0508D">
              <w:rPr>
                <w:rFonts w:ascii="Arial" w:hAnsi="Arial" w:cs="Arial"/>
                <w:sz w:val="22"/>
                <w:szCs w:val="22"/>
              </w:rPr>
              <w:t>zide</w:t>
            </w:r>
          </w:p>
        </w:tc>
        <w:tc>
          <w:tcPr>
            <w:tcW w:w="3053" w:type="dxa"/>
            <w:gridSpan w:val="3"/>
            <w:vAlign w:val="center"/>
          </w:tcPr>
          <w:p w14:paraId="426F28D0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2491" w:type="dxa"/>
            <w:gridSpan w:val="3"/>
            <w:vAlign w:val="center"/>
          </w:tcPr>
          <w:p w14:paraId="3D7D8635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A1430,0100</w:t>
            </w:r>
          </w:p>
        </w:tc>
      </w:tr>
      <w:tr w:rsidR="004A0FEE" w:rsidRPr="00403DBF" w14:paraId="1B186A58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73EE83D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dium D</w:t>
            </w: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eoxycholat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3606325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3C86D5D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A1531</w:t>
            </w:r>
          </w:p>
        </w:tc>
      </w:tr>
      <w:tr w:rsidR="004A0FEE" w:rsidRPr="00403DBF" w14:paraId="5DA1DA54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12B4787B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dium Dodecyl S</w:t>
            </w: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ulfate (SDS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07EB73D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8486D9D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8029.3</w:t>
            </w:r>
          </w:p>
        </w:tc>
      </w:tr>
      <w:tr w:rsidR="004A0FEE" w:rsidRPr="00403DBF" w14:paraId="0298403B" w14:textId="77777777" w:rsidTr="00963C1D">
        <w:tc>
          <w:tcPr>
            <w:tcW w:w="2972" w:type="dxa"/>
            <w:gridSpan w:val="2"/>
            <w:vAlign w:val="center"/>
          </w:tcPr>
          <w:p w14:paraId="2541AE7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dium H</w:t>
            </w:r>
            <w:r w:rsidRPr="00C0508D">
              <w:rPr>
                <w:rFonts w:ascii="Arial" w:hAnsi="Arial" w:cs="Arial"/>
                <w:sz w:val="22"/>
                <w:szCs w:val="22"/>
              </w:rPr>
              <w:t>ydroxide (NaOH)</w:t>
            </w:r>
          </w:p>
        </w:tc>
        <w:tc>
          <w:tcPr>
            <w:tcW w:w="3053" w:type="dxa"/>
            <w:gridSpan w:val="3"/>
            <w:vAlign w:val="center"/>
          </w:tcPr>
          <w:p w14:paraId="63CFF9C7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Reagecon</w:t>
            </w:r>
          </w:p>
        </w:tc>
        <w:tc>
          <w:tcPr>
            <w:tcW w:w="2491" w:type="dxa"/>
            <w:gridSpan w:val="3"/>
            <w:vAlign w:val="center"/>
          </w:tcPr>
          <w:p w14:paraId="3CAE379C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3006300</w:t>
            </w:r>
          </w:p>
        </w:tc>
      </w:tr>
      <w:tr w:rsidR="004A0FEE" w:rsidRPr="00403DBF" w14:paraId="6D4A79B5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25E4C1C5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SuperSignal™ West Femto Maximum Sensitivity Substrat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3EA6E18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38E8328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08D">
              <w:rPr>
                <w:rFonts w:ascii="Arial" w:hAnsi="Arial" w:cs="Arial"/>
                <w:sz w:val="22"/>
                <w:szCs w:val="22"/>
                <w:lang w:val="en-GB"/>
              </w:rPr>
              <w:t>34096</w:t>
            </w:r>
          </w:p>
        </w:tc>
      </w:tr>
      <w:tr w:rsidR="004A0FEE" w:rsidRPr="00403DBF" w14:paraId="62FC8D53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5D2C0F56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YBR Green PCR Master Mix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7E55365F" w14:textId="77777777" w:rsidR="004A0FEE" w:rsidRPr="00C0508D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08D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2613DC70" w14:textId="77777777" w:rsidR="004A0FEE" w:rsidRPr="00241CB9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1CB9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4309155</w:t>
            </w:r>
          </w:p>
        </w:tc>
      </w:tr>
      <w:tr w:rsidR="004A0FEE" w:rsidRPr="00403DBF" w14:paraId="33A7BE27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E604CF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66D30">
              <w:rPr>
                <w:rFonts w:ascii="Arial" w:hAnsi="Arial" w:cs="Arial"/>
                <w:sz w:val="22"/>
                <w:szCs w:val="22"/>
                <w:lang w:val="en-GB"/>
              </w:rPr>
              <w:t>Triton™ X-100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F76551C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9ABECC9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T8787</w:t>
            </w:r>
          </w:p>
        </w:tc>
      </w:tr>
      <w:tr w:rsidR="004A0FEE" w:rsidRPr="00403DBF" w14:paraId="256BCC11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5369D8F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rizma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®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s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B47440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80A7D0A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1503</w:t>
            </w:r>
          </w:p>
        </w:tc>
      </w:tr>
      <w:tr w:rsidR="004A0FEE" w:rsidRPr="00403DBF" w14:paraId="3C9871B7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3805D14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ween-20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E7F84E2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5D19A9E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9416</w:t>
            </w:r>
          </w:p>
        </w:tc>
      </w:tr>
      <w:tr w:rsidR="00230417" w:rsidRPr="00230417" w14:paraId="31A0EE0C" w14:textId="77777777" w:rsidTr="0036236F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FBC9CA3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30417">
              <w:rPr>
                <w:rFonts w:ascii="Arial" w:hAnsi="Arial" w:cs="Arial"/>
                <w:sz w:val="22"/>
                <w:szCs w:val="22"/>
                <w:lang w:val="en-GB"/>
              </w:rPr>
              <w:t>Tween-20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1D20EDB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0417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7290A1ED" w14:textId="77777777" w:rsidR="00230417" w:rsidRPr="00230417" w:rsidRDefault="00230417" w:rsidP="0036236F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30417">
              <w:rPr>
                <w:rFonts w:ascii="Arial" w:hAnsi="Arial" w:cs="Arial"/>
                <w:sz w:val="22"/>
                <w:szCs w:val="22"/>
                <w:lang w:val="en-GB"/>
              </w:rPr>
              <w:t>A1389</w:t>
            </w:r>
          </w:p>
        </w:tc>
      </w:tr>
      <w:tr w:rsidR="004A0FEE" w:rsidRPr="00403DBF" w14:paraId="609869D5" w14:textId="77777777" w:rsidTr="00963C1D">
        <w:tc>
          <w:tcPr>
            <w:tcW w:w="8516" w:type="dxa"/>
            <w:gridSpan w:val="8"/>
            <w:shd w:val="clear" w:color="auto" w:fill="E6E6E6"/>
            <w:vAlign w:val="center"/>
          </w:tcPr>
          <w:p w14:paraId="3F4F4F0D" w14:textId="77777777" w:rsidR="004A0FEE" w:rsidRPr="00790F6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agents for Cell C</w:t>
            </w:r>
            <w:r w:rsidRPr="00790F6E">
              <w:rPr>
                <w:rFonts w:ascii="Arial" w:hAnsi="Arial" w:cs="Arial"/>
                <w:b/>
                <w:sz w:val="22"/>
                <w:szCs w:val="22"/>
              </w:rPr>
              <w:t>ulture</w:t>
            </w:r>
          </w:p>
        </w:tc>
      </w:tr>
      <w:tr w:rsidR="004A0FEE" w:rsidRPr="00951BF7" w14:paraId="0FF36A41" w14:textId="77777777" w:rsidTr="00963C1D">
        <w:tc>
          <w:tcPr>
            <w:tcW w:w="2972" w:type="dxa"/>
            <w:gridSpan w:val="2"/>
            <w:vAlign w:val="center"/>
          </w:tcPr>
          <w:p w14:paraId="5220EE7D" w14:textId="47935C49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Dulbecco's Modified Eagle Medium (DMEM) w/ 4.5 g/L Glucose</w:t>
            </w:r>
          </w:p>
        </w:tc>
        <w:tc>
          <w:tcPr>
            <w:tcW w:w="3053" w:type="dxa"/>
            <w:gridSpan w:val="3"/>
            <w:vAlign w:val="center"/>
          </w:tcPr>
          <w:p w14:paraId="546A10A5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Gibco®, 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040D5E9D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31053-028</w:t>
            </w:r>
          </w:p>
        </w:tc>
      </w:tr>
      <w:tr w:rsidR="004A0FEE" w:rsidRPr="00951BF7" w14:paraId="09682C9F" w14:textId="77777777" w:rsidTr="00963C1D">
        <w:tc>
          <w:tcPr>
            <w:tcW w:w="2972" w:type="dxa"/>
            <w:gridSpan w:val="2"/>
            <w:vAlign w:val="center"/>
          </w:tcPr>
          <w:p w14:paraId="08400274" w14:textId="5EDC184A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Dulbecco's Modified Eagle Medium (DMEM) w/ 4.5 g/L Glucose, GlutaMAX™, pyruvate</w:t>
            </w:r>
          </w:p>
        </w:tc>
        <w:tc>
          <w:tcPr>
            <w:tcW w:w="3053" w:type="dxa"/>
            <w:gridSpan w:val="3"/>
            <w:vAlign w:val="center"/>
          </w:tcPr>
          <w:p w14:paraId="1AAAD085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Gibco®, 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260E3085" w14:textId="36D3B81F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31966-021</w:t>
            </w:r>
          </w:p>
        </w:tc>
      </w:tr>
      <w:tr w:rsidR="004A0FEE" w:rsidRPr="00951BF7" w14:paraId="19439067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C847C1E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>Fetal Bovine Serum (FBS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019A791F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Gibco®, 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E25553C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>26140079</w:t>
            </w:r>
          </w:p>
        </w:tc>
      </w:tr>
      <w:tr w:rsidR="004A0FEE" w:rsidRPr="00951BF7" w14:paraId="00A482D1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500787D6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de-DE"/>
              </w:rPr>
            </w:pP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>Fetal Bovine Serum (FBS) (Heat inactivated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4BF2F8B7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433C7014" w14:textId="33AF3183" w:rsidR="004A0FEE" w:rsidRPr="00951BF7" w:rsidRDefault="004A0FEE" w:rsidP="004A0F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</w:pPr>
            <w:r w:rsidRPr="00951BF7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F4135</w:t>
            </w:r>
          </w:p>
        </w:tc>
      </w:tr>
      <w:tr w:rsidR="004A0FEE" w:rsidRPr="00403DBF" w14:paraId="67A33C08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23B2D58" w14:textId="77777777" w:rsidR="004A0FEE" w:rsidRPr="00A92991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991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L-Glutamin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73476341" w14:textId="77777777" w:rsidR="004A0FEE" w:rsidRPr="00A92991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991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Life Technologies Gmb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4B7BB90" w14:textId="77777777" w:rsidR="004A0FEE" w:rsidRPr="00A92991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991">
              <w:rPr>
                <w:rFonts w:ascii="Arial" w:eastAsia="Times New Roman" w:hAnsi="Arial" w:cs="Arial"/>
                <w:color w:val="000000"/>
                <w:sz w:val="22"/>
                <w:szCs w:val="20"/>
                <w:lang w:val="de-DE" w:eastAsia="de-DE"/>
              </w:rPr>
              <w:t>25030-024</w:t>
            </w:r>
          </w:p>
        </w:tc>
      </w:tr>
      <w:tr w:rsidR="004A0FEE" w:rsidRPr="00403DBF" w14:paraId="65DD134F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7C42EC00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coplasma T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est 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  <w:r w:rsidRPr="00403DBF">
              <w:rPr>
                <w:rFonts w:ascii="Arial" w:hAnsi="Arial" w:cs="Arial"/>
                <w:sz w:val="22"/>
                <w:szCs w:val="22"/>
              </w:rPr>
              <w:t>it Venor®GeM Classic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2E64A7D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Minerva Biolabs GmbH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6870BD0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-1025</w:t>
            </w:r>
          </w:p>
        </w:tc>
      </w:tr>
      <w:tr w:rsidR="004A0FEE" w:rsidRPr="00403DBF" w14:paraId="5F4A662C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66B4BA3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enicillin-Streptomycin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3E599339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D71BC1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color w:val="000000"/>
                <w:sz w:val="22"/>
                <w:szCs w:val="22"/>
              </w:rPr>
              <w:t>15140122</w:t>
            </w:r>
          </w:p>
        </w:tc>
      </w:tr>
      <w:tr w:rsidR="004A0FEE" w:rsidRPr="00403DBF" w14:paraId="040E5EE4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43E8452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e-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buffered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403DBF">
              <w:rPr>
                <w:rFonts w:ascii="Arial" w:hAnsi="Arial" w:cs="Arial"/>
                <w:sz w:val="22"/>
                <w:szCs w:val="22"/>
              </w:rPr>
              <w:t>aline (PBS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2D670B9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Gibco®, 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653381F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4190094</w:t>
            </w:r>
          </w:p>
        </w:tc>
      </w:tr>
      <w:tr w:rsidR="004A0FEE" w:rsidRPr="00403DBF" w14:paraId="08AF4E1B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365B091A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odium P</w:t>
            </w:r>
            <w:r w:rsidRPr="00403DBF">
              <w:rPr>
                <w:rFonts w:ascii="Arial" w:hAnsi="Arial" w:cs="Arial"/>
                <w:sz w:val="22"/>
                <w:szCs w:val="22"/>
              </w:rPr>
              <w:t>yruvate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D78EDB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Gibco®, 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0344FD1F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360</w:t>
            </w:r>
          </w:p>
        </w:tc>
      </w:tr>
      <w:tr w:rsidR="004A0FEE" w:rsidRPr="00403DBF" w14:paraId="7F4DF020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48540BFF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Trypan </w:t>
            </w:r>
            <w:r>
              <w:rPr>
                <w:rFonts w:ascii="Arial" w:hAnsi="Arial" w:cs="Arial"/>
                <w:sz w:val="22"/>
                <w:szCs w:val="22"/>
              </w:rPr>
              <w:t>Blue S</w:t>
            </w:r>
            <w:r w:rsidRPr="00403DBF">
              <w:rPr>
                <w:rFonts w:ascii="Arial" w:hAnsi="Arial" w:cs="Arial"/>
                <w:sz w:val="22"/>
                <w:szCs w:val="22"/>
              </w:rPr>
              <w:t>tain (0.4%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5B5D0A38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1B5DFA09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10282</w:t>
            </w:r>
          </w:p>
        </w:tc>
      </w:tr>
      <w:tr w:rsidR="004A0FEE" w:rsidRPr="00403DBF" w14:paraId="6138E2E4" w14:textId="77777777" w:rsidTr="00963C1D">
        <w:tc>
          <w:tcPr>
            <w:tcW w:w="2972" w:type="dxa"/>
            <w:gridSpan w:val="2"/>
            <w:tcBorders>
              <w:bottom w:val="single" w:sz="4" w:space="0" w:color="auto"/>
            </w:tcBorders>
            <w:vAlign w:val="center"/>
          </w:tcPr>
          <w:p w14:paraId="6C01F90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B1E03">
              <w:rPr>
                <w:rFonts w:ascii="Arial" w:hAnsi="Arial" w:cs="Arial"/>
                <w:sz w:val="22"/>
                <w:szCs w:val="22"/>
              </w:rPr>
              <w:t>Trypsin-EDTA (0.5%)</w:t>
            </w:r>
          </w:p>
        </w:tc>
        <w:tc>
          <w:tcPr>
            <w:tcW w:w="3053" w:type="dxa"/>
            <w:gridSpan w:val="3"/>
            <w:tcBorders>
              <w:bottom w:val="single" w:sz="4" w:space="0" w:color="auto"/>
            </w:tcBorders>
            <w:vAlign w:val="center"/>
          </w:tcPr>
          <w:p w14:paraId="22BC6AA0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Gibco®, Thermo Fisher Scientific</w:t>
            </w:r>
          </w:p>
        </w:tc>
        <w:tc>
          <w:tcPr>
            <w:tcW w:w="2491" w:type="dxa"/>
            <w:gridSpan w:val="3"/>
            <w:tcBorders>
              <w:bottom w:val="single" w:sz="4" w:space="0" w:color="auto"/>
            </w:tcBorders>
            <w:vAlign w:val="center"/>
          </w:tcPr>
          <w:p w14:paraId="31533C3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400054</w:t>
            </w:r>
          </w:p>
        </w:tc>
      </w:tr>
      <w:tr w:rsidR="004A0FEE" w:rsidRPr="00403DBF" w14:paraId="68001BAC" w14:textId="77777777" w:rsidTr="00963C1D">
        <w:tc>
          <w:tcPr>
            <w:tcW w:w="8516" w:type="dxa"/>
            <w:gridSpan w:val="8"/>
            <w:shd w:val="clear" w:color="auto" w:fill="E6E6E6"/>
            <w:vAlign w:val="center"/>
          </w:tcPr>
          <w:p w14:paraId="5E651C6B" w14:textId="77777777" w:rsidR="004A0FEE" w:rsidRPr="00846D44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b/>
                <w:sz w:val="22"/>
                <w:szCs w:val="22"/>
              </w:rPr>
              <w:t>Consumables</w:t>
            </w:r>
          </w:p>
        </w:tc>
      </w:tr>
      <w:tr w:rsidR="004A0FEE" w:rsidRPr="00403DBF" w14:paraId="4ABD161F" w14:textId="77777777" w:rsidTr="00963C1D">
        <w:tc>
          <w:tcPr>
            <w:tcW w:w="2972" w:type="dxa"/>
            <w:gridSpan w:val="2"/>
            <w:vAlign w:val="center"/>
          </w:tcPr>
          <w:p w14:paraId="6732776A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687">
              <w:rPr>
                <w:rFonts w:ascii="Arial" w:hAnsi="Arial" w:cs="Arial"/>
                <w:bCs/>
                <w:sz w:val="22"/>
                <w:szCs w:val="22"/>
              </w:rPr>
              <w:t>0.5 mL Safe-Lock Tubes</w:t>
            </w:r>
          </w:p>
        </w:tc>
        <w:tc>
          <w:tcPr>
            <w:tcW w:w="3053" w:type="dxa"/>
            <w:gridSpan w:val="3"/>
            <w:vAlign w:val="center"/>
          </w:tcPr>
          <w:p w14:paraId="161C06DC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687">
              <w:rPr>
                <w:rFonts w:ascii="Arial" w:hAnsi="Arial" w:cs="Arial"/>
                <w:bCs/>
                <w:sz w:val="22"/>
                <w:szCs w:val="22"/>
              </w:rPr>
              <w:t>Eppendorf SE</w:t>
            </w:r>
          </w:p>
        </w:tc>
        <w:tc>
          <w:tcPr>
            <w:tcW w:w="2491" w:type="dxa"/>
            <w:gridSpan w:val="3"/>
            <w:vAlign w:val="center"/>
          </w:tcPr>
          <w:p w14:paraId="4C3FE83C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687">
              <w:rPr>
                <w:rFonts w:ascii="Arial" w:hAnsi="Arial" w:cs="Arial"/>
                <w:sz w:val="22"/>
                <w:szCs w:val="22"/>
              </w:rPr>
              <w:t>0030121023</w:t>
            </w:r>
          </w:p>
        </w:tc>
      </w:tr>
      <w:tr w:rsidR="004A0FEE" w:rsidRPr="00403DBF" w14:paraId="008ADFEA" w14:textId="77777777" w:rsidTr="00963C1D">
        <w:tc>
          <w:tcPr>
            <w:tcW w:w="2972" w:type="dxa"/>
            <w:gridSpan w:val="2"/>
            <w:vAlign w:val="center"/>
          </w:tcPr>
          <w:p w14:paraId="5306724F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687">
              <w:rPr>
                <w:rFonts w:ascii="Arial" w:hAnsi="Arial" w:cs="Arial"/>
                <w:bCs/>
                <w:sz w:val="22"/>
                <w:szCs w:val="22"/>
              </w:rPr>
              <w:t>1.5 mL Safe-Lock Tubes</w:t>
            </w:r>
          </w:p>
        </w:tc>
        <w:tc>
          <w:tcPr>
            <w:tcW w:w="3053" w:type="dxa"/>
            <w:gridSpan w:val="3"/>
            <w:vAlign w:val="center"/>
          </w:tcPr>
          <w:p w14:paraId="395C32BE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687">
              <w:rPr>
                <w:rFonts w:ascii="Arial" w:hAnsi="Arial" w:cs="Arial"/>
                <w:bCs/>
                <w:sz w:val="22"/>
                <w:szCs w:val="22"/>
              </w:rPr>
              <w:t>Eppendorf SE</w:t>
            </w:r>
          </w:p>
        </w:tc>
        <w:tc>
          <w:tcPr>
            <w:tcW w:w="2491" w:type="dxa"/>
            <w:gridSpan w:val="3"/>
            <w:vAlign w:val="center"/>
          </w:tcPr>
          <w:p w14:paraId="21136809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687">
              <w:rPr>
                <w:rFonts w:ascii="Arial" w:hAnsi="Arial" w:cs="Arial"/>
                <w:sz w:val="22"/>
                <w:szCs w:val="22"/>
              </w:rPr>
              <w:t>0030120086</w:t>
            </w:r>
          </w:p>
        </w:tc>
      </w:tr>
      <w:tr w:rsidR="004A0FEE" w:rsidRPr="00403DBF" w14:paraId="29F9FDD4" w14:textId="77777777" w:rsidTr="00963C1D">
        <w:tc>
          <w:tcPr>
            <w:tcW w:w="2972" w:type="dxa"/>
            <w:gridSpan w:val="2"/>
            <w:vAlign w:val="center"/>
          </w:tcPr>
          <w:p w14:paraId="6ABCC1C9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687">
              <w:rPr>
                <w:rFonts w:ascii="Arial" w:hAnsi="Arial" w:cs="Arial"/>
                <w:bCs/>
                <w:sz w:val="22"/>
                <w:szCs w:val="22"/>
              </w:rPr>
              <w:t>2 mL Safe-Lock Tubes</w:t>
            </w:r>
          </w:p>
        </w:tc>
        <w:tc>
          <w:tcPr>
            <w:tcW w:w="3053" w:type="dxa"/>
            <w:gridSpan w:val="3"/>
            <w:vAlign w:val="center"/>
          </w:tcPr>
          <w:p w14:paraId="66633B8C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687">
              <w:rPr>
                <w:rFonts w:ascii="Arial" w:hAnsi="Arial" w:cs="Arial"/>
                <w:bCs/>
                <w:sz w:val="22"/>
                <w:szCs w:val="22"/>
              </w:rPr>
              <w:t>Eppendorf SE</w:t>
            </w:r>
          </w:p>
        </w:tc>
        <w:tc>
          <w:tcPr>
            <w:tcW w:w="2491" w:type="dxa"/>
            <w:gridSpan w:val="3"/>
            <w:vAlign w:val="center"/>
          </w:tcPr>
          <w:p w14:paraId="07F05503" w14:textId="77777777" w:rsidR="004A0FEE" w:rsidRPr="00D5368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687">
              <w:rPr>
                <w:rFonts w:ascii="Arial" w:hAnsi="Arial" w:cs="Arial"/>
                <w:sz w:val="22"/>
                <w:szCs w:val="22"/>
              </w:rPr>
              <w:t>0030120094</w:t>
            </w:r>
          </w:p>
        </w:tc>
      </w:tr>
      <w:tr w:rsidR="004A0FEE" w:rsidRPr="00403DBF" w14:paraId="737554FA" w14:textId="77777777" w:rsidTr="00963C1D">
        <w:tc>
          <w:tcPr>
            <w:tcW w:w="2972" w:type="dxa"/>
            <w:gridSpan w:val="2"/>
            <w:vAlign w:val="center"/>
          </w:tcPr>
          <w:p w14:paraId="768B6828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 mL S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erological </w:t>
            </w:r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ipette</w:t>
            </w:r>
          </w:p>
        </w:tc>
        <w:tc>
          <w:tcPr>
            <w:tcW w:w="3053" w:type="dxa"/>
            <w:gridSpan w:val="3"/>
            <w:vAlign w:val="center"/>
          </w:tcPr>
          <w:p w14:paraId="5D27C4EF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59BAEF25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082</w:t>
            </w:r>
          </w:p>
        </w:tc>
      </w:tr>
      <w:tr w:rsidR="004A0FEE" w:rsidRPr="00951BF7" w14:paraId="6DD58CFF" w14:textId="77777777" w:rsidTr="00963C1D">
        <w:tc>
          <w:tcPr>
            <w:tcW w:w="2972" w:type="dxa"/>
            <w:gridSpan w:val="2"/>
            <w:vAlign w:val="center"/>
          </w:tcPr>
          <w:p w14:paraId="7A97F3DE" w14:textId="7F208541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5 mL Serological Pipette</w:t>
            </w:r>
          </w:p>
        </w:tc>
        <w:tc>
          <w:tcPr>
            <w:tcW w:w="3053" w:type="dxa"/>
            <w:gridSpan w:val="3"/>
            <w:vAlign w:val="center"/>
          </w:tcPr>
          <w:p w14:paraId="32739837" w14:textId="002D661A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Jet Biofil</w:t>
            </w:r>
          </w:p>
        </w:tc>
        <w:tc>
          <w:tcPr>
            <w:tcW w:w="2491" w:type="dxa"/>
            <w:gridSpan w:val="3"/>
            <w:vAlign w:val="center"/>
          </w:tcPr>
          <w:p w14:paraId="17A34688" w14:textId="62112DDB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GSP010005</w:t>
            </w:r>
          </w:p>
        </w:tc>
      </w:tr>
      <w:tr w:rsidR="004A0FEE" w:rsidRPr="00951BF7" w14:paraId="5297B991" w14:textId="77777777" w:rsidTr="00963C1D">
        <w:tc>
          <w:tcPr>
            <w:tcW w:w="2972" w:type="dxa"/>
            <w:gridSpan w:val="2"/>
            <w:vAlign w:val="center"/>
          </w:tcPr>
          <w:p w14:paraId="7749E24B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6-well Cell Culture Plate</w:t>
            </w:r>
          </w:p>
        </w:tc>
        <w:tc>
          <w:tcPr>
            <w:tcW w:w="3053" w:type="dxa"/>
            <w:gridSpan w:val="3"/>
            <w:vAlign w:val="center"/>
          </w:tcPr>
          <w:p w14:paraId="687B519A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5DF6729C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657160</w:t>
            </w:r>
          </w:p>
        </w:tc>
      </w:tr>
      <w:tr w:rsidR="004A0FEE" w:rsidRPr="00951BF7" w14:paraId="71BEB968" w14:textId="77777777" w:rsidTr="00963C1D">
        <w:tc>
          <w:tcPr>
            <w:tcW w:w="2972" w:type="dxa"/>
            <w:gridSpan w:val="2"/>
            <w:vAlign w:val="center"/>
          </w:tcPr>
          <w:p w14:paraId="21B6C2EC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10 mL Serological Pipette</w:t>
            </w:r>
          </w:p>
        </w:tc>
        <w:tc>
          <w:tcPr>
            <w:tcW w:w="3053" w:type="dxa"/>
            <w:gridSpan w:val="3"/>
            <w:vAlign w:val="center"/>
          </w:tcPr>
          <w:p w14:paraId="7B60AA01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4666D323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607180</w:t>
            </w:r>
          </w:p>
        </w:tc>
      </w:tr>
      <w:tr w:rsidR="004A0FEE" w:rsidRPr="00951BF7" w14:paraId="255BD75F" w14:textId="77777777" w:rsidTr="00963C1D">
        <w:tc>
          <w:tcPr>
            <w:tcW w:w="2972" w:type="dxa"/>
            <w:gridSpan w:val="2"/>
            <w:vAlign w:val="center"/>
          </w:tcPr>
          <w:p w14:paraId="3CDBC6DD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25 mL Serological Pipette</w:t>
            </w:r>
          </w:p>
        </w:tc>
        <w:tc>
          <w:tcPr>
            <w:tcW w:w="3053" w:type="dxa"/>
            <w:gridSpan w:val="3"/>
            <w:vAlign w:val="center"/>
          </w:tcPr>
          <w:p w14:paraId="5668DE55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102638C0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760180</w:t>
            </w:r>
          </w:p>
        </w:tc>
      </w:tr>
      <w:tr w:rsidR="004A0FEE" w:rsidRPr="00951BF7" w14:paraId="653D714F" w14:textId="77777777" w:rsidTr="00963C1D">
        <w:tc>
          <w:tcPr>
            <w:tcW w:w="2972" w:type="dxa"/>
            <w:gridSpan w:val="2"/>
            <w:vAlign w:val="center"/>
          </w:tcPr>
          <w:p w14:paraId="4F622523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15 mL Conical Tube</w:t>
            </w:r>
          </w:p>
        </w:tc>
        <w:tc>
          <w:tcPr>
            <w:tcW w:w="3053" w:type="dxa"/>
            <w:gridSpan w:val="3"/>
            <w:vAlign w:val="center"/>
          </w:tcPr>
          <w:p w14:paraId="03379074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05AD525D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188271-N</w:t>
            </w:r>
          </w:p>
        </w:tc>
      </w:tr>
      <w:tr w:rsidR="004A0FEE" w:rsidRPr="00951BF7" w14:paraId="70FE2D4D" w14:textId="77777777" w:rsidTr="00963C1D">
        <w:tc>
          <w:tcPr>
            <w:tcW w:w="2972" w:type="dxa"/>
            <w:gridSpan w:val="2"/>
            <w:vAlign w:val="center"/>
          </w:tcPr>
          <w:p w14:paraId="0130C507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50 mL Conical Tube</w:t>
            </w:r>
          </w:p>
        </w:tc>
        <w:tc>
          <w:tcPr>
            <w:tcW w:w="3053" w:type="dxa"/>
            <w:gridSpan w:val="3"/>
            <w:vAlign w:val="center"/>
          </w:tcPr>
          <w:p w14:paraId="47033FDC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62B5BC1A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227261</w:t>
            </w:r>
          </w:p>
        </w:tc>
      </w:tr>
      <w:tr w:rsidR="004A0FEE" w:rsidRPr="00951BF7" w14:paraId="3D23D5D2" w14:textId="77777777" w:rsidTr="00963C1D">
        <w:tc>
          <w:tcPr>
            <w:tcW w:w="2972" w:type="dxa"/>
            <w:gridSpan w:val="2"/>
            <w:vAlign w:val="center"/>
          </w:tcPr>
          <w:p w14:paraId="621CC67A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96-well PCR Platte, Halbrand, 0.2 ml/well</w:t>
            </w:r>
          </w:p>
        </w:tc>
        <w:tc>
          <w:tcPr>
            <w:tcW w:w="3053" w:type="dxa"/>
            <w:gridSpan w:val="3"/>
            <w:vAlign w:val="center"/>
          </w:tcPr>
          <w:p w14:paraId="04F7188E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Steinbrenner Laborsysteme GmbH</w:t>
            </w:r>
          </w:p>
        </w:tc>
        <w:tc>
          <w:tcPr>
            <w:tcW w:w="2491" w:type="dxa"/>
            <w:gridSpan w:val="3"/>
            <w:vAlign w:val="center"/>
          </w:tcPr>
          <w:p w14:paraId="1675B816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SL-PP96-2</w:t>
            </w:r>
          </w:p>
        </w:tc>
      </w:tr>
      <w:tr w:rsidR="004A0FEE" w:rsidRPr="00951BF7" w14:paraId="4F75FDB3" w14:textId="77777777" w:rsidTr="00963C1D">
        <w:tc>
          <w:tcPr>
            <w:tcW w:w="2972" w:type="dxa"/>
            <w:gridSpan w:val="2"/>
            <w:vAlign w:val="center"/>
          </w:tcPr>
          <w:p w14:paraId="22CEAB1D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µ-Plate 24 Well</w:t>
            </w:r>
          </w:p>
        </w:tc>
        <w:tc>
          <w:tcPr>
            <w:tcW w:w="3053" w:type="dxa"/>
            <w:gridSpan w:val="3"/>
            <w:vAlign w:val="center"/>
          </w:tcPr>
          <w:p w14:paraId="6D87387F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ibidi GmbH</w:t>
            </w:r>
          </w:p>
        </w:tc>
        <w:tc>
          <w:tcPr>
            <w:tcW w:w="2491" w:type="dxa"/>
            <w:gridSpan w:val="3"/>
            <w:vAlign w:val="center"/>
          </w:tcPr>
          <w:p w14:paraId="778F4C7B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82426</w:t>
            </w:r>
          </w:p>
        </w:tc>
      </w:tr>
      <w:tr w:rsidR="004A0FEE" w:rsidRPr="00951BF7" w14:paraId="370DF825" w14:textId="77777777" w:rsidTr="00AC5F3C">
        <w:tc>
          <w:tcPr>
            <w:tcW w:w="2972" w:type="dxa"/>
            <w:gridSpan w:val="2"/>
            <w:vAlign w:val="center"/>
          </w:tcPr>
          <w:p w14:paraId="1B204172" w14:textId="0DFBEEFA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 xml:space="preserve">Amersham™ Protran Premium 0.45 NC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 xml:space="preserve">itrocellulose Wester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Blotting M</w:t>
            </w: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>embranes</w:t>
            </w:r>
          </w:p>
        </w:tc>
        <w:tc>
          <w:tcPr>
            <w:tcW w:w="3053" w:type="dxa"/>
            <w:gridSpan w:val="3"/>
            <w:vAlign w:val="center"/>
          </w:tcPr>
          <w:p w14:paraId="3F7B6BE2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Cytiva</w:t>
            </w:r>
          </w:p>
        </w:tc>
        <w:tc>
          <w:tcPr>
            <w:tcW w:w="2491" w:type="dxa"/>
            <w:gridSpan w:val="3"/>
            <w:vAlign w:val="center"/>
          </w:tcPr>
          <w:p w14:paraId="7CE6A327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>10600003</w:t>
            </w:r>
          </w:p>
        </w:tc>
      </w:tr>
      <w:tr w:rsidR="004A0FEE" w:rsidRPr="00951BF7" w14:paraId="62605B81" w14:textId="77777777" w:rsidTr="00963C1D">
        <w:tc>
          <w:tcPr>
            <w:tcW w:w="2972" w:type="dxa"/>
            <w:gridSpan w:val="2"/>
            <w:vAlign w:val="center"/>
          </w:tcPr>
          <w:p w14:paraId="43CC68C6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Corning® 96-well Solid White Flat Bottom Polystyrene TC-treated Microplates</w:t>
            </w:r>
          </w:p>
        </w:tc>
        <w:tc>
          <w:tcPr>
            <w:tcW w:w="3053" w:type="dxa"/>
            <w:gridSpan w:val="3"/>
            <w:vAlign w:val="center"/>
          </w:tcPr>
          <w:p w14:paraId="13DC508B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Corning Life Sciences</w:t>
            </w:r>
          </w:p>
        </w:tc>
        <w:tc>
          <w:tcPr>
            <w:tcW w:w="2491" w:type="dxa"/>
            <w:gridSpan w:val="3"/>
            <w:vAlign w:val="center"/>
          </w:tcPr>
          <w:p w14:paraId="060AAB75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3917</w:t>
            </w:r>
          </w:p>
        </w:tc>
      </w:tr>
      <w:tr w:rsidR="004A0FEE" w:rsidRPr="00403DBF" w14:paraId="48DF7633" w14:textId="77777777" w:rsidTr="00963C1D">
        <w:tc>
          <w:tcPr>
            <w:tcW w:w="2972" w:type="dxa"/>
            <w:gridSpan w:val="2"/>
            <w:vAlign w:val="center"/>
          </w:tcPr>
          <w:p w14:paraId="25A33FF4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Countess™ Cell Counting Chamber Slides</w:t>
            </w:r>
          </w:p>
        </w:tc>
        <w:tc>
          <w:tcPr>
            <w:tcW w:w="3053" w:type="dxa"/>
            <w:gridSpan w:val="3"/>
            <w:vAlign w:val="center"/>
          </w:tcPr>
          <w:p w14:paraId="02D93030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</w:p>
        </w:tc>
        <w:tc>
          <w:tcPr>
            <w:tcW w:w="2491" w:type="dxa"/>
            <w:gridSpan w:val="3"/>
            <w:vAlign w:val="center"/>
          </w:tcPr>
          <w:p w14:paraId="611A4BEC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10312</w:t>
            </w:r>
          </w:p>
        </w:tc>
      </w:tr>
      <w:tr w:rsidR="004A0FEE" w:rsidRPr="00403DBF" w14:paraId="3EB93B1D" w14:textId="77777777" w:rsidTr="00963C1D">
        <w:tc>
          <w:tcPr>
            <w:tcW w:w="2972" w:type="dxa"/>
            <w:gridSpan w:val="2"/>
            <w:vAlign w:val="center"/>
          </w:tcPr>
          <w:p w14:paraId="3FC66EB9" w14:textId="1AE8F553" w:rsidR="004A0FEE" w:rsidRPr="00193CCA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  <w:highlight w:val="red"/>
              </w:rPr>
            </w:pPr>
            <w:r w:rsidRPr="00193CCA">
              <w:rPr>
                <w:rFonts w:ascii="Arial" w:hAnsi="Arial" w:cs="Arial"/>
                <w:bCs/>
                <w:sz w:val="22"/>
                <w:szCs w:val="22"/>
              </w:rPr>
              <w:t>MicroA</w:t>
            </w:r>
            <w:r>
              <w:rPr>
                <w:rFonts w:ascii="Arial" w:hAnsi="Arial" w:cs="Arial"/>
                <w:bCs/>
                <w:sz w:val="22"/>
                <w:szCs w:val="22"/>
              </w:rPr>
              <w:t>mpTM Optical Adhesive Film-100 C</w:t>
            </w:r>
            <w:r w:rsidRPr="00193CCA">
              <w:rPr>
                <w:rFonts w:ascii="Arial" w:hAnsi="Arial" w:cs="Arial"/>
                <w:bCs/>
                <w:sz w:val="22"/>
                <w:szCs w:val="22"/>
              </w:rPr>
              <w:t>overs</w:t>
            </w:r>
          </w:p>
        </w:tc>
        <w:tc>
          <w:tcPr>
            <w:tcW w:w="3053" w:type="dxa"/>
            <w:gridSpan w:val="3"/>
            <w:vAlign w:val="center"/>
          </w:tcPr>
          <w:p w14:paraId="3A929423" w14:textId="77777777" w:rsidR="004A0FEE" w:rsidRPr="00193CCA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  <w:highlight w:val="red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2449CFE5" w14:textId="77777777" w:rsidR="004A0FEE" w:rsidRPr="00193CCA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193CCA">
              <w:rPr>
                <w:rFonts w:ascii="Arial" w:hAnsi="Arial" w:cs="Arial"/>
                <w:sz w:val="22"/>
                <w:szCs w:val="20"/>
              </w:rPr>
              <w:t>4311971</w:t>
            </w:r>
          </w:p>
        </w:tc>
      </w:tr>
      <w:tr w:rsidR="004A0FEE" w:rsidRPr="00951BF7" w14:paraId="0F91937C" w14:textId="77777777" w:rsidTr="00AC5F3C">
        <w:tc>
          <w:tcPr>
            <w:tcW w:w="2972" w:type="dxa"/>
            <w:gridSpan w:val="2"/>
            <w:vAlign w:val="center"/>
          </w:tcPr>
          <w:p w14:paraId="6742A4DF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Neptune 10 µL Extended Length Universal Barrier Tip</w:t>
            </w:r>
          </w:p>
        </w:tc>
        <w:tc>
          <w:tcPr>
            <w:tcW w:w="3053" w:type="dxa"/>
            <w:gridSpan w:val="3"/>
            <w:vAlign w:val="center"/>
          </w:tcPr>
          <w:p w14:paraId="02BBDD5A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Neptune Scientific</w:t>
            </w:r>
          </w:p>
        </w:tc>
        <w:tc>
          <w:tcPr>
            <w:tcW w:w="2491" w:type="dxa"/>
            <w:gridSpan w:val="3"/>
            <w:vAlign w:val="center"/>
          </w:tcPr>
          <w:p w14:paraId="7C276D1B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BT10XLS3</w:t>
            </w:r>
          </w:p>
        </w:tc>
      </w:tr>
      <w:tr w:rsidR="004A0FEE" w:rsidRPr="00951BF7" w14:paraId="3EFF8D20" w14:textId="77777777" w:rsidTr="00AC5F3C">
        <w:tc>
          <w:tcPr>
            <w:tcW w:w="2972" w:type="dxa"/>
            <w:gridSpan w:val="2"/>
            <w:vAlign w:val="center"/>
          </w:tcPr>
          <w:p w14:paraId="5ED3AB06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Neptune 200 µL Universal Barrier Tip</w:t>
            </w:r>
          </w:p>
        </w:tc>
        <w:tc>
          <w:tcPr>
            <w:tcW w:w="3053" w:type="dxa"/>
            <w:gridSpan w:val="3"/>
            <w:vAlign w:val="center"/>
          </w:tcPr>
          <w:p w14:paraId="7955011C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Neptune Scientific</w:t>
            </w:r>
          </w:p>
        </w:tc>
        <w:tc>
          <w:tcPr>
            <w:tcW w:w="2491" w:type="dxa"/>
            <w:gridSpan w:val="3"/>
            <w:vAlign w:val="center"/>
          </w:tcPr>
          <w:p w14:paraId="4D1879A5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BT200</w:t>
            </w:r>
          </w:p>
        </w:tc>
      </w:tr>
      <w:tr w:rsidR="004A0FEE" w:rsidRPr="00951BF7" w14:paraId="1C6F1D41" w14:textId="77777777" w:rsidTr="00AC5F3C">
        <w:tc>
          <w:tcPr>
            <w:tcW w:w="2972" w:type="dxa"/>
            <w:gridSpan w:val="2"/>
            <w:vAlign w:val="center"/>
          </w:tcPr>
          <w:p w14:paraId="6CD5EAD3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Neptune 1000 µL Universal Barrier Tip</w:t>
            </w:r>
          </w:p>
        </w:tc>
        <w:tc>
          <w:tcPr>
            <w:tcW w:w="3053" w:type="dxa"/>
            <w:gridSpan w:val="3"/>
            <w:vAlign w:val="center"/>
          </w:tcPr>
          <w:p w14:paraId="659E9790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Neptune Scientific</w:t>
            </w:r>
          </w:p>
        </w:tc>
        <w:tc>
          <w:tcPr>
            <w:tcW w:w="2491" w:type="dxa"/>
            <w:gridSpan w:val="3"/>
            <w:vAlign w:val="center"/>
          </w:tcPr>
          <w:p w14:paraId="10295358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BT1000.96</w:t>
            </w:r>
          </w:p>
        </w:tc>
      </w:tr>
      <w:tr w:rsidR="004A0FEE" w:rsidRPr="00403DBF" w14:paraId="5EB74147" w14:textId="77777777" w:rsidTr="00963C1D">
        <w:tc>
          <w:tcPr>
            <w:tcW w:w="2972" w:type="dxa"/>
            <w:gridSpan w:val="2"/>
            <w:vAlign w:val="center"/>
          </w:tcPr>
          <w:p w14:paraId="631DA6D8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unc F96 MicroWell Delta Surface (white)</w:t>
            </w:r>
          </w:p>
        </w:tc>
        <w:tc>
          <w:tcPr>
            <w:tcW w:w="3053" w:type="dxa"/>
            <w:gridSpan w:val="3"/>
            <w:vAlign w:val="center"/>
          </w:tcPr>
          <w:p w14:paraId="0396881C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40F05344" w14:textId="77777777" w:rsidR="004A0FEE" w:rsidRPr="00931679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31679">
              <w:rPr>
                <w:rStyle w:val="productskunumber"/>
                <w:rFonts w:ascii="Arial" w:hAnsi="Arial" w:cs="Arial"/>
                <w:sz w:val="22"/>
                <w:szCs w:val="22"/>
              </w:rPr>
              <w:t>10072151</w:t>
            </w:r>
          </w:p>
        </w:tc>
      </w:tr>
      <w:tr w:rsidR="004A0FEE" w:rsidRPr="00403DBF" w14:paraId="17A359AC" w14:textId="77777777" w:rsidTr="00963C1D">
        <w:tc>
          <w:tcPr>
            <w:tcW w:w="2972" w:type="dxa"/>
            <w:gridSpan w:val="2"/>
            <w:vAlign w:val="center"/>
          </w:tcPr>
          <w:p w14:paraId="3750180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4E98">
              <w:rPr>
                <w:rFonts w:ascii="Arial" w:hAnsi="Arial" w:cs="Arial"/>
                <w:sz w:val="22"/>
                <w:szCs w:val="22"/>
                <w:lang w:val="en-GB"/>
              </w:rPr>
              <w:t>PCR 8-Tube Strips</w:t>
            </w:r>
          </w:p>
        </w:tc>
        <w:tc>
          <w:tcPr>
            <w:tcW w:w="3053" w:type="dxa"/>
            <w:gridSpan w:val="3"/>
            <w:vAlign w:val="center"/>
          </w:tcPr>
          <w:p w14:paraId="16B5EF0D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5CA095E5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4E98">
              <w:rPr>
                <w:rFonts w:ascii="Arial" w:hAnsi="Arial" w:cs="Arial"/>
                <w:sz w:val="22"/>
                <w:szCs w:val="22"/>
                <w:lang w:val="en-GB"/>
              </w:rPr>
              <w:t>671221</w:t>
            </w:r>
          </w:p>
        </w:tc>
      </w:tr>
      <w:tr w:rsidR="004A0FEE" w:rsidRPr="00403DBF" w14:paraId="1B989642" w14:textId="77777777" w:rsidTr="00963C1D">
        <w:tc>
          <w:tcPr>
            <w:tcW w:w="2972" w:type="dxa"/>
            <w:gridSpan w:val="2"/>
            <w:vAlign w:val="center"/>
          </w:tcPr>
          <w:p w14:paraId="70B3C90A" w14:textId="79E63738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olyvinylidene Difluoride (PVDF) Membranes for I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mmunoblotting (Po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ize 0.45 µM)</w:t>
            </w:r>
          </w:p>
        </w:tc>
        <w:tc>
          <w:tcPr>
            <w:tcW w:w="3053" w:type="dxa"/>
            <w:gridSpan w:val="3"/>
            <w:vAlign w:val="center"/>
          </w:tcPr>
          <w:p w14:paraId="3C346F42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erck Millipore</w:t>
            </w:r>
          </w:p>
        </w:tc>
        <w:tc>
          <w:tcPr>
            <w:tcW w:w="2491" w:type="dxa"/>
            <w:gridSpan w:val="3"/>
            <w:vAlign w:val="center"/>
          </w:tcPr>
          <w:p w14:paraId="429CFCBC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IPVH00010</w:t>
            </w:r>
          </w:p>
        </w:tc>
      </w:tr>
      <w:tr w:rsidR="004A0FEE" w:rsidRPr="00EC2864" w14:paraId="0FBD248E" w14:textId="77777777" w:rsidTr="00963C1D">
        <w:tc>
          <w:tcPr>
            <w:tcW w:w="2972" w:type="dxa"/>
            <w:gridSpan w:val="2"/>
            <w:vAlign w:val="center"/>
          </w:tcPr>
          <w:p w14:paraId="35F13B03" w14:textId="5E231A72" w:rsidR="004A0FEE" w:rsidRPr="00EC2864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C2864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Sartorius® MinisartNML 0.2µm, 28mm FX eo-ster, 50pc</w:t>
            </w:r>
          </w:p>
        </w:tc>
        <w:tc>
          <w:tcPr>
            <w:tcW w:w="3053" w:type="dxa"/>
            <w:gridSpan w:val="3"/>
            <w:vAlign w:val="center"/>
          </w:tcPr>
          <w:p w14:paraId="0271B3D7" w14:textId="041F1C30" w:rsidR="004A0FEE" w:rsidRPr="00EC286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  <w:lang w:val="de-DE"/>
              </w:rPr>
            </w:pPr>
            <w:r w:rsidRPr="00EC2864">
              <w:rPr>
                <w:rFonts w:ascii="Arial" w:hAnsi="Arial" w:cs="Arial"/>
                <w:bCs/>
                <w:sz w:val="22"/>
                <w:szCs w:val="22"/>
                <w:lang w:val="de-DE"/>
              </w:rPr>
              <w:t>Sartorius</w:t>
            </w:r>
          </w:p>
        </w:tc>
        <w:tc>
          <w:tcPr>
            <w:tcW w:w="2491" w:type="dxa"/>
            <w:gridSpan w:val="3"/>
            <w:vAlign w:val="center"/>
          </w:tcPr>
          <w:p w14:paraId="5F0CF919" w14:textId="03885C85" w:rsidR="004A0FEE" w:rsidRPr="00EC2864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C2864">
              <w:rPr>
                <w:rFonts w:ascii="Arial" w:hAnsi="Arial" w:cs="Arial"/>
                <w:sz w:val="22"/>
                <w:szCs w:val="22"/>
                <w:lang w:val="de-DE"/>
              </w:rPr>
              <w:t>S7597------FXOSK</w:t>
            </w:r>
          </w:p>
        </w:tc>
      </w:tr>
      <w:tr w:rsidR="004A0FEE" w:rsidRPr="00403DBF" w14:paraId="151DF792" w14:textId="77777777" w:rsidTr="00963C1D">
        <w:tc>
          <w:tcPr>
            <w:tcW w:w="2972" w:type="dxa"/>
            <w:gridSpan w:val="2"/>
            <w:vAlign w:val="center"/>
          </w:tcPr>
          <w:p w14:paraId="47C93346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T175 </w:t>
            </w:r>
            <w:r>
              <w:rPr>
                <w:rFonts w:ascii="Arial" w:hAnsi="Arial" w:cs="Arial"/>
                <w:bCs/>
                <w:sz w:val="22"/>
                <w:szCs w:val="22"/>
              </w:rPr>
              <w:t>Cell Culture F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lask</w:t>
            </w:r>
          </w:p>
        </w:tc>
        <w:tc>
          <w:tcPr>
            <w:tcW w:w="3053" w:type="dxa"/>
            <w:gridSpan w:val="3"/>
            <w:vAlign w:val="center"/>
          </w:tcPr>
          <w:p w14:paraId="0CC0E158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5E91A96F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9900</w:t>
            </w:r>
          </w:p>
        </w:tc>
      </w:tr>
      <w:tr w:rsidR="004A0FEE" w:rsidRPr="00403DBF" w14:paraId="4B6C9351" w14:textId="77777777" w:rsidTr="00963C1D">
        <w:tc>
          <w:tcPr>
            <w:tcW w:w="2972" w:type="dxa"/>
            <w:gridSpan w:val="2"/>
            <w:vAlign w:val="center"/>
          </w:tcPr>
          <w:p w14:paraId="39AF534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T75 </w:t>
            </w:r>
            <w:r>
              <w:rPr>
                <w:rFonts w:ascii="Arial" w:hAnsi="Arial" w:cs="Arial"/>
                <w:bCs/>
                <w:sz w:val="22"/>
                <w:szCs w:val="22"/>
              </w:rPr>
              <w:t>Cell Culture F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lask</w:t>
            </w:r>
          </w:p>
        </w:tc>
        <w:tc>
          <w:tcPr>
            <w:tcW w:w="3053" w:type="dxa"/>
            <w:gridSpan w:val="3"/>
            <w:vAlign w:val="center"/>
          </w:tcPr>
          <w:p w14:paraId="161A0629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91" w:type="dxa"/>
            <w:gridSpan w:val="3"/>
            <w:vAlign w:val="center"/>
          </w:tcPr>
          <w:p w14:paraId="7F6B1E0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58170</w:t>
            </w:r>
          </w:p>
        </w:tc>
      </w:tr>
      <w:tr w:rsidR="004A0FEE" w:rsidRPr="00951BF7" w14:paraId="6C2FAF4A" w14:textId="77777777" w:rsidTr="00963C1D">
        <w:tc>
          <w:tcPr>
            <w:tcW w:w="2972" w:type="dxa"/>
            <w:gridSpan w:val="2"/>
            <w:vAlign w:val="center"/>
          </w:tcPr>
          <w:p w14:paraId="33B59E86" w14:textId="594AE71A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T25 Nunc EasYFlask Cell Culture Flask</w:t>
            </w:r>
          </w:p>
        </w:tc>
        <w:tc>
          <w:tcPr>
            <w:tcW w:w="3053" w:type="dxa"/>
            <w:gridSpan w:val="3"/>
            <w:vAlign w:val="center"/>
          </w:tcPr>
          <w:p w14:paraId="598F4622" w14:textId="091720E1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68825CD1" w14:textId="50C11D7F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156367</w:t>
            </w:r>
          </w:p>
        </w:tc>
      </w:tr>
      <w:tr w:rsidR="004A0FEE" w:rsidRPr="00951BF7" w14:paraId="34488B51" w14:textId="77777777" w:rsidTr="00963C1D">
        <w:tc>
          <w:tcPr>
            <w:tcW w:w="2972" w:type="dxa"/>
            <w:gridSpan w:val="2"/>
            <w:vAlign w:val="center"/>
          </w:tcPr>
          <w:p w14:paraId="4A2DA69B" w14:textId="77DD1EED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44D21">
              <w:rPr>
                <w:rFonts w:ascii="Arial" w:hAnsi="Arial" w:cs="Arial"/>
                <w:bCs/>
                <w:sz w:val="22"/>
                <w:szCs w:val="22"/>
              </w:rPr>
              <w:t>Thermo Scientific™ Nunc™ MicroWell™ 96-Well, Nunclon Delta-Treated, Flat-Bottom Microplate</w:t>
            </w:r>
          </w:p>
        </w:tc>
        <w:tc>
          <w:tcPr>
            <w:tcW w:w="3053" w:type="dxa"/>
            <w:gridSpan w:val="3"/>
            <w:vAlign w:val="center"/>
          </w:tcPr>
          <w:p w14:paraId="545D5AE1" w14:textId="4B578FA5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1C744A06" w14:textId="6A65D51D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101</w:t>
            </w:r>
          </w:p>
        </w:tc>
      </w:tr>
      <w:tr w:rsidR="004A0FEE" w:rsidRPr="00403DBF" w14:paraId="4483D5CB" w14:textId="77777777" w:rsidTr="00963C1D">
        <w:tc>
          <w:tcPr>
            <w:tcW w:w="2972" w:type="dxa"/>
            <w:gridSpan w:val="2"/>
            <w:vAlign w:val="center"/>
          </w:tcPr>
          <w:p w14:paraId="1F5C661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pOne® 10/20 µL XL G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raduated </w:t>
            </w:r>
            <w:r>
              <w:rPr>
                <w:rFonts w:ascii="Arial" w:hAnsi="Arial" w:cs="Arial"/>
                <w:bCs/>
                <w:sz w:val="22"/>
                <w:szCs w:val="22"/>
              </w:rPr>
              <w:t>Filter T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3053" w:type="dxa"/>
            <w:gridSpan w:val="3"/>
            <w:vAlign w:val="center"/>
          </w:tcPr>
          <w:p w14:paraId="36C45346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</w:p>
        </w:tc>
        <w:tc>
          <w:tcPr>
            <w:tcW w:w="2491" w:type="dxa"/>
            <w:gridSpan w:val="3"/>
            <w:vAlign w:val="center"/>
          </w:tcPr>
          <w:p w14:paraId="24BB67A4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0-3710</w:t>
            </w:r>
          </w:p>
        </w:tc>
      </w:tr>
      <w:tr w:rsidR="004A0FEE" w:rsidRPr="00403DBF" w14:paraId="7EED9936" w14:textId="77777777" w:rsidTr="00963C1D">
        <w:tc>
          <w:tcPr>
            <w:tcW w:w="2972" w:type="dxa"/>
            <w:gridSpan w:val="2"/>
            <w:vAlign w:val="center"/>
          </w:tcPr>
          <w:p w14:paraId="10ADB71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TipOne® 1000 µL XL </w:t>
            </w:r>
            <w:r>
              <w:rPr>
                <w:rFonts w:ascii="Arial" w:hAnsi="Arial" w:cs="Arial"/>
                <w:bCs/>
                <w:sz w:val="22"/>
                <w:szCs w:val="22"/>
              </w:rPr>
              <w:t>G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raduated </w:t>
            </w:r>
            <w:r>
              <w:rPr>
                <w:rFonts w:ascii="Arial" w:hAnsi="Arial" w:cs="Arial"/>
                <w:bCs/>
                <w:sz w:val="22"/>
                <w:szCs w:val="22"/>
              </w:rPr>
              <w:t>Filter T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3053" w:type="dxa"/>
            <w:gridSpan w:val="3"/>
            <w:vAlign w:val="center"/>
          </w:tcPr>
          <w:p w14:paraId="7354FDB6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</w:p>
        </w:tc>
        <w:tc>
          <w:tcPr>
            <w:tcW w:w="2491" w:type="dxa"/>
            <w:gridSpan w:val="3"/>
            <w:vAlign w:val="center"/>
          </w:tcPr>
          <w:p w14:paraId="1E961698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2-1730</w:t>
            </w:r>
          </w:p>
        </w:tc>
      </w:tr>
      <w:tr w:rsidR="004A0FEE" w:rsidRPr="00403DBF" w14:paraId="27B37409" w14:textId="77777777" w:rsidTr="00963C1D">
        <w:tc>
          <w:tcPr>
            <w:tcW w:w="2972" w:type="dxa"/>
            <w:gridSpan w:val="2"/>
            <w:vAlign w:val="center"/>
          </w:tcPr>
          <w:p w14:paraId="7C1B9E35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TipOne® 20 µL </w:t>
            </w:r>
            <w:r>
              <w:rPr>
                <w:rFonts w:ascii="Arial" w:hAnsi="Arial" w:cs="Arial"/>
                <w:bCs/>
                <w:sz w:val="22"/>
                <w:szCs w:val="22"/>
              </w:rPr>
              <w:br/>
              <w:t>B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evelled </w:t>
            </w:r>
            <w:r>
              <w:rPr>
                <w:rFonts w:ascii="Arial" w:hAnsi="Arial" w:cs="Arial"/>
                <w:bCs/>
                <w:sz w:val="22"/>
                <w:szCs w:val="22"/>
              </w:rPr>
              <w:t>Filter T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3053" w:type="dxa"/>
            <w:gridSpan w:val="3"/>
            <w:vAlign w:val="center"/>
          </w:tcPr>
          <w:p w14:paraId="4A913F2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</w:p>
        </w:tc>
        <w:tc>
          <w:tcPr>
            <w:tcW w:w="2491" w:type="dxa"/>
            <w:gridSpan w:val="3"/>
            <w:vAlign w:val="center"/>
          </w:tcPr>
          <w:p w14:paraId="41319F27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0-1710</w:t>
            </w:r>
          </w:p>
        </w:tc>
      </w:tr>
      <w:tr w:rsidR="004A0FEE" w:rsidRPr="00403DBF" w14:paraId="38FFB389" w14:textId="77777777" w:rsidTr="00963C1D">
        <w:tc>
          <w:tcPr>
            <w:tcW w:w="2972" w:type="dxa"/>
            <w:gridSpan w:val="2"/>
            <w:vAlign w:val="center"/>
          </w:tcPr>
          <w:p w14:paraId="2A774115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TipOne® 200 µL </w:t>
            </w:r>
            <w:r>
              <w:rPr>
                <w:rFonts w:ascii="Arial" w:hAnsi="Arial" w:cs="Arial"/>
                <w:bCs/>
                <w:sz w:val="22"/>
                <w:szCs w:val="22"/>
              </w:rPr>
              <w:br/>
              <w:t>G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raduated </w:t>
            </w:r>
            <w:r>
              <w:rPr>
                <w:rFonts w:ascii="Arial" w:hAnsi="Arial" w:cs="Arial"/>
                <w:bCs/>
                <w:sz w:val="22"/>
                <w:szCs w:val="22"/>
              </w:rPr>
              <w:t>Filter T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3053" w:type="dxa"/>
            <w:gridSpan w:val="3"/>
            <w:vAlign w:val="center"/>
          </w:tcPr>
          <w:p w14:paraId="3C0884D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</w:p>
        </w:tc>
        <w:tc>
          <w:tcPr>
            <w:tcW w:w="2491" w:type="dxa"/>
            <w:gridSpan w:val="3"/>
            <w:vAlign w:val="center"/>
          </w:tcPr>
          <w:p w14:paraId="2DDE020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0-8710</w:t>
            </w:r>
          </w:p>
        </w:tc>
      </w:tr>
      <w:tr w:rsidR="004A0FEE" w:rsidRPr="00403DBF" w14:paraId="7F9B5F62" w14:textId="77777777" w:rsidTr="00963C1D">
        <w:tc>
          <w:tcPr>
            <w:tcW w:w="2972" w:type="dxa"/>
            <w:gridSpan w:val="2"/>
            <w:vAlign w:val="center"/>
          </w:tcPr>
          <w:p w14:paraId="44975A1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pOne® 200 µL Y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ellow </w:t>
            </w:r>
            <w:r>
              <w:rPr>
                <w:rFonts w:ascii="Arial" w:hAnsi="Arial" w:cs="Arial"/>
                <w:bCs/>
                <w:sz w:val="22"/>
                <w:szCs w:val="22"/>
              </w:rPr>
              <w:t>T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>ip</w:t>
            </w:r>
          </w:p>
        </w:tc>
        <w:tc>
          <w:tcPr>
            <w:tcW w:w="3053" w:type="dxa"/>
            <w:gridSpan w:val="3"/>
            <w:vAlign w:val="center"/>
          </w:tcPr>
          <w:p w14:paraId="7D67536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</w:p>
        </w:tc>
        <w:tc>
          <w:tcPr>
            <w:tcW w:w="2491" w:type="dxa"/>
            <w:gridSpan w:val="3"/>
            <w:vAlign w:val="center"/>
          </w:tcPr>
          <w:p w14:paraId="7FF89C9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11-0706</w:t>
            </w:r>
          </w:p>
        </w:tc>
      </w:tr>
      <w:tr w:rsidR="004A0FEE" w:rsidRPr="00403DBF" w14:paraId="13F66C96" w14:textId="77777777" w:rsidTr="00963C1D">
        <w:tc>
          <w:tcPr>
            <w:tcW w:w="2972" w:type="dxa"/>
            <w:gridSpan w:val="2"/>
            <w:vAlign w:val="center"/>
          </w:tcPr>
          <w:p w14:paraId="06A7246C" w14:textId="77777777" w:rsidR="004A0FEE" w:rsidRPr="00616D5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3693">
              <w:rPr>
                <w:rFonts w:ascii="Arial" w:hAnsi="Arial" w:cs="Arial"/>
                <w:sz w:val="22"/>
                <w:szCs w:val="22"/>
              </w:rPr>
              <w:t xml:space="preserve">Type F Immersion 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453693">
              <w:rPr>
                <w:rFonts w:ascii="Arial" w:hAnsi="Arial" w:cs="Arial"/>
                <w:sz w:val="22"/>
                <w:szCs w:val="22"/>
              </w:rPr>
              <w:t>iquid</w:t>
            </w:r>
          </w:p>
        </w:tc>
        <w:tc>
          <w:tcPr>
            <w:tcW w:w="3053" w:type="dxa"/>
            <w:gridSpan w:val="3"/>
            <w:vAlign w:val="center"/>
          </w:tcPr>
          <w:p w14:paraId="552CF36A" w14:textId="77777777" w:rsidR="004A0FEE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3882FB7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3693">
              <w:rPr>
                <w:rFonts w:ascii="Arial" w:hAnsi="Arial" w:cs="Arial"/>
                <w:sz w:val="22"/>
                <w:szCs w:val="22"/>
              </w:rPr>
              <w:t>11944399</w:t>
            </w:r>
          </w:p>
        </w:tc>
      </w:tr>
      <w:tr w:rsidR="004A0FEE" w:rsidRPr="00403DBF" w14:paraId="12AAD919" w14:textId="77777777" w:rsidTr="00963C1D">
        <w:tc>
          <w:tcPr>
            <w:tcW w:w="2972" w:type="dxa"/>
            <w:gridSpan w:val="2"/>
            <w:vAlign w:val="center"/>
          </w:tcPr>
          <w:p w14:paraId="6FB0743B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6D5E">
              <w:rPr>
                <w:rFonts w:ascii="Arial" w:hAnsi="Arial" w:cs="Arial"/>
                <w:sz w:val="22"/>
                <w:szCs w:val="22"/>
              </w:rPr>
              <w:t>Whatman Grade 3MM Chr Blotting Paper</w:t>
            </w:r>
          </w:p>
        </w:tc>
        <w:tc>
          <w:tcPr>
            <w:tcW w:w="3053" w:type="dxa"/>
            <w:gridSpan w:val="3"/>
            <w:vAlign w:val="center"/>
          </w:tcPr>
          <w:p w14:paraId="5F67EF0C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ytiva</w:t>
            </w:r>
          </w:p>
        </w:tc>
        <w:tc>
          <w:tcPr>
            <w:tcW w:w="2491" w:type="dxa"/>
            <w:gridSpan w:val="3"/>
            <w:vAlign w:val="center"/>
          </w:tcPr>
          <w:p w14:paraId="314A83B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030-917</w:t>
            </w:r>
          </w:p>
        </w:tc>
      </w:tr>
      <w:tr w:rsidR="004A0FEE" w:rsidRPr="00403DBF" w14:paraId="12164DFD" w14:textId="77777777" w:rsidTr="00963C1D">
        <w:tc>
          <w:tcPr>
            <w:tcW w:w="8516" w:type="dxa"/>
            <w:gridSpan w:val="8"/>
            <w:shd w:val="clear" w:color="auto" w:fill="E6E6E6"/>
            <w:vAlign w:val="center"/>
          </w:tcPr>
          <w:p w14:paraId="3F57459C" w14:textId="77777777" w:rsidR="004A0FEE" w:rsidRPr="00846D44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D44">
              <w:rPr>
                <w:rFonts w:ascii="Arial" w:hAnsi="Arial" w:cs="Arial"/>
                <w:b/>
                <w:sz w:val="22"/>
                <w:szCs w:val="22"/>
              </w:rPr>
              <w:t>Instrume</w:t>
            </w:r>
            <w:r>
              <w:rPr>
                <w:rFonts w:ascii="Arial" w:hAnsi="Arial" w:cs="Arial"/>
                <w:b/>
                <w:sz w:val="22"/>
                <w:szCs w:val="22"/>
              </w:rPr>
              <w:t>nts</w:t>
            </w:r>
          </w:p>
        </w:tc>
      </w:tr>
      <w:tr w:rsidR="004A0FEE" w:rsidRPr="00951BF7" w14:paraId="318B2C91" w14:textId="77777777" w:rsidTr="00963C1D">
        <w:tc>
          <w:tcPr>
            <w:tcW w:w="2972" w:type="dxa"/>
            <w:gridSpan w:val="2"/>
            <w:vAlign w:val="center"/>
          </w:tcPr>
          <w:p w14:paraId="7CBA8DFE" w14:textId="77777777" w:rsidR="004A0FEE" w:rsidRPr="0095326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5326E">
              <w:rPr>
                <w:rFonts w:ascii="Arial" w:hAnsi="Arial" w:cs="Arial"/>
                <w:sz w:val="22"/>
                <w:szCs w:val="22"/>
                <w:lang w:val="fr-FR"/>
              </w:rPr>
              <w:t>Alliance Q9 Luminescent Image Analyzer</w:t>
            </w:r>
          </w:p>
        </w:tc>
        <w:tc>
          <w:tcPr>
            <w:tcW w:w="3053" w:type="dxa"/>
            <w:gridSpan w:val="3"/>
            <w:vAlign w:val="center"/>
          </w:tcPr>
          <w:p w14:paraId="1BE63420" w14:textId="37CF121F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UVItec Cambridge Bio Imaging SAS</w:t>
            </w:r>
          </w:p>
        </w:tc>
        <w:tc>
          <w:tcPr>
            <w:tcW w:w="2491" w:type="dxa"/>
            <w:gridSpan w:val="3"/>
            <w:vAlign w:val="center"/>
          </w:tcPr>
          <w:p w14:paraId="696A63FF" w14:textId="6BABD40B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DEV-ALLI-Q9</w:t>
            </w:r>
          </w:p>
        </w:tc>
      </w:tr>
      <w:tr w:rsidR="004A0FEE" w:rsidRPr="00951BF7" w14:paraId="358069F8" w14:textId="77777777" w:rsidTr="00963C1D">
        <w:tc>
          <w:tcPr>
            <w:tcW w:w="2972" w:type="dxa"/>
            <w:gridSpan w:val="2"/>
            <w:vAlign w:val="center"/>
          </w:tcPr>
          <w:p w14:paraId="5B554EAA" w14:textId="417A1B00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61B">
              <w:rPr>
                <w:rFonts w:ascii="Arial" w:hAnsi="Arial" w:cs="Arial"/>
                <w:sz w:val="22"/>
                <w:szCs w:val="22"/>
              </w:rPr>
              <w:t>Biometra T3000 thermocycler</w:t>
            </w:r>
          </w:p>
        </w:tc>
        <w:tc>
          <w:tcPr>
            <w:tcW w:w="3053" w:type="dxa"/>
            <w:gridSpan w:val="3"/>
            <w:vAlign w:val="center"/>
          </w:tcPr>
          <w:p w14:paraId="72B7AFE3" w14:textId="2835B91A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F161B">
              <w:rPr>
                <w:rFonts w:ascii="Arial" w:hAnsi="Arial" w:cs="Arial"/>
                <w:bCs/>
                <w:sz w:val="22"/>
                <w:szCs w:val="22"/>
              </w:rPr>
              <w:t>Analytik Jena GmbH + Co. KG</w:t>
            </w:r>
          </w:p>
        </w:tc>
        <w:tc>
          <w:tcPr>
            <w:tcW w:w="2491" w:type="dxa"/>
            <w:gridSpan w:val="3"/>
            <w:vAlign w:val="center"/>
          </w:tcPr>
          <w:p w14:paraId="0BE39965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A0FEE" w:rsidRPr="00951BF7" w14:paraId="7017EEF3" w14:textId="77777777" w:rsidTr="00963C1D">
        <w:tc>
          <w:tcPr>
            <w:tcW w:w="2972" w:type="dxa"/>
            <w:gridSpan w:val="2"/>
            <w:vAlign w:val="center"/>
          </w:tcPr>
          <w:p w14:paraId="433984FA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Cell Culture Incubator</w:t>
            </w:r>
          </w:p>
        </w:tc>
        <w:tc>
          <w:tcPr>
            <w:tcW w:w="3053" w:type="dxa"/>
            <w:gridSpan w:val="3"/>
            <w:vAlign w:val="center"/>
          </w:tcPr>
          <w:p w14:paraId="10AF3D8B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SANYO Electric Co., Ltd.</w:t>
            </w:r>
          </w:p>
        </w:tc>
        <w:tc>
          <w:tcPr>
            <w:tcW w:w="2491" w:type="dxa"/>
            <w:gridSpan w:val="3"/>
            <w:vAlign w:val="center"/>
          </w:tcPr>
          <w:p w14:paraId="2DD8C55B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MCO-20AIC CO2 Incubator</w:t>
            </w:r>
          </w:p>
        </w:tc>
      </w:tr>
      <w:tr w:rsidR="004A0FEE" w:rsidRPr="00951BF7" w14:paraId="43EF7458" w14:textId="77777777" w:rsidTr="00963C1D">
        <w:tc>
          <w:tcPr>
            <w:tcW w:w="2972" w:type="dxa"/>
            <w:gridSpan w:val="2"/>
            <w:vAlign w:val="center"/>
          </w:tcPr>
          <w:p w14:paraId="14E5CF88" w14:textId="43734D8A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  <w:szCs w:val="22"/>
              </w:rPr>
              <w:t>Dual Stacked Water Jacketed CO</w:t>
            </w:r>
            <w:r w:rsidRPr="00951BF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51BF7">
              <w:rPr>
                <w:rFonts w:ascii="Arial" w:hAnsi="Arial" w:cs="Arial"/>
                <w:sz w:val="22"/>
                <w:szCs w:val="22"/>
              </w:rPr>
              <w:t xml:space="preserve"> Incubator</w:t>
            </w:r>
          </w:p>
        </w:tc>
        <w:tc>
          <w:tcPr>
            <w:tcW w:w="3053" w:type="dxa"/>
            <w:gridSpan w:val="3"/>
            <w:vAlign w:val="center"/>
          </w:tcPr>
          <w:p w14:paraId="4F575BBD" w14:textId="6050F728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Shel Lab</w:t>
            </w:r>
          </w:p>
        </w:tc>
        <w:tc>
          <w:tcPr>
            <w:tcW w:w="2491" w:type="dxa"/>
            <w:gridSpan w:val="3"/>
            <w:vAlign w:val="center"/>
          </w:tcPr>
          <w:p w14:paraId="65673880" w14:textId="4C9AAFBB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Model 2424/2</w:t>
            </w:r>
          </w:p>
        </w:tc>
      </w:tr>
      <w:tr w:rsidR="004A0FEE" w:rsidRPr="00403DBF" w14:paraId="4E1A27F7" w14:textId="77777777" w:rsidTr="00963C1D">
        <w:tc>
          <w:tcPr>
            <w:tcW w:w="2972" w:type="dxa"/>
            <w:gridSpan w:val="2"/>
            <w:vAlign w:val="center"/>
          </w:tcPr>
          <w:p w14:paraId="6136D7A3" w14:textId="77777777" w:rsidR="004A0FEE" w:rsidRPr="00C239AB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239AB">
              <w:rPr>
                <w:rFonts w:ascii="Arial" w:hAnsi="Arial" w:cs="Arial"/>
                <w:sz w:val="22"/>
                <w:szCs w:val="22"/>
                <w:lang w:val="en-GB"/>
              </w:rPr>
              <w:t>ChemiDoc MP Imaging System</w:t>
            </w:r>
          </w:p>
        </w:tc>
        <w:tc>
          <w:tcPr>
            <w:tcW w:w="3053" w:type="dxa"/>
            <w:gridSpan w:val="3"/>
            <w:vAlign w:val="center"/>
          </w:tcPr>
          <w:p w14:paraId="0FFB6FB2" w14:textId="77777777" w:rsidR="004A0FEE" w:rsidRPr="00C239AB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239AB">
              <w:rPr>
                <w:rFonts w:ascii="Arial" w:hAnsi="Arial" w:cs="Arial"/>
                <w:bCs/>
                <w:sz w:val="22"/>
                <w:szCs w:val="22"/>
              </w:rPr>
              <w:t>Bio-Rad</w:t>
            </w:r>
          </w:p>
        </w:tc>
        <w:tc>
          <w:tcPr>
            <w:tcW w:w="2491" w:type="dxa"/>
            <w:gridSpan w:val="3"/>
            <w:vAlign w:val="center"/>
          </w:tcPr>
          <w:p w14:paraId="3BF8AD39" w14:textId="77777777" w:rsidR="004A0FEE" w:rsidRPr="00C239AB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239AB">
              <w:rPr>
                <w:rFonts w:ascii="Arial" w:hAnsi="Arial" w:cs="Arial"/>
                <w:sz w:val="22"/>
                <w:szCs w:val="22"/>
                <w:lang w:val="en-GB"/>
              </w:rPr>
              <w:t>12003154</w:t>
            </w:r>
          </w:p>
        </w:tc>
      </w:tr>
      <w:tr w:rsidR="004A0FEE" w:rsidRPr="00403DBF" w14:paraId="151197BA" w14:textId="77777777" w:rsidTr="00963C1D">
        <w:tc>
          <w:tcPr>
            <w:tcW w:w="2972" w:type="dxa"/>
            <w:gridSpan w:val="2"/>
            <w:vAlign w:val="center"/>
          </w:tcPr>
          <w:p w14:paraId="5C7C1AC7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hemiDoc XRS+ Camera S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ystem</w:t>
            </w:r>
          </w:p>
        </w:tc>
        <w:tc>
          <w:tcPr>
            <w:tcW w:w="3053" w:type="dxa"/>
            <w:gridSpan w:val="3"/>
            <w:vAlign w:val="center"/>
          </w:tcPr>
          <w:p w14:paraId="201C1B49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Bio-Rad</w:t>
            </w:r>
          </w:p>
        </w:tc>
        <w:tc>
          <w:tcPr>
            <w:tcW w:w="2491" w:type="dxa"/>
            <w:gridSpan w:val="3"/>
            <w:vAlign w:val="center"/>
          </w:tcPr>
          <w:p w14:paraId="714F94EF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708265</w:t>
            </w:r>
          </w:p>
        </w:tc>
      </w:tr>
      <w:tr w:rsidR="004A0FEE" w:rsidRPr="00403DBF" w14:paraId="24EF63E7" w14:textId="77777777" w:rsidTr="00963C1D">
        <w:tc>
          <w:tcPr>
            <w:tcW w:w="2972" w:type="dxa"/>
            <w:gridSpan w:val="2"/>
            <w:vAlign w:val="center"/>
          </w:tcPr>
          <w:p w14:paraId="5EF67AA2" w14:textId="1F3D3474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7F19">
              <w:rPr>
                <w:rFonts w:ascii="Arial" w:hAnsi="Arial" w:cs="Arial"/>
                <w:bCs/>
                <w:sz w:val="22"/>
                <w:szCs w:val="22"/>
              </w:rPr>
              <w:t>CLARIOstar®</w:t>
            </w:r>
          </w:p>
        </w:tc>
        <w:tc>
          <w:tcPr>
            <w:tcW w:w="3053" w:type="dxa"/>
            <w:gridSpan w:val="3"/>
            <w:vAlign w:val="center"/>
          </w:tcPr>
          <w:p w14:paraId="30CB7E4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BMG Labtech</w:t>
            </w:r>
          </w:p>
        </w:tc>
        <w:tc>
          <w:tcPr>
            <w:tcW w:w="2491" w:type="dxa"/>
            <w:gridSpan w:val="3"/>
            <w:vAlign w:val="center"/>
          </w:tcPr>
          <w:p w14:paraId="09B94DE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403DBF" w14:paraId="64666378" w14:textId="77777777" w:rsidTr="00963C1D">
        <w:tc>
          <w:tcPr>
            <w:tcW w:w="2972" w:type="dxa"/>
            <w:gridSpan w:val="2"/>
            <w:vAlign w:val="center"/>
          </w:tcPr>
          <w:p w14:paraId="0ED8507D" w14:textId="77777777" w:rsidR="004A0FEE" w:rsidRPr="00F77BF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Countess 3 Cell C</w:t>
            </w:r>
            <w:r w:rsidRPr="00F77BF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ounter</w:t>
            </w:r>
          </w:p>
        </w:tc>
        <w:tc>
          <w:tcPr>
            <w:tcW w:w="3053" w:type="dxa"/>
            <w:gridSpan w:val="3"/>
            <w:vAlign w:val="center"/>
          </w:tcPr>
          <w:p w14:paraId="1B948E66" w14:textId="77777777" w:rsidR="004A0FEE" w:rsidRPr="00F77BF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77BF4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2D27A15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403DBF" w14:paraId="5A223C63" w14:textId="77777777" w:rsidTr="00963C1D">
        <w:tc>
          <w:tcPr>
            <w:tcW w:w="2972" w:type="dxa"/>
            <w:gridSpan w:val="2"/>
            <w:vAlign w:val="center"/>
          </w:tcPr>
          <w:p w14:paraId="4702E802" w14:textId="77777777" w:rsidR="004A0FEE" w:rsidRPr="00F77BF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77BF4">
              <w:rPr>
                <w:rFonts w:ascii="Arial" w:hAnsi="Arial" w:cs="Arial"/>
                <w:bCs/>
                <w:sz w:val="22"/>
                <w:szCs w:val="22"/>
              </w:rPr>
              <w:t>FastGene NanoSpec Photometer</w:t>
            </w:r>
          </w:p>
        </w:tc>
        <w:tc>
          <w:tcPr>
            <w:tcW w:w="3053" w:type="dxa"/>
            <w:gridSpan w:val="3"/>
            <w:vAlign w:val="center"/>
          </w:tcPr>
          <w:p w14:paraId="558B6067" w14:textId="77777777" w:rsidR="004A0FEE" w:rsidRPr="00F77BF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77BF4">
              <w:rPr>
                <w:rFonts w:ascii="Arial" w:hAnsi="Arial" w:cs="Arial"/>
                <w:bCs/>
                <w:sz w:val="22"/>
                <w:szCs w:val="22"/>
              </w:rPr>
              <w:t>NIPPON Genetics EUROPE GmbH</w:t>
            </w:r>
          </w:p>
        </w:tc>
        <w:tc>
          <w:tcPr>
            <w:tcW w:w="2491" w:type="dxa"/>
            <w:gridSpan w:val="3"/>
            <w:vAlign w:val="center"/>
          </w:tcPr>
          <w:p w14:paraId="5EFE3ACA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403DBF" w14:paraId="6F4F86F4" w14:textId="77777777" w:rsidTr="00963C1D">
        <w:tc>
          <w:tcPr>
            <w:tcW w:w="2972" w:type="dxa"/>
            <w:gridSpan w:val="2"/>
            <w:vAlign w:val="center"/>
          </w:tcPr>
          <w:p w14:paraId="6E73761B" w14:textId="77777777" w:rsidR="004A0FEE" w:rsidRPr="00F77BF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axisafe 2030i Biological Safety C</w:t>
            </w:r>
            <w:r w:rsidRPr="00C239AB">
              <w:rPr>
                <w:rFonts w:ascii="Arial" w:hAnsi="Arial" w:cs="Arial"/>
                <w:bCs/>
                <w:sz w:val="22"/>
                <w:szCs w:val="22"/>
              </w:rPr>
              <w:t>abinet (Class II)</w:t>
            </w:r>
          </w:p>
        </w:tc>
        <w:tc>
          <w:tcPr>
            <w:tcW w:w="3053" w:type="dxa"/>
            <w:gridSpan w:val="3"/>
            <w:vAlign w:val="center"/>
          </w:tcPr>
          <w:p w14:paraId="5E86E956" w14:textId="77777777" w:rsidR="004A0FEE" w:rsidRPr="00F77BF4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77BF4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78B26813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951BF7" w14:paraId="2EA22142" w14:textId="77777777" w:rsidTr="00963C1D">
        <w:tc>
          <w:tcPr>
            <w:tcW w:w="2972" w:type="dxa"/>
            <w:gridSpan w:val="2"/>
            <w:vAlign w:val="center"/>
          </w:tcPr>
          <w:p w14:paraId="58F927C4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MICA Microhub</w:t>
            </w:r>
          </w:p>
        </w:tc>
        <w:tc>
          <w:tcPr>
            <w:tcW w:w="3053" w:type="dxa"/>
            <w:gridSpan w:val="3"/>
            <w:vAlign w:val="center"/>
          </w:tcPr>
          <w:p w14:paraId="69775E0C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Leica Microsystems</w:t>
            </w:r>
          </w:p>
        </w:tc>
        <w:tc>
          <w:tcPr>
            <w:tcW w:w="2491" w:type="dxa"/>
            <w:gridSpan w:val="3"/>
            <w:vAlign w:val="center"/>
          </w:tcPr>
          <w:p w14:paraId="235FD604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951BF7" w14:paraId="40FFB0F7" w14:textId="77777777" w:rsidTr="00963C1D">
        <w:tc>
          <w:tcPr>
            <w:tcW w:w="2972" w:type="dxa"/>
            <w:gridSpan w:val="2"/>
            <w:vAlign w:val="center"/>
          </w:tcPr>
          <w:p w14:paraId="1CE2B799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</w:rPr>
              <w:t>Orion II Microplate Luminometer</w:t>
            </w:r>
          </w:p>
        </w:tc>
        <w:tc>
          <w:tcPr>
            <w:tcW w:w="3053" w:type="dxa"/>
            <w:gridSpan w:val="3"/>
            <w:vAlign w:val="center"/>
          </w:tcPr>
          <w:p w14:paraId="40AA1B29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sz w:val="22"/>
              </w:rPr>
              <w:t>Berthold Technologies</w:t>
            </w:r>
          </w:p>
        </w:tc>
        <w:tc>
          <w:tcPr>
            <w:tcW w:w="2491" w:type="dxa"/>
            <w:gridSpan w:val="3"/>
            <w:vAlign w:val="center"/>
          </w:tcPr>
          <w:p w14:paraId="58E0BEAC" w14:textId="45853FAE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1BF7">
              <w:rPr>
                <w:rFonts w:ascii="Arial" w:hAnsi="Arial" w:cs="Arial"/>
                <w:sz w:val="22"/>
                <w:szCs w:val="22"/>
                <w:lang w:val="en-GB"/>
              </w:rPr>
              <w:t>Orion II LB 965</w:t>
            </w:r>
          </w:p>
        </w:tc>
      </w:tr>
      <w:tr w:rsidR="004A0FEE" w:rsidRPr="00951BF7" w14:paraId="760DF401" w14:textId="77777777" w:rsidTr="00963C1D">
        <w:tc>
          <w:tcPr>
            <w:tcW w:w="2972" w:type="dxa"/>
            <w:gridSpan w:val="2"/>
            <w:vAlign w:val="center"/>
          </w:tcPr>
          <w:p w14:paraId="2C34BD76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1BF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QuantStudio 3 Real-Time PCR System</w:t>
            </w:r>
          </w:p>
        </w:tc>
        <w:tc>
          <w:tcPr>
            <w:tcW w:w="3053" w:type="dxa"/>
            <w:gridSpan w:val="3"/>
            <w:vAlign w:val="center"/>
          </w:tcPr>
          <w:p w14:paraId="7E552783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  <w:tc>
          <w:tcPr>
            <w:tcW w:w="2491" w:type="dxa"/>
            <w:gridSpan w:val="3"/>
            <w:vAlign w:val="center"/>
          </w:tcPr>
          <w:p w14:paraId="23D9D004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951BF7" w14:paraId="26FCDD70" w14:textId="77777777" w:rsidTr="00AC5F3C">
        <w:tc>
          <w:tcPr>
            <w:tcW w:w="2972" w:type="dxa"/>
            <w:gridSpan w:val="2"/>
            <w:vAlign w:val="center"/>
          </w:tcPr>
          <w:p w14:paraId="3DC296C7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Telstar BIO II A Class II (Type A2) Biological Safety Cabinet</w:t>
            </w:r>
          </w:p>
        </w:tc>
        <w:tc>
          <w:tcPr>
            <w:tcW w:w="3053" w:type="dxa"/>
            <w:gridSpan w:val="3"/>
            <w:vAlign w:val="center"/>
          </w:tcPr>
          <w:p w14:paraId="6D1F1C91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51BF7">
              <w:rPr>
                <w:rFonts w:ascii="Arial" w:hAnsi="Arial" w:cs="Arial"/>
                <w:bCs/>
                <w:sz w:val="22"/>
                <w:szCs w:val="22"/>
              </w:rPr>
              <w:t>Telstar</w:t>
            </w:r>
          </w:p>
        </w:tc>
        <w:tc>
          <w:tcPr>
            <w:tcW w:w="2491" w:type="dxa"/>
            <w:gridSpan w:val="3"/>
            <w:vAlign w:val="center"/>
          </w:tcPr>
          <w:p w14:paraId="5D97E36E" w14:textId="77777777" w:rsidR="004A0FEE" w:rsidRPr="00951BF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403DBF" w14:paraId="50596095" w14:textId="77777777" w:rsidTr="00963C1D">
        <w:tc>
          <w:tcPr>
            <w:tcW w:w="2972" w:type="dxa"/>
            <w:gridSpan w:val="2"/>
            <w:vAlign w:val="center"/>
          </w:tcPr>
          <w:p w14:paraId="1056C04E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ltrasonic bath “Digital 10 P”</w:t>
            </w:r>
          </w:p>
        </w:tc>
        <w:tc>
          <w:tcPr>
            <w:tcW w:w="3053" w:type="dxa"/>
            <w:gridSpan w:val="3"/>
            <w:vAlign w:val="center"/>
          </w:tcPr>
          <w:p w14:paraId="6B1C2036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onorex</w:t>
            </w:r>
          </w:p>
        </w:tc>
        <w:tc>
          <w:tcPr>
            <w:tcW w:w="2491" w:type="dxa"/>
            <w:gridSpan w:val="3"/>
            <w:vAlign w:val="center"/>
          </w:tcPr>
          <w:p w14:paraId="310CBA71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403DBF" w14:paraId="2C91C432" w14:textId="77777777" w:rsidTr="00963C1D">
        <w:tc>
          <w:tcPr>
            <w:tcW w:w="2972" w:type="dxa"/>
            <w:gridSpan w:val="2"/>
            <w:vAlign w:val="center"/>
          </w:tcPr>
          <w:p w14:paraId="4304BB70" w14:textId="5D95991B" w:rsidR="004A0FEE" w:rsidRPr="00B87D9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D9C">
              <w:rPr>
                <w:rFonts w:ascii="Arial" w:hAnsi="Arial" w:cs="Arial"/>
                <w:sz w:val="22"/>
                <w:szCs w:val="22"/>
              </w:rPr>
              <w:t>Ultrospec 2100 pro spectrophotometer</w:t>
            </w:r>
          </w:p>
        </w:tc>
        <w:tc>
          <w:tcPr>
            <w:tcW w:w="3053" w:type="dxa"/>
            <w:gridSpan w:val="3"/>
            <w:vAlign w:val="center"/>
          </w:tcPr>
          <w:p w14:paraId="27978C82" w14:textId="6B094B8B" w:rsidR="004A0FEE" w:rsidRPr="00B87D9C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87D9C">
              <w:rPr>
                <w:rFonts w:ascii="Arial" w:hAnsi="Arial" w:cs="Arial"/>
                <w:bCs/>
                <w:sz w:val="22"/>
                <w:szCs w:val="22"/>
              </w:rPr>
              <w:t>Amersham Biosciences Corp.</w:t>
            </w:r>
          </w:p>
        </w:tc>
        <w:tc>
          <w:tcPr>
            <w:tcW w:w="2491" w:type="dxa"/>
            <w:gridSpan w:val="3"/>
            <w:vAlign w:val="center"/>
          </w:tcPr>
          <w:p w14:paraId="7BF62260" w14:textId="77777777" w:rsidR="004A0FEE" w:rsidRPr="00403DBF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A0FEE" w:rsidRPr="00403DBF" w14:paraId="651AAD94" w14:textId="77777777" w:rsidTr="00963C1D">
        <w:tc>
          <w:tcPr>
            <w:tcW w:w="8516" w:type="dxa"/>
            <w:gridSpan w:val="8"/>
            <w:shd w:val="clear" w:color="auto" w:fill="D9D9D9" w:themeFill="background1" w:themeFillShade="D9"/>
            <w:vAlign w:val="center"/>
          </w:tcPr>
          <w:p w14:paraId="0FDB24AD" w14:textId="77777777" w:rsidR="004A0FEE" w:rsidRPr="00846D44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D44">
              <w:rPr>
                <w:rFonts w:ascii="Arial" w:hAnsi="Arial" w:cs="Arial"/>
                <w:b/>
                <w:sz w:val="22"/>
                <w:szCs w:val="22"/>
              </w:rPr>
              <w:t>Software</w:t>
            </w:r>
          </w:p>
        </w:tc>
      </w:tr>
      <w:tr w:rsidR="004A0FEE" w:rsidRPr="00403DBF" w14:paraId="42F85444" w14:textId="77777777" w:rsidTr="00963C1D">
        <w:tc>
          <w:tcPr>
            <w:tcW w:w="2972" w:type="dxa"/>
            <w:gridSpan w:val="2"/>
            <w:vAlign w:val="center"/>
          </w:tcPr>
          <w:p w14:paraId="4B81F177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4E98">
              <w:rPr>
                <w:rFonts w:ascii="Arial" w:hAnsi="Arial" w:cs="Arial"/>
                <w:bCs/>
                <w:sz w:val="22"/>
                <w:szCs w:val="22"/>
              </w:rPr>
              <w:t xml:space="preserve">CLARIOstar® </w:t>
            </w:r>
            <w:r w:rsidRPr="00484E98">
              <w:rPr>
                <w:rFonts w:ascii="Arial" w:hAnsi="Arial" w:cs="Arial"/>
                <w:sz w:val="22"/>
                <w:szCs w:val="22"/>
                <w:lang w:val="en-GB"/>
              </w:rPr>
              <w:t>Reader Control Software</w:t>
            </w:r>
          </w:p>
        </w:tc>
        <w:tc>
          <w:tcPr>
            <w:tcW w:w="3053" w:type="dxa"/>
            <w:gridSpan w:val="3"/>
            <w:vAlign w:val="center"/>
          </w:tcPr>
          <w:p w14:paraId="53192EE2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4E98">
              <w:rPr>
                <w:rFonts w:ascii="Arial" w:hAnsi="Arial" w:cs="Arial"/>
                <w:sz w:val="22"/>
                <w:szCs w:val="22"/>
              </w:rPr>
              <w:t>BMG Labtech</w:t>
            </w:r>
          </w:p>
          <w:p w14:paraId="082866FA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4E98">
              <w:rPr>
                <w:rFonts w:ascii="Arial" w:hAnsi="Arial" w:cs="Arial"/>
                <w:sz w:val="22"/>
                <w:szCs w:val="22"/>
              </w:rPr>
              <w:t>https://www.bmglabtech.com/de/microplate-reader-software/</w:t>
            </w:r>
          </w:p>
        </w:tc>
        <w:tc>
          <w:tcPr>
            <w:tcW w:w="2491" w:type="dxa"/>
            <w:gridSpan w:val="3"/>
            <w:vAlign w:val="center"/>
          </w:tcPr>
          <w:p w14:paraId="11033441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4E98">
              <w:rPr>
                <w:rFonts w:ascii="Arial" w:hAnsi="Arial" w:cs="Arial"/>
                <w:sz w:val="22"/>
                <w:szCs w:val="22"/>
              </w:rPr>
              <w:t>V5.40 R2</w:t>
            </w:r>
          </w:p>
        </w:tc>
      </w:tr>
      <w:tr w:rsidR="004A0FEE" w:rsidRPr="00403DBF" w14:paraId="4BFF9F32" w14:textId="77777777" w:rsidTr="00963C1D">
        <w:tc>
          <w:tcPr>
            <w:tcW w:w="2972" w:type="dxa"/>
            <w:gridSpan w:val="2"/>
            <w:vAlign w:val="center"/>
          </w:tcPr>
          <w:p w14:paraId="4BC58673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65577">
              <w:rPr>
                <w:rFonts w:ascii="Arial" w:hAnsi="Arial" w:cs="Arial"/>
                <w:bCs/>
                <w:sz w:val="22"/>
                <w:szCs w:val="22"/>
              </w:rPr>
              <w:t>Design &amp; Analysis Software</w:t>
            </w:r>
          </w:p>
        </w:tc>
        <w:tc>
          <w:tcPr>
            <w:tcW w:w="3053" w:type="dxa"/>
            <w:gridSpan w:val="3"/>
            <w:vAlign w:val="center"/>
          </w:tcPr>
          <w:p w14:paraId="73C3CA22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  <w:p w14:paraId="392E6AD2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https://www.thermofisher.com/de/de/home/technical-resources/software-downloads/quantstudio-3-5-real-time-pcr-systems.html</w:t>
            </w:r>
          </w:p>
        </w:tc>
        <w:tc>
          <w:tcPr>
            <w:tcW w:w="2491" w:type="dxa"/>
            <w:gridSpan w:val="3"/>
            <w:vAlign w:val="center"/>
          </w:tcPr>
          <w:p w14:paraId="44C4C67E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2.7.0</w:t>
            </w:r>
          </w:p>
        </w:tc>
      </w:tr>
      <w:tr w:rsidR="004A0FEE" w:rsidRPr="00403DBF" w14:paraId="4FCDD34D" w14:textId="77777777" w:rsidTr="00963C1D">
        <w:tc>
          <w:tcPr>
            <w:tcW w:w="2972" w:type="dxa"/>
            <w:gridSpan w:val="2"/>
            <w:vAlign w:val="center"/>
          </w:tcPr>
          <w:p w14:paraId="288B2FAF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5577">
              <w:rPr>
                <w:rFonts w:ascii="Arial" w:hAnsi="Arial" w:cs="Arial"/>
                <w:sz w:val="22"/>
                <w:szCs w:val="22"/>
                <w:lang w:val="en-GB"/>
              </w:rPr>
              <w:t>GraphPad Prism</w:t>
            </w:r>
          </w:p>
        </w:tc>
        <w:tc>
          <w:tcPr>
            <w:tcW w:w="3053" w:type="dxa"/>
            <w:gridSpan w:val="3"/>
            <w:vAlign w:val="center"/>
          </w:tcPr>
          <w:p w14:paraId="7EB12356" w14:textId="77777777" w:rsidR="004A0FEE" w:rsidRPr="001C2D91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C2D91">
              <w:rPr>
                <w:rFonts w:ascii="Arial" w:hAnsi="Arial" w:cs="Arial"/>
                <w:sz w:val="22"/>
                <w:szCs w:val="22"/>
                <w:lang w:val="en-GB"/>
              </w:rPr>
              <w:t>Dotmat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s</w:t>
            </w:r>
          </w:p>
          <w:p w14:paraId="6CA5A77B" w14:textId="77777777" w:rsidR="004A0FEE" w:rsidRPr="001C2D91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C2D91">
              <w:rPr>
                <w:rFonts w:ascii="Arial" w:hAnsi="Arial" w:cs="Arial"/>
                <w:sz w:val="22"/>
                <w:szCs w:val="22"/>
                <w:lang w:val="en-GB"/>
              </w:rPr>
              <w:t>https://www.graphpad.com/scientific-software/prism/</w:t>
            </w:r>
          </w:p>
        </w:tc>
        <w:tc>
          <w:tcPr>
            <w:tcW w:w="2491" w:type="dxa"/>
            <w:gridSpan w:val="3"/>
            <w:vAlign w:val="center"/>
          </w:tcPr>
          <w:p w14:paraId="2A1702A9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v.10.6.1</w:t>
            </w:r>
          </w:p>
        </w:tc>
      </w:tr>
      <w:tr w:rsidR="004A0FEE" w:rsidRPr="00403DBF" w14:paraId="21519271" w14:textId="77777777" w:rsidTr="00963C1D">
        <w:tc>
          <w:tcPr>
            <w:tcW w:w="2972" w:type="dxa"/>
            <w:gridSpan w:val="2"/>
            <w:vAlign w:val="center"/>
          </w:tcPr>
          <w:p w14:paraId="26301CDF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5577">
              <w:rPr>
                <w:rFonts w:ascii="Arial" w:hAnsi="Arial" w:cs="Arial"/>
                <w:sz w:val="22"/>
                <w:szCs w:val="22"/>
                <w:lang w:val="en-GB"/>
              </w:rPr>
              <w:t>ImageJ</w:t>
            </w:r>
          </w:p>
        </w:tc>
        <w:tc>
          <w:tcPr>
            <w:tcW w:w="3053" w:type="dxa"/>
            <w:gridSpan w:val="3"/>
            <w:vAlign w:val="center"/>
          </w:tcPr>
          <w:p w14:paraId="1ED06012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65577">
              <w:rPr>
                <w:rFonts w:ascii="Arial" w:hAnsi="Arial" w:cs="Arial"/>
                <w:sz w:val="22"/>
                <w:szCs w:val="20"/>
              </w:rPr>
              <w:t>National Institute of Health</w:t>
            </w:r>
          </w:p>
          <w:p w14:paraId="3B0249D6" w14:textId="77777777" w:rsidR="004A0FEE" w:rsidRPr="001A4CF3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4CF3">
              <w:rPr>
                <w:rFonts w:ascii="Arial" w:hAnsi="Arial" w:cs="Arial"/>
                <w:sz w:val="22"/>
                <w:szCs w:val="22"/>
              </w:rPr>
              <w:t>https://imagej.net/ij/</w:t>
            </w:r>
          </w:p>
        </w:tc>
        <w:tc>
          <w:tcPr>
            <w:tcW w:w="2491" w:type="dxa"/>
            <w:gridSpan w:val="3"/>
            <w:vAlign w:val="center"/>
          </w:tcPr>
          <w:p w14:paraId="61D77287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0"/>
              </w:rPr>
              <w:t>1.54f</w:t>
            </w:r>
          </w:p>
        </w:tc>
      </w:tr>
      <w:tr w:rsidR="004A0FEE" w:rsidRPr="00403DBF" w14:paraId="7EDA9ACF" w14:textId="77777777" w:rsidTr="00963C1D">
        <w:tc>
          <w:tcPr>
            <w:tcW w:w="2972" w:type="dxa"/>
            <w:gridSpan w:val="2"/>
            <w:vAlign w:val="center"/>
          </w:tcPr>
          <w:p w14:paraId="516BB405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mage Lab S</w:t>
            </w:r>
            <w:r w:rsidRPr="00465577">
              <w:rPr>
                <w:rFonts w:ascii="Arial" w:hAnsi="Arial" w:cs="Arial"/>
                <w:sz w:val="22"/>
                <w:szCs w:val="22"/>
                <w:lang w:val="en-GB"/>
              </w:rPr>
              <w:t>oftware</w:t>
            </w:r>
          </w:p>
        </w:tc>
        <w:tc>
          <w:tcPr>
            <w:tcW w:w="3053" w:type="dxa"/>
            <w:gridSpan w:val="3"/>
            <w:vAlign w:val="center"/>
          </w:tcPr>
          <w:p w14:paraId="2BE5FBC9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Bio-Rad</w:t>
            </w:r>
          </w:p>
          <w:p w14:paraId="30F90AF0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https://www.bio-rad.com/de-de/product/image-lab-software?ID=KRE6P5E8Z</w:t>
            </w:r>
          </w:p>
        </w:tc>
        <w:tc>
          <w:tcPr>
            <w:tcW w:w="2491" w:type="dxa"/>
            <w:gridSpan w:val="3"/>
            <w:vAlign w:val="center"/>
          </w:tcPr>
          <w:p w14:paraId="5D256683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v.6.0.1</w:t>
            </w:r>
          </w:p>
        </w:tc>
      </w:tr>
      <w:tr w:rsidR="004A0FEE" w:rsidRPr="00403DBF" w14:paraId="44A33A9E" w14:textId="77777777" w:rsidTr="00963C1D">
        <w:tc>
          <w:tcPr>
            <w:tcW w:w="2972" w:type="dxa"/>
            <w:gridSpan w:val="2"/>
            <w:vAlign w:val="center"/>
          </w:tcPr>
          <w:p w14:paraId="2371F4A2" w14:textId="77777777" w:rsidR="004A0FEE" w:rsidRPr="00BE315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green"/>
                <w:lang w:val="en-GB"/>
              </w:rPr>
            </w:pPr>
            <w:r w:rsidRPr="00BE315C">
              <w:rPr>
                <w:rFonts w:ascii="Arial" w:hAnsi="Arial" w:cs="Arial"/>
                <w:sz w:val="22"/>
                <w:szCs w:val="20"/>
              </w:rPr>
              <w:t>LAS X Office</w:t>
            </w:r>
          </w:p>
        </w:tc>
        <w:tc>
          <w:tcPr>
            <w:tcW w:w="3053" w:type="dxa"/>
            <w:gridSpan w:val="3"/>
            <w:vAlign w:val="center"/>
          </w:tcPr>
          <w:p w14:paraId="65C2A106" w14:textId="77777777" w:rsidR="004A0FE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E315C">
              <w:rPr>
                <w:rFonts w:ascii="Arial" w:hAnsi="Arial" w:cs="Arial"/>
                <w:sz w:val="22"/>
                <w:szCs w:val="20"/>
              </w:rPr>
              <w:t>Leica Microsystems CMS GmbH</w:t>
            </w:r>
          </w:p>
          <w:p w14:paraId="76A84987" w14:textId="77777777" w:rsidR="004A0FEE" w:rsidRPr="00BE315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BE315C">
              <w:rPr>
                <w:rFonts w:ascii="Arial" w:hAnsi="Arial" w:cs="Arial"/>
                <w:sz w:val="22"/>
                <w:szCs w:val="22"/>
              </w:rPr>
              <w:t>https://www.leica-microsystems.com/de/produkte/mikroskop-software/p/leica-las-x-ls/downloads/</w:t>
            </w:r>
          </w:p>
        </w:tc>
        <w:tc>
          <w:tcPr>
            <w:tcW w:w="2491" w:type="dxa"/>
            <w:gridSpan w:val="3"/>
            <w:vAlign w:val="center"/>
          </w:tcPr>
          <w:p w14:paraId="3119C4E4" w14:textId="77777777" w:rsidR="004A0FEE" w:rsidRPr="00BE315C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BE315C">
              <w:rPr>
                <w:rFonts w:ascii="Arial" w:hAnsi="Arial" w:cs="Arial"/>
                <w:sz w:val="22"/>
                <w:szCs w:val="20"/>
              </w:rPr>
              <w:t>1.4.7.28982</w:t>
            </w:r>
          </w:p>
        </w:tc>
      </w:tr>
      <w:tr w:rsidR="004A0FEE" w:rsidRPr="00403DBF" w14:paraId="0FB1CAE2" w14:textId="77777777" w:rsidTr="00963C1D">
        <w:tc>
          <w:tcPr>
            <w:tcW w:w="2972" w:type="dxa"/>
            <w:gridSpan w:val="2"/>
            <w:vAlign w:val="center"/>
          </w:tcPr>
          <w:p w14:paraId="450C866E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4E98">
              <w:rPr>
                <w:rFonts w:ascii="Arial" w:hAnsi="Arial" w:cs="Arial"/>
                <w:sz w:val="22"/>
                <w:szCs w:val="22"/>
                <w:lang w:val="en-GB"/>
              </w:rPr>
              <w:t>MARS Data Analysis Software</w:t>
            </w:r>
          </w:p>
        </w:tc>
        <w:tc>
          <w:tcPr>
            <w:tcW w:w="3053" w:type="dxa"/>
            <w:gridSpan w:val="3"/>
            <w:vAlign w:val="center"/>
          </w:tcPr>
          <w:p w14:paraId="0C8E0B4C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4E98">
              <w:rPr>
                <w:rFonts w:ascii="Arial" w:hAnsi="Arial" w:cs="Arial"/>
                <w:sz w:val="22"/>
                <w:szCs w:val="22"/>
              </w:rPr>
              <w:t>BMG Labtech</w:t>
            </w:r>
          </w:p>
          <w:p w14:paraId="40541436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4E98">
              <w:rPr>
                <w:rFonts w:ascii="Arial" w:hAnsi="Arial" w:cs="Arial"/>
                <w:sz w:val="22"/>
                <w:szCs w:val="22"/>
              </w:rPr>
              <w:t>https://www.bmglabtech.com/de/microplate-reader-software/</w:t>
            </w:r>
          </w:p>
        </w:tc>
        <w:tc>
          <w:tcPr>
            <w:tcW w:w="2491" w:type="dxa"/>
            <w:gridSpan w:val="3"/>
            <w:vAlign w:val="center"/>
          </w:tcPr>
          <w:p w14:paraId="74983EE5" w14:textId="77777777" w:rsidR="004A0FEE" w:rsidRPr="00484E98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4E98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</w:tr>
      <w:tr w:rsidR="004A0FEE" w:rsidRPr="00403DBF" w14:paraId="501EE422" w14:textId="77777777" w:rsidTr="00963C1D">
        <w:tc>
          <w:tcPr>
            <w:tcW w:w="2972" w:type="dxa"/>
            <w:gridSpan w:val="2"/>
            <w:vAlign w:val="center"/>
          </w:tcPr>
          <w:p w14:paraId="32C104F6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5577">
              <w:rPr>
                <w:rFonts w:ascii="Arial" w:hAnsi="Arial" w:cs="Arial"/>
                <w:sz w:val="22"/>
                <w:szCs w:val="22"/>
                <w:lang w:val="en-GB"/>
              </w:rPr>
              <w:t>Microsoft Excel</w:t>
            </w:r>
          </w:p>
        </w:tc>
        <w:tc>
          <w:tcPr>
            <w:tcW w:w="3053" w:type="dxa"/>
            <w:gridSpan w:val="3"/>
            <w:vAlign w:val="center"/>
          </w:tcPr>
          <w:p w14:paraId="31E8286F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Microsoft</w:t>
            </w:r>
          </w:p>
          <w:p w14:paraId="326406B6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https://www.microsoft.com/de-de</w:t>
            </w:r>
          </w:p>
        </w:tc>
        <w:tc>
          <w:tcPr>
            <w:tcW w:w="2491" w:type="dxa"/>
            <w:gridSpan w:val="3"/>
            <w:vAlign w:val="center"/>
          </w:tcPr>
          <w:p w14:paraId="42624C88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4A0FEE" w:rsidRPr="00403DBF" w14:paraId="2082723D" w14:textId="77777777" w:rsidTr="00963C1D">
        <w:tc>
          <w:tcPr>
            <w:tcW w:w="2972" w:type="dxa"/>
            <w:gridSpan w:val="2"/>
            <w:vAlign w:val="center"/>
          </w:tcPr>
          <w:p w14:paraId="4C22C750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5577">
              <w:rPr>
                <w:rFonts w:ascii="Arial" w:hAnsi="Arial" w:cs="Arial"/>
                <w:sz w:val="22"/>
                <w:szCs w:val="22"/>
                <w:lang w:val="en-GB"/>
              </w:rPr>
              <w:t>Microsoft Power Point</w:t>
            </w:r>
          </w:p>
        </w:tc>
        <w:tc>
          <w:tcPr>
            <w:tcW w:w="3053" w:type="dxa"/>
            <w:gridSpan w:val="3"/>
            <w:vAlign w:val="center"/>
          </w:tcPr>
          <w:p w14:paraId="6D453588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Microsoft</w:t>
            </w:r>
          </w:p>
          <w:p w14:paraId="13238AB6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https://www.microsoft.com/de-de</w:t>
            </w:r>
          </w:p>
        </w:tc>
        <w:tc>
          <w:tcPr>
            <w:tcW w:w="2491" w:type="dxa"/>
            <w:gridSpan w:val="3"/>
            <w:vAlign w:val="center"/>
          </w:tcPr>
          <w:p w14:paraId="558D1599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4A0FEE" w:rsidRPr="00403DBF" w14:paraId="2C822DBC" w14:textId="77777777" w:rsidTr="00963C1D">
        <w:tc>
          <w:tcPr>
            <w:tcW w:w="2972" w:type="dxa"/>
            <w:gridSpan w:val="2"/>
            <w:vAlign w:val="center"/>
          </w:tcPr>
          <w:p w14:paraId="476557F7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5577">
              <w:rPr>
                <w:rFonts w:ascii="Arial" w:hAnsi="Arial" w:cs="Arial"/>
                <w:sz w:val="22"/>
                <w:szCs w:val="22"/>
                <w:lang w:val="en-GB"/>
              </w:rPr>
              <w:t>Microsoft Word</w:t>
            </w:r>
          </w:p>
        </w:tc>
        <w:tc>
          <w:tcPr>
            <w:tcW w:w="3053" w:type="dxa"/>
            <w:gridSpan w:val="3"/>
            <w:vAlign w:val="center"/>
          </w:tcPr>
          <w:p w14:paraId="15EC755A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Microsoft</w:t>
            </w:r>
          </w:p>
          <w:p w14:paraId="2B5EB046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lastRenderedPageBreak/>
              <w:t>https://www.microsoft.com/de-de</w:t>
            </w:r>
          </w:p>
        </w:tc>
        <w:tc>
          <w:tcPr>
            <w:tcW w:w="2491" w:type="dxa"/>
            <w:gridSpan w:val="3"/>
            <w:vAlign w:val="center"/>
          </w:tcPr>
          <w:p w14:paraId="6A9D3835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lastRenderedPageBreak/>
              <w:t>2016</w:t>
            </w:r>
          </w:p>
        </w:tc>
      </w:tr>
      <w:tr w:rsidR="004A0FEE" w:rsidRPr="00403DBF" w14:paraId="3EA52EF0" w14:textId="77777777" w:rsidTr="00963C1D">
        <w:tc>
          <w:tcPr>
            <w:tcW w:w="2972" w:type="dxa"/>
            <w:gridSpan w:val="2"/>
            <w:vAlign w:val="center"/>
          </w:tcPr>
          <w:p w14:paraId="19214F07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Open Microscopy Environment Remote Objects (OMERO).insight</w:t>
            </w:r>
          </w:p>
        </w:tc>
        <w:tc>
          <w:tcPr>
            <w:tcW w:w="3053" w:type="dxa"/>
            <w:gridSpan w:val="3"/>
            <w:vAlign w:val="center"/>
          </w:tcPr>
          <w:p w14:paraId="2DE18F31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The Open Microscopy Environment</w:t>
            </w:r>
          </w:p>
          <w:p w14:paraId="413F27DD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65577">
              <w:rPr>
                <w:rFonts w:ascii="Arial" w:hAnsi="Arial" w:cs="Arial"/>
                <w:bCs/>
                <w:sz w:val="22"/>
                <w:szCs w:val="22"/>
              </w:rPr>
              <w:t>https://www.openmicroscopy.org/omero/downloads/</w:t>
            </w:r>
          </w:p>
        </w:tc>
        <w:tc>
          <w:tcPr>
            <w:tcW w:w="2491" w:type="dxa"/>
            <w:gridSpan w:val="3"/>
            <w:vAlign w:val="center"/>
          </w:tcPr>
          <w:p w14:paraId="2EE913B1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5.8.3</w:t>
            </w:r>
          </w:p>
        </w:tc>
      </w:tr>
      <w:tr w:rsidR="004A0FEE" w:rsidRPr="00403DBF" w14:paraId="620ED68D" w14:textId="77777777" w:rsidTr="00963C1D">
        <w:tc>
          <w:tcPr>
            <w:tcW w:w="2972" w:type="dxa"/>
            <w:gridSpan w:val="2"/>
            <w:vAlign w:val="center"/>
          </w:tcPr>
          <w:p w14:paraId="62068B85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Open Microscopy Environment Remote Objects (OMERO).figure</w:t>
            </w:r>
          </w:p>
        </w:tc>
        <w:tc>
          <w:tcPr>
            <w:tcW w:w="3053" w:type="dxa"/>
            <w:gridSpan w:val="3"/>
            <w:vAlign w:val="center"/>
          </w:tcPr>
          <w:p w14:paraId="30236175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The Open Microscopy Environment</w:t>
            </w:r>
          </w:p>
          <w:p w14:paraId="585E8DCF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bCs/>
                <w:sz w:val="22"/>
                <w:szCs w:val="22"/>
              </w:rPr>
              <w:t>https://www.openmicroscopy.org/omero/figure/</w:t>
            </w:r>
          </w:p>
        </w:tc>
        <w:tc>
          <w:tcPr>
            <w:tcW w:w="2491" w:type="dxa"/>
            <w:gridSpan w:val="3"/>
            <w:vAlign w:val="center"/>
          </w:tcPr>
          <w:p w14:paraId="3E7322E7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77">
              <w:rPr>
                <w:rFonts w:ascii="Arial" w:hAnsi="Arial" w:cs="Arial"/>
                <w:sz w:val="22"/>
                <w:szCs w:val="22"/>
              </w:rPr>
              <w:t>7.2.1</w:t>
            </w:r>
          </w:p>
        </w:tc>
      </w:tr>
      <w:tr w:rsidR="004A0FEE" w:rsidRPr="00403DBF" w14:paraId="62D1C182" w14:textId="77777777" w:rsidTr="00963C1D">
        <w:tc>
          <w:tcPr>
            <w:tcW w:w="2972" w:type="dxa"/>
            <w:gridSpan w:val="2"/>
            <w:vAlign w:val="center"/>
          </w:tcPr>
          <w:p w14:paraId="6E49C8DE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Gene</w:t>
            </w:r>
          </w:p>
        </w:tc>
        <w:tc>
          <w:tcPr>
            <w:tcW w:w="3053" w:type="dxa"/>
            <w:gridSpan w:val="3"/>
            <w:vAlign w:val="center"/>
          </w:tcPr>
          <w:p w14:paraId="1FABF133" w14:textId="77777777" w:rsidR="004A0FEE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tmatics</w:t>
            </w:r>
          </w:p>
          <w:p w14:paraId="2250F171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2D91">
              <w:rPr>
                <w:rFonts w:ascii="Arial" w:hAnsi="Arial" w:cs="Arial"/>
                <w:sz w:val="22"/>
                <w:szCs w:val="22"/>
              </w:rPr>
              <w:t>https://www.snapgene.com/</w:t>
            </w:r>
          </w:p>
        </w:tc>
        <w:tc>
          <w:tcPr>
            <w:tcW w:w="2491" w:type="dxa"/>
            <w:gridSpan w:val="3"/>
            <w:vAlign w:val="center"/>
          </w:tcPr>
          <w:p w14:paraId="164B5392" w14:textId="77777777" w:rsidR="004A0FEE" w:rsidRPr="00465577" w:rsidRDefault="004A0FEE" w:rsidP="004A0FE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1656">
              <w:rPr>
                <w:rFonts w:ascii="Arial" w:hAnsi="Arial" w:cs="Arial"/>
                <w:sz w:val="22"/>
                <w:szCs w:val="22"/>
              </w:rPr>
              <w:t>v8.2.0</w:t>
            </w:r>
          </w:p>
        </w:tc>
      </w:tr>
    </w:tbl>
    <w:p w14:paraId="65319136" w14:textId="77777777" w:rsidR="00C67B59" w:rsidRDefault="00C67B59"/>
    <w:p w14:paraId="4A8E681F" w14:textId="77777777" w:rsidR="00C67B59" w:rsidRDefault="00C67B59"/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1795"/>
        <w:gridCol w:w="3162"/>
        <w:gridCol w:w="3559"/>
      </w:tblGrid>
      <w:tr w:rsidR="004D51FE" w:rsidRPr="00403DBF" w14:paraId="356E52C5" w14:textId="77777777" w:rsidTr="00963C1D">
        <w:tc>
          <w:tcPr>
            <w:tcW w:w="8516" w:type="dxa"/>
            <w:gridSpan w:val="3"/>
            <w:shd w:val="clear" w:color="auto" w:fill="D9D9D9" w:themeFill="background1" w:themeFillShade="D9"/>
            <w:vAlign w:val="center"/>
          </w:tcPr>
          <w:p w14:paraId="23F97E48" w14:textId="4A4DC324" w:rsidR="004D51FE" w:rsidRPr="00790F6E" w:rsidRDefault="004D51FE" w:rsidP="004D51FE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790F6E">
              <w:rPr>
                <w:rFonts w:ascii="Arial" w:hAnsi="Arial" w:cs="Arial"/>
                <w:b/>
                <w:sz w:val="22"/>
                <w:szCs w:val="22"/>
              </w:rPr>
              <w:t>rimer</w:t>
            </w:r>
          </w:p>
        </w:tc>
      </w:tr>
      <w:tr w:rsidR="00326614" w:rsidRPr="00403DBF" w14:paraId="4AED66F0" w14:textId="77777777" w:rsidTr="00963C1D">
        <w:tc>
          <w:tcPr>
            <w:tcW w:w="8516" w:type="dxa"/>
            <w:gridSpan w:val="3"/>
            <w:shd w:val="clear" w:color="auto" w:fill="D9D9D9" w:themeFill="background1" w:themeFillShade="D9"/>
            <w:vAlign w:val="center"/>
          </w:tcPr>
          <w:p w14:paraId="1174DA75" w14:textId="59F833AB" w:rsidR="00326614" w:rsidRDefault="00326614" w:rsidP="004D51F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qRT-PCR</w:t>
            </w:r>
          </w:p>
        </w:tc>
      </w:tr>
      <w:tr w:rsidR="004D51FE" w:rsidRPr="00403DBF" w14:paraId="4CB9A47E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646A1566" w14:textId="77777777" w:rsidR="004D51FE" w:rsidRPr="007B1C59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B1C5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8S RNA</w:t>
            </w:r>
          </w:p>
        </w:tc>
        <w:tc>
          <w:tcPr>
            <w:tcW w:w="3162" w:type="dxa"/>
            <w:shd w:val="clear" w:color="auto" w:fill="FFFFFF" w:themeFill="background1"/>
            <w:vAlign w:val="center"/>
          </w:tcPr>
          <w:p w14:paraId="54C3CEFB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GATGGGCGGCGGAAAATAG</w:t>
            </w:r>
          </w:p>
        </w:tc>
        <w:tc>
          <w:tcPr>
            <w:tcW w:w="3559" w:type="dxa"/>
            <w:shd w:val="clear" w:color="auto" w:fill="FFFFFF" w:themeFill="background1"/>
            <w:vAlign w:val="center"/>
          </w:tcPr>
          <w:p w14:paraId="76E866B8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GCGTGGATTCTGCATAATGGT</w:t>
            </w:r>
          </w:p>
        </w:tc>
      </w:tr>
      <w:tr w:rsidR="004D51FE" w:rsidRPr="00403DBF" w14:paraId="6F5FA0AB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08E85529" w14:textId="77777777" w:rsidR="004D51FE" w:rsidRPr="007B1C59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B1C5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YP1A1</w:t>
            </w:r>
          </w:p>
        </w:tc>
        <w:tc>
          <w:tcPr>
            <w:tcW w:w="3162" w:type="dxa"/>
            <w:shd w:val="clear" w:color="auto" w:fill="FFFFFF" w:themeFill="background1"/>
            <w:vAlign w:val="center"/>
          </w:tcPr>
          <w:p w14:paraId="5417C223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CCCCCACAGCACAACAAGAG</w:t>
            </w:r>
          </w:p>
        </w:tc>
        <w:tc>
          <w:tcPr>
            <w:tcW w:w="3559" w:type="dxa"/>
            <w:shd w:val="clear" w:color="auto" w:fill="FFFFFF" w:themeFill="background1"/>
            <w:vAlign w:val="center"/>
          </w:tcPr>
          <w:p w14:paraId="2E7F940E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sz w:val="20"/>
                <w:szCs w:val="20"/>
              </w:rPr>
              <w:t>GGGTGAGAAACCGTTCAGGT</w:t>
            </w:r>
          </w:p>
        </w:tc>
      </w:tr>
      <w:tr w:rsidR="004D51FE" w:rsidRPr="00403DBF" w14:paraId="59DE8E7C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42A3BA2E" w14:textId="77777777" w:rsidR="004D51FE" w:rsidRPr="007B1C59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B1C5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YP1B1</w:t>
            </w:r>
          </w:p>
        </w:tc>
        <w:tc>
          <w:tcPr>
            <w:tcW w:w="3162" w:type="dxa"/>
            <w:shd w:val="clear" w:color="auto" w:fill="FFFFFF" w:themeFill="background1"/>
            <w:vAlign w:val="center"/>
          </w:tcPr>
          <w:p w14:paraId="1E2A4C82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GACGCCTTTATCCTCTCTGCG</w:t>
            </w:r>
          </w:p>
        </w:tc>
        <w:tc>
          <w:tcPr>
            <w:tcW w:w="3559" w:type="dxa"/>
            <w:shd w:val="clear" w:color="auto" w:fill="FFFFFF" w:themeFill="background1"/>
            <w:vAlign w:val="center"/>
          </w:tcPr>
          <w:p w14:paraId="57C5C9E1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ACGACCTGATCCAATTCTGCC</w:t>
            </w:r>
          </w:p>
        </w:tc>
      </w:tr>
      <w:tr w:rsidR="004D51FE" w:rsidRPr="00403DBF" w14:paraId="3E47EDAD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4A0D0B68" w14:textId="77777777" w:rsidR="004D51FE" w:rsidRPr="007B1C59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B1C59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IPARP</w:t>
            </w:r>
          </w:p>
        </w:tc>
        <w:tc>
          <w:tcPr>
            <w:tcW w:w="3162" w:type="dxa"/>
            <w:shd w:val="clear" w:color="auto" w:fill="FFFFFF" w:themeFill="background1"/>
            <w:vAlign w:val="center"/>
          </w:tcPr>
          <w:p w14:paraId="717B5EE2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CACCCTCTAGCAATGTCAAC</w:t>
            </w:r>
          </w:p>
        </w:tc>
        <w:tc>
          <w:tcPr>
            <w:tcW w:w="3559" w:type="dxa"/>
            <w:shd w:val="clear" w:color="auto" w:fill="FFFFFF" w:themeFill="background1"/>
            <w:vAlign w:val="center"/>
          </w:tcPr>
          <w:p w14:paraId="24F3F698" w14:textId="77777777" w:rsidR="004D51FE" w:rsidRPr="00326614" w:rsidRDefault="004D51FE" w:rsidP="004D51FE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 w:themeColor="text1"/>
                <w:sz w:val="20"/>
                <w:szCs w:val="20"/>
              </w:rPr>
              <w:t>CAGACTCGGGATACTCTCTC</w:t>
            </w:r>
          </w:p>
        </w:tc>
      </w:tr>
      <w:tr w:rsidR="00326614" w14:paraId="42DF3AA4" w14:textId="77777777" w:rsidTr="0036236F">
        <w:tc>
          <w:tcPr>
            <w:tcW w:w="8516" w:type="dxa"/>
            <w:gridSpan w:val="3"/>
            <w:shd w:val="clear" w:color="auto" w:fill="D9D9D9" w:themeFill="background1" w:themeFillShade="D9"/>
            <w:vAlign w:val="center"/>
          </w:tcPr>
          <w:p w14:paraId="0883C9BE" w14:textId="20753FD5" w:rsidR="00326614" w:rsidRDefault="00326614" w:rsidP="0036236F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ateway cloning</w:t>
            </w:r>
          </w:p>
        </w:tc>
      </w:tr>
      <w:tr w:rsidR="00326614" w14:paraId="1C7DFBBD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243D6147" w14:textId="73C3FF8E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b/>
                <w:iCs/>
                <w:sz w:val="22"/>
                <w:szCs w:val="22"/>
                <w:lang w:val="en-GB"/>
              </w:rPr>
            </w:pPr>
            <w:r w:rsidRPr="0032661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AHR_AttB1</w:t>
            </w:r>
          </w:p>
        </w:tc>
        <w:tc>
          <w:tcPr>
            <w:tcW w:w="6721" w:type="dxa"/>
            <w:gridSpan w:val="2"/>
            <w:shd w:val="clear" w:color="auto" w:fill="FFFFFF" w:themeFill="background1"/>
            <w:vAlign w:val="center"/>
          </w:tcPr>
          <w:p w14:paraId="11A25AB1" w14:textId="1299E6ED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33CCCC"/>
                <w:sz w:val="20"/>
                <w:szCs w:val="20"/>
              </w:rPr>
              <w:t>CAAAAAAGCAGGCT</w:t>
            </w:r>
            <w:r w:rsidRPr="00326614">
              <w:rPr>
                <w:rFonts w:ascii="Arial" w:hAnsi="Arial" w:cs="Arial"/>
                <w:color w:val="FF0000"/>
                <w:sz w:val="20"/>
                <w:szCs w:val="20"/>
              </w:rPr>
              <w:t>CC</w:t>
            </w:r>
            <w:r w:rsidRPr="00326614">
              <w:rPr>
                <w:rFonts w:ascii="Arial" w:hAnsi="Arial" w:cs="Arial"/>
                <w:color w:val="00FF00"/>
                <w:sz w:val="20"/>
                <w:szCs w:val="20"/>
              </w:rPr>
              <w:t>ACC</w:t>
            </w: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ATGAACAGCAGCAGCGCCAAC</w:t>
            </w:r>
          </w:p>
        </w:tc>
      </w:tr>
      <w:tr w:rsidR="00326614" w14:paraId="15320EC3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282F476C" w14:textId="1D94E28D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326614">
              <w:rPr>
                <w:rFonts w:ascii="Arial" w:hAnsi="Arial" w:cs="Arial"/>
                <w:bCs/>
                <w:sz w:val="22"/>
                <w:szCs w:val="22"/>
                <w:lang w:val="en-GB"/>
              </w:rPr>
              <w:t>AHR_AttB2_m</w:t>
            </w:r>
          </w:p>
        </w:tc>
        <w:tc>
          <w:tcPr>
            <w:tcW w:w="6721" w:type="dxa"/>
            <w:gridSpan w:val="2"/>
            <w:shd w:val="clear" w:color="auto" w:fill="FFFFFF" w:themeFill="background1"/>
            <w:vAlign w:val="center"/>
          </w:tcPr>
          <w:p w14:paraId="2C5A09AD" w14:textId="4B9D4024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33CCCC"/>
                <w:sz w:val="20"/>
                <w:szCs w:val="20"/>
              </w:rPr>
              <w:t>CAAGAAAGCTGGGT</w:t>
            </w:r>
            <w:r w:rsidRPr="00326614">
              <w:rPr>
                <w:rFonts w:ascii="Arial" w:hAnsi="Arial" w:cs="Arial"/>
                <w:color w:val="FF0000"/>
                <w:sz w:val="20"/>
                <w:szCs w:val="20"/>
              </w:rPr>
              <w:t>T</w:t>
            </w: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TTACAGGAATCCACTGGATGTCAAATC</w:t>
            </w:r>
          </w:p>
        </w:tc>
      </w:tr>
      <w:tr w:rsidR="00326614" w14:paraId="0AD5C202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42D86748" w14:textId="1281EE05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326614">
              <w:rPr>
                <w:rFonts w:ascii="Arial" w:hAnsi="Arial" w:cs="Arial"/>
                <w:color w:val="000000"/>
                <w:sz w:val="22"/>
                <w:szCs w:val="22"/>
              </w:rPr>
              <w:t>AHR_AttB2_o</w:t>
            </w:r>
          </w:p>
        </w:tc>
        <w:tc>
          <w:tcPr>
            <w:tcW w:w="6721" w:type="dxa"/>
            <w:gridSpan w:val="2"/>
            <w:shd w:val="clear" w:color="auto" w:fill="FFFFFF" w:themeFill="background1"/>
            <w:vAlign w:val="center"/>
          </w:tcPr>
          <w:p w14:paraId="02FEFA52" w14:textId="6801CA4F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33CCCC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33CCCC"/>
                <w:sz w:val="20"/>
                <w:szCs w:val="20"/>
              </w:rPr>
              <w:t>CAAGAAAGCTGGGT</w:t>
            </w:r>
            <w:r w:rsidRPr="00326614">
              <w:rPr>
                <w:rFonts w:ascii="Arial" w:hAnsi="Arial" w:cs="Arial"/>
                <w:color w:val="FF0000"/>
                <w:sz w:val="20"/>
                <w:szCs w:val="20"/>
              </w:rPr>
              <w:t>T</w:t>
            </w: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CAGGAATCCACTGGATGTCAAATCAG</w:t>
            </w:r>
          </w:p>
        </w:tc>
      </w:tr>
      <w:tr w:rsidR="00326614" w14:paraId="3FA6ED1F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3055FAC7" w14:textId="542109CD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6614">
              <w:rPr>
                <w:rFonts w:ascii="Arial" w:hAnsi="Arial" w:cs="Arial"/>
                <w:color w:val="000000"/>
                <w:sz w:val="22"/>
                <w:szCs w:val="22"/>
              </w:rPr>
              <w:t>ARNT_AttB1</w:t>
            </w:r>
          </w:p>
        </w:tc>
        <w:tc>
          <w:tcPr>
            <w:tcW w:w="6721" w:type="dxa"/>
            <w:gridSpan w:val="2"/>
            <w:shd w:val="clear" w:color="auto" w:fill="FFFFFF" w:themeFill="background1"/>
            <w:vAlign w:val="center"/>
          </w:tcPr>
          <w:p w14:paraId="6D826D45" w14:textId="139F0E6D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33CCCC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33CCCC"/>
                <w:sz w:val="20"/>
                <w:szCs w:val="20"/>
              </w:rPr>
              <w:t>CAAAAAAGCAGGCT</w:t>
            </w:r>
            <w:r w:rsidRPr="00326614">
              <w:rPr>
                <w:rFonts w:ascii="Arial" w:hAnsi="Arial" w:cs="Arial"/>
                <w:color w:val="FF0000"/>
                <w:sz w:val="20"/>
                <w:szCs w:val="20"/>
              </w:rPr>
              <w:t>CC</w:t>
            </w:r>
            <w:r w:rsidRPr="00326614">
              <w:rPr>
                <w:rFonts w:ascii="Arial" w:hAnsi="Arial" w:cs="Arial"/>
                <w:color w:val="00FF00"/>
                <w:sz w:val="20"/>
                <w:szCs w:val="20"/>
              </w:rPr>
              <w:t>ACC</w:t>
            </w: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ATGGCGGCGACTACTGCCAAC</w:t>
            </w:r>
          </w:p>
        </w:tc>
      </w:tr>
      <w:tr w:rsidR="00326614" w14:paraId="5919A078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42893E61" w14:textId="0E6F050A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6614">
              <w:rPr>
                <w:rFonts w:ascii="Arial" w:hAnsi="Arial" w:cs="Arial"/>
                <w:color w:val="000000"/>
                <w:sz w:val="22"/>
                <w:szCs w:val="22"/>
              </w:rPr>
              <w:t>ARNT_AttB2_m</w:t>
            </w:r>
          </w:p>
        </w:tc>
        <w:tc>
          <w:tcPr>
            <w:tcW w:w="6721" w:type="dxa"/>
            <w:gridSpan w:val="2"/>
            <w:shd w:val="clear" w:color="auto" w:fill="FFFFFF" w:themeFill="background1"/>
            <w:vAlign w:val="center"/>
          </w:tcPr>
          <w:p w14:paraId="262AF584" w14:textId="4D07931F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33CCCC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33CCCC"/>
                <w:sz w:val="20"/>
                <w:szCs w:val="20"/>
              </w:rPr>
              <w:t>CAAGAAAGCTGGGT</w:t>
            </w:r>
            <w:r w:rsidRPr="00326614">
              <w:rPr>
                <w:rFonts w:ascii="Arial" w:hAnsi="Arial" w:cs="Arial"/>
                <w:color w:val="FF0000"/>
                <w:sz w:val="20"/>
                <w:szCs w:val="20"/>
              </w:rPr>
              <w:t>T</w:t>
            </w: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CTATTCTGAAAAGGGGGGAAACATAGTTAG</w:t>
            </w:r>
          </w:p>
        </w:tc>
      </w:tr>
      <w:tr w:rsidR="00326614" w14:paraId="319E2D65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1D2D23B3" w14:textId="427E9D8D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6614">
              <w:rPr>
                <w:rFonts w:ascii="Arial" w:hAnsi="Arial" w:cs="Arial"/>
                <w:color w:val="000000"/>
                <w:sz w:val="22"/>
                <w:szCs w:val="22"/>
              </w:rPr>
              <w:t>ARNT_AttB2_o</w:t>
            </w:r>
          </w:p>
        </w:tc>
        <w:tc>
          <w:tcPr>
            <w:tcW w:w="6721" w:type="dxa"/>
            <w:gridSpan w:val="2"/>
            <w:shd w:val="clear" w:color="auto" w:fill="FFFFFF" w:themeFill="background1"/>
            <w:vAlign w:val="center"/>
          </w:tcPr>
          <w:p w14:paraId="67BF5148" w14:textId="501368D8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33CCCC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33CCCC"/>
                <w:sz w:val="20"/>
                <w:szCs w:val="20"/>
              </w:rPr>
              <w:t>CAAGAAAGCTGGGT</w:t>
            </w:r>
            <w:r w:rsidRPr="00326614">
              <w:rPr>
                <w:rFonts w:ascii="Arial" w:hAnsi="Arial" w:cs="Arial"/>
                <w:color w:val="FF0000"/>
                <w:sz w:val="20"/>
                <w:szCs w:val="20"/>
              </w:rPr>
              <w:t>T</w:t>
            </w: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TTCTGAAAAGGGGGGAAACATAGTTAGATC</w:t>
            </w:r>
          </w:p>
        </w:tc>
      </w:tr>
      <w:tr w:rsidR="00326614" w14:paraId="60697EB4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09B1CC58" w14:textId="7CEDC13D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6614">
              <w:rPr>
                <w:rFonts w:ascii="Arial" w:hAnsi="Arial" w:cs="Arial"/>
                <w:color w:val="000000"/>
                <w:sz w:val="22"/>
                <w:szCs w:val="22"/>
              </w:rPr>
              <w:t>AttB1</w:t>
            </w:r>
          </w:p>
        </w:tc>
        <w:tc>
          <w:tcPr>
            <w:tcW w:w="6721" w:type="dxa"/>
            <w:gridSpan w:val="2"/>
            <w:shd w:val="clear" w:color="auto" w:fill="FFFFFF" w:themeFill="background1"/>
          </w:tcPr>
          <w:p w14:paraId="04F9060B" w14:textId="40CC463B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33CCCC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GGGGACAAGTTTGTACAAAAAAGCAGGCTCCACC</w:t>
            </w:r>
          </w:p>
        </w:tc>
      </w:tr>
      <w:tr w:rsidR="00326614" w14:paraId="785F01C9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66E0D356" w14:textId="4D48FDCC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6614">
              <w:rPr>
                <w:rFonts w:ascii="Arial" w:hAnsi="Arial" w:cs="Arial"/>
                <w:color w:val="000000"/>
                <w:sz w:val="22"/>
                <w:szCs w:val="22"/>
              </w:rPr>
              <w:t>AttB2</w:t>
            </w:r>
          </w:p>
        </w:tc>
        <w:tc>
          <w:tcPr>
            <w:tcW w:w="6721" w:type="dxa"/>
            <w:gridSpan w:val="2"/>
            <w:shd w:val="clear" w:color="auto" w:fill="FFFFFF" w:themeFill="background1"/>
          </w:tcPr>
          <w:p w14:paraId="5A187C22" w14:textId="104FF6C0" w:rsidR="00326614" w:rsidRPr="00326614" w:rsidRDefault="00326614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614">
              <w:rPr>
                <w:rFonts w:ascii="Arial" w:hAnsi="Arial" w:cs="Arial"/>
                <w:color w:val="000000"/>
                <w:sz w:val="20"/>
                <w:szCs w:val="20"/>
              </w:rPr>
              <w:t>GGGGACCACTTTGTACAAGAAAGCTGGGTT</w:t>
            </w:r>
          </w:p>
        </w:tc>
      </w:tr>
      <w:tr w:rsidR="00CC18C7" w14:paraId="4F7DCDDA" w14:textId="77777777" w:rsidTr="00294B50">
        <w:tc>
          <w:tcPr>
            <w:tcW w:w="8516" w:type="dxa"/>
            <w:gridSpan w:val="3"/>
            <w:shd w:val="clear" w:color="auto" w:fill="D9D9D9" w:themeFill="background1" w:themeFillShade="D9"/>
            <w:vAlign w:val="center"/>
          </w:tcPr>
          <w:p w14:paraId="5E7F2A12" w14:textId="7E78AFEF" w:rsidR="00CC18C7" w:rsidRDefault="00CC18C7" w:rsidP="00294B50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ite-directed mutagenesis</w:t>
            </w:r>
          </w:p>
        </w:tc>
      </w:tr>
      <w:tr w:rsidR="00CC18C7" w14:paraId="633AB6AE" w14:textId="77777777" w:rsidTr="00326614">
        <w:tc>
          <w:tcPr>
            <w:tcW w:w="1795" w:type="dxa"/>
            <w:shd w:val="clear" w:color="auto" w:fill="FFFFFF" w:themeFill="background1"/>
            <w:vAlign w:val="center"/>
          </w:tcPr>
          <w:p w14:paraId="1A05162B" w14:textId="2D68DD14" w:rsidR="00CC18C7" w:rsidRPr="00326614" w:rsidRDefault="00CC18C7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HR Y322A </w:t>
            </w:r>
          </w:p>
        </w:tc>
        <w:tc>
          <w:tcPr>
            <w:tcW w:w="6721" w:type="dxa"/>
            <w:gridSpan w:val="2"/>
            <w:shd w:val="clear" w:color="auto" w:fill="FFFFFF" w:themeFill="background1"/>
          </w:tcPr>
          <w:p w14:paraId="50302CFD" w14:textId="6878B828" w:rsidR="00CC18C7" w:rsidRPr="00326614" w:rsidRDefault="00CC18C7" w:rsidP="00326614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8C7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wd</w:t>
            </w:r>
            <w:r w:rsidRPr="00CC18C7">
              <w:rPr>
                <w:rFonts w:ascii="Arial" w:hAnsi="Arial" w:cs="Arial"/>
                <w:sz w:val="20"/>
                <w:szCs w:val="20"/>
              </w:rPr>
              <w:t>: 5′- GCACGAGAGGCTCAGGT</w:t>
            </w:r>
            <w:r w:rsidRPr="0004112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</w:t>
            </w:r>
            <w:r w:rsidRPr="00CC18C7">
              <w:rPr>
                <w:rFonts w:ascii="Arial" w:hAnsi="Arial" w:cs="Arial"/>
                <w:sz w:val="20"/>
                <w:szCs w:val="20"/>
              </w:rPr>
              <w:t xml:space="preserve">TCAGTTTATTCATGCAGCTG -3′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CC18C7">
              <w:rPr>
                <w:rFonts w:ascii="Arial" w:hAnsi="Arial" w:cs="Arial"/>
                <w:sz w:val="20"/>
                <w:szCs w:val="20"/>
              </w:rPr>
              <w:t>rev: 5′- CAGCTGCATGAATAAACTGA</w:t>
            </w:r>
            <w:r w:rsidRPr="0004112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</w:t>
            </w:r>
            <w:r w:rsidRPr="00CC18C7">
              <w:rPr>
                <w:rFonts w:ascii="Arial" w:hAnsi="Arial" w:cs="Arial"/>
                <w:sz w:val="20"/>
                <w:szCs w:val="20"/>
              </w:rPr>
              <w:t>ACCTGAGCCTCTCGTGC -3′</w:t>
            </w:r>
          </w:p>
        </w:tc>
      </w:tr>
    </w:tbl>
    <w:p w14:paraId="6E07455B" w14:textId="77777777" w:rsidR="009F0356" w:rsidRPr="00403DBF" w:rsidRDefault="009F0356">
      <w:pPr>
        <w:rPr>
          <w:rFonts w:ascii="Arial" w:hAnsi="Arial" w:cs="Arial"/>
          <w:b/>
          <w:sz w:val="22"/>
          <w:szCs w:val="22"/>
        </w:rPr>
      </w:pPr>
    </w:p>
    <w:p w14:paraId="009840FC" w14:textId="00C0218D" w:rsidR="00DF4E9D" w:rsidRPr="00403DBF" w:rsidRDefault="00DF4E9D" w:rsidP="00A83B95">
      <w:pPr>
        <w:ind w:left="-630"/>
        <w:jc w:val="both"/>
        <w:rPr>
          <w:rFonts w:ascii="Arial" w:hAnsi="Arial" w:cs="Arial"/>
          <w:sz w:val="22"/>
          <w:szCs w:val="22"/>
        </w:rPr>
      </w:pPr>
    </w:p>
    <w:p w14:paraId="355975BD" w14:textId="77777777" w:rsidR="00DF4E9D" w:rsidRPr="00403DBF" w:rsidRDefault="00DF4E9D" w:rsidP="00A52B1A">
      <w:pPr>
        <w:jc w:val="both"/>
        <w:rPr>
          <w:rFonts w:ascii="Arial" w:hAnsi="Arial" w:cs="Arial"/>
          <w:sz w:val="22"/>
          <w:szCs w:val="22"/>
        </w:rPr>
      </w:pPr>
    </w:p>
    <w:sectPr w:rsidR="00DF4E9D" w:rsidRPr="00403DBF" w:rsidSect="005245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IDFont+F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3121033">
    <w:abstractNumId w:val="3"/>
  </w:num>
  <w:num w:numId="2" w16cid:durableId="498546751">
    <w:abstractNumId w:val="1"/>
  </w:num>
  <w:num w:numId="3" w16cid:durableId="297994284">
    <w:abstractNumId w:val="10"/>
  </w:num>
  <w:num w:numId="4" w16cid:durableId="1298996344">
    <w:abstractNumId w:val="12"/>
  </w:num>
  <w:num w:numId="5" w16cid:durableId="867373945">
    <w:abstractNumId w:val="2"/>
  </w:num>
  <w:num w:numId="6" w16cid:durableId="1551919405">
    <w:abstractNumId w:val="0"/>
  </w:num>
  <w:num w:numId="7" w16cid:durableId="751124232">
    <w:abstractNumId w:val="7"/>
  </w:num>
  <w:num w:numId="8" w16cid:durableId="1119491874">
    <w:abstractNumId w:val="13"/>
  </w:num>
  <w:num w:numId="9" w16cid:durableId="607851556">
    <w:abstractNumId w:val="5"/>
  </w:num>
  <w:num w:numId="10" w16cid:durableId="1436098894">
    <w:abstractNumId w:val="6"/>
  </w:num>
  <w:num w:numId="11" w16cid:durableId="436949533">
    <w:abstractNumId w:val="9"/>
  </w:num>
  <w:num w:numId="12" w16cid:durableId="994996051">
    <w:abstractNumId w:val="8"/>
  </w:num>
  <w:num w:numId="13" w16cid:durableId="2073386405">
    <w:abstractNumId w:val="4"/>
  </w:num>
  <w:num w:numId="14" w16cid:durableId="186459388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3E5"/>
    <w:rsid w:val="00003390"/>
    <w:rsid w:val="000043E5"/>
    <w:rsid w:val="00004894"/>
    <w:rsid w:val="000049DE"/>
    <w:rsid w:val="000129D0"/>
    <w:rsid w:val="00030AA2"/>
    <w:rsid w:val="0003313A"/>
    <w:rsid w:val="000403E5"/>
    <w:rsid w:val="00041120"/>
    <w:rsid w:val="00044C74"/>
    <w:rsid w:val="00044F8A"/>
    <w:rsid w:val="00052828"/>
    <w:rsid w:val="00054758"/>
    <w:rsid w:val="00056598"/>
    <w:rsid w:val="0006072D"/>
    <w:rsid w:val="00064124"/>
    <w:rsid w:val="00065B79"/>
    <w:rsid w:val="00071C69"/>
    <w:rsid w:val="00074B3D"/>
    <w:rsid w:val="00077B35"/>
    <w:rsid w:val="000840AE"/>
    <w:rsid w:val="000849B1"/>
    <w:rsid w:val="000850B1"/>
    <w:rsid w:val="0008532E"/>
    <w:rsid w:val="0009032D"/>
    <w:rsid w:val="0009369A"/>
    <w:rsid w:val="0009448F"/>
    <w:rsid w:val="000A283B"/>
    <w:rsid w:val="000A326C"/>
    <w:rsid w:val="000A62B4"/>
    <w:rsid w:val="000B027F"/>
    <w:rsid w:val="000B1E03"/>
    <w:rsid w:val="000B5BF2"/>
    <w:rsid w:val="000B785B"/>
    <w:rsid w:val="000C03A2"/>
    <w:rsid w:val="000C15D1"/>
    <w:rsid w:val="000C37F0"/>
    <w:rsid w:val="000C4850"/>
    <w:rsid w:val="000D2638"/>
    <w:rsid w:val="000D2BB6"/>
    <w:rsid w:val="000D4C96"/>
    <w:rsid w:val="000E02A2"/>
    <w:rsid w:val="000E037E"/>
    <w:rsid w:val="000E0987"/>
    <w:rsid w:val="000E19E4"/>
    <w:rsid w:val="000E3572"/>
    <w:rsid w:val="000E3E9B"/>
    <w:rsid w:val="000E5A4C"/>
    <w:rsid w:val="000F07E5"/>
    <w:rsid w:val="000F0CCE"/>
    <w:rsid w:val="000F4F41"/>
    <w:rsid w:val="001071B8"/>
    <w:rsid w:val="001079EC"/>
    <w:rsid w:val="00107D0A"/>
    <w:rsid w:val="001204DF"/>
    <w:rsid w:val="00124C9E"/>
    <w:rsid w:val="001328E6"/>
    <w:rsid w:val="001334B2"/>
    <w:rsid w:val="001441AD"/>
    <w:rsid w:val="00147414"/>
    <w:rsid w:val="00150F56"/>
    <w:rsid w:val="0015161E"/>
    <w:rsid w:val="00152F12"/>
    <w:rsid w:val="00160A27"/>
    <w:rsid w:val="0017453E"/>
    <w:rsid w:val="001767CD"/>
    <w:rsid w:val="00184AB7"/>
    <w:rsid w:val="00193CCA"/>
    <w:rsid w:val="001968EE"/>
    <w:rsid w:val="001979FE"/>
    <w:rsid w:val="001A27A3"/>
    <w:rsid w:val="001A4CF3"/>
    <w:rsid w:val="001B52DA"/>
    <w:rsid w:val="001B5FD6"/>
    <w:rsid w:val="001B7900"/>
    <w:rsid w:val="001C2D91"/>
    <w:rsid w:val="001C5B27"/>
    <w:rsid w:val="001D6DDE"/>
    <w:rsid w:val="001D7344"/>
    <w:rsid w:val="001E0400"/>
    <w:rsid w:val="001E2818"/>
    <w:rsid w:val="001E789E"/>
    <w:rsid w:val="001E7D80"/>
    <w:rsid w:val="001F0F4E"/>
    <w:rsid w:val="001F4924"/>
    <w:rsid w:val="001F633A"/>
    <w:rsid w:val="00201252"/>
    <w:rsid w:val="00213F7E"/>
    <w:rsid w:val="00216E8B"/>
    <w:rsid w:val="00221091"/>
    <w:rsid w:val="00224367"/>
    <w:rsid w:val="00230417"/>
    <w:rsid w:val="00241CB9"/>
    <w:rsid w:val="002429F7"/>
    <w:rsid w:val="00243F83"/>
    <w:rsid w:val="00244AB2"/>
    <w:rsid w:val="00245D6D"/>
    <w:rsid w:val="002519F5"/>
    <w:rsid w:val="00251CEC"/>
    <w:rsid w:val="00255121"/>
    <w:rsid w:val="00256EFC"/>
    <w:rsid w:val="00276EA1"/>
    <w:rsid w:val="00280434"/>
    <w:rsid w:val="00281742"/>
    <w:rsid w:val="002819DF"/>
    <w:rsid w:val="00284856"/>
    <w:rsid w:val="00284A55"/>
    <w:rsid w:val="002863E6"/>
    <w:rsid w:val="002A46A9"/>
    <w:rsid w:val="002A6141"/>
    <w:rsid w:val="002A7F20"/>
    <w:rsid w:val="002C294D"/>
    <w:rsid w:val="002C376B"/>
    <w:rsid w:val="002C3C42"/>
    <w:rsid w:val="002D28D5"/>
    <w:rsid w:val="002D6D82"/>
    <w:rsid w:val="002E1AA9"/>
    <w:rsid w:val="002F44D7"/>
    <w:rsid w:val="002F5B74"/>
    <w:rsid w:val="00301D0F"/>
    <w:rsid w:val="00303D21"/>
    <w:rsid w:val="00307FFA"/>
    <w:rsid w:val="003103B7"/>
    <w:rsid w:val="00312A01"/>
    <w:rsid w:val="00326614"/>
    <w:rsid w:val="00327284"/>
    <w:rsid w:val="003277B9"/>
    <w:rsid w:val="00330686"/>
    <w:rsid w:val="0033562B"/>
    <w:rsid w:val="00340653"/>
    <w:rsid w:val="00345178"/>
    <w:rsid w:val="00347B54"/>
    <w:rsid w:val="00355A58"/>
    <w:rsid w:val="0036015B"/>
    <w:rsid w:val="00366117"/>
    <w:rsid w:val="003739AE"/>
    <w:rsid w:val="00380BB3"/>
    <w:rsid w:val="00387B70"/>
    <w:rsid w:val="003A3B4D"/>
    <w:rsid w:val="003A5E2E"/>
    <w:rsid w:val="003A7235"/>
    <w:rsid w:val="003C474A"/>
    <w:rsid w:val="003D0EE7"/>
    <w:rsid w:val="003D41A0"/>
    <w:rsid w:val="003E7DA8"/>
    <w:rsid w:val="003F1CEB"/>
    <w:rsid w:val="003F2C4F"/>
    <w:rsid w:val="003F4810"/>
    <w:rsid w:val="0040124C"/>
    <w:rsid w:val="00401873"/>
    <w:rsid w:val="00403DBF"/>
    <w:rsid w:val="0040713E"/>
    <w:rsid w:val="0042507B"/>
    <w:rsid w:val="00431A69"/>
    <w:rsid w:val="004336F2"/>
    <w:rsid w:val="004341C1"/>
    <w:rsid w:val="004517BC"/>
    <w:rsid w:val="00453693"/>
    <w:rsid w:val="00454A9F"/>
    <w:rsid w:val="00454CED"/>
    <w:rsid w:val="00460B89"/>
    <w:rsid w:val="0046137A"/>
    <w:rsid w:val="0046306E"/>
    <w:rsid w:val="00464E7A"/>
    <w:rsid w:val="00465577"/>
    <w:rsid w:val="0046692B"/>
    <w:rsid w:val="00466EB3"/>
    <w:rsid w:val="00467A83"/>
    <w:rsid w:val="0047083A"/>
    <w:rsid w:val="00472145"/>
    <w:rsid w:val="00473F24"/>
    <w:rsid w:val="0047564B"/>
    <w:rsid w:val="00476BAF"/>
    <w:rsid w:val="00480094"/>
    <w:rsid w:val="00480D1D"/>
    <w:rsid w:val="004828BC"/>
    <w:rsid w:val="00482F16"/>
    <w:rsid w:val="00484E98"/>
    <w:rsid w:val="00486B80"/>
    <w:rsid w:val="0048703A"/>
    <w:rsid w:val="0048725B"/>
    <w:rsid w:val="0049030D"/>
    <w:rsid w:val="004904FD"/>
    <w:rsid w:val="004A0FEE"/>
    <w:rsid w:val="004A2571"/>
    <w:rsid w:val="004A3873"/>
    <w:rsid w:val="004A60F3"/>
    <w:rsid w:val="004A7B14"/>
    <w:rsid w:val="004C14D8"/>
    <w:rsid w:val="004C6E5C"/>
    <w:rsid w:val="004C75D5"/>
    <w:rsid w:val="004D3872"/>
    <w:rsid w:val="004D51FE"/>
    <w:rsid w:val="004E7EE1"/>
    <w:rsid w:val="004F156E"/>
    <w:rsid w:val="004F2D47"/>
    <w:rsid w:val="004F77CE"/>
    <w:rsid w:val="005013CC"/>
    <w:rsid w:val="005102BC"/>
    <w:rsid w:val="00513359"/>
    <w:rsid w:val="00514F87"/>
    <w:rsid w:val="00515BF1"/>
    <w:rsid w:val="00516E5A"/>
    <w:rsid w:val="005220BD"/>
    <w:rsid w:val="005245FE"/>
    <w:rsid w:val="00531375"/>
    <w:rsid w:val="0053260C"/>
    <w:rsid w:val="00552AE5"/>
    <w:rsid w:val="00552CCF"/>
    <w:rsid w:val="00560214"/>
    <w:rsid w:val="005633FD"/>
    <w:rsid w:val="00564789"/>
    <w:rsid w:val="00564945"/>
    <w:rsid w:val="00564DDC"/>
    <w:rsid w:val="005657C6"/>
    <w:rsid w:val="00566950"/>
    <w:rsid w:val="00566D30"/>
    <w:rsid w:val="0056710A"/>
    <w:rsid w:val="00580266"/>
    <w:rsid w:val="00591BA0"/>
    <w:rsid w:val="00592726"/>
    <w:rsid w:val="005A4052"/>
    <w:rsid w:val="005A454A"/>
    <w:rsid w:val="005B2ACF"/>
    <w:rsid w:val="005B6527"/>
    <w:rsid w:val="005B7A6C"/>
    <w:rsid w:val="005C60F7"/>
    <w:rsid w:val="005C6B1C"/>
    <w:rsid w:val="005D3126"/>
    <w:rsid w:val="005D7CEC"/>
    <w:rsid w:val="005E2F96"/>
    <w:rsid w:val="005F0EA1"/>
    <w:rsid w:val="005F5D53"/>
    <w:rsid w:val="005F6A59"/>
    <w:rsid w:val="00603638"/>
    <w:rsid w:val="00605277"/>
    <w:rsid w:val="00611FCC"/>
    <w:rsid w:val="006125F0"/>
    <w:rsid w:val="00616D5E"/>
    <w:rsid w:val="00621EA7"/>
    <w:rsid w:val="00626A21"/>
    <w:rsid w:val="00642422"/>
    <w:rsid w:val="00642B30"/>
    <w:rsid w:val="00652B46"/>
    <w:rsid w:val="00653F5E"/>
    <w:rsid w:val="0065516F"/>
    <w:rsid w:val="00661656"/>
    <w:rsid w:val="00664382"/>
    <w:rsid w:val="00665B1B"/>
    <w:rsid w:val="00670D80"/>
    <w:rsid w:val="0067383C"/>
    <w:rsid w:val="0067423C"/>
    <w:rsid w:val="00674F05"/>
    <w:rsid w:val="00675DD2"/>
    <w:rsid w:val="006809A1"/>
    <w:rsid w:val="00681235"/>
    <w:rsid w:val="006822F3"/>
    <w:rsid w:val="00686583"/>
    <w:rsid w:val="00687FEE"/>
    <w:rsid w:val="006909B7"/>
    <w:rsid w:val="00691843"/>
    <w:rsid w:val="0069332F"/>
    <w:rsid w:val="006A0729"/>
    <w:rsid w:val="006A5164"/>
    <w:rsid w:val="006B0D0C"/>
    <w:rsid w:val="006B422E"/>
    <w:rsid w:val="006B7F35"/>
    <w:rsid w:val="006C305C"/>
    <w:rsid w:val="006C3728"/>
    <w:rsid w:val="006C5959"/>
    <w:rsid w:val="006C65FF"/>
    <w:rsid w:val="006D0415"/>
    <w:rsid w:val="006D2349"/>
    <w:rsid w:val="006D2CFC"/>
    <w:rsid w:val="006D6CB7"/>
    <w:rsid w:val="006D7148"/>
    <w:rsid w:val="006D7B34"/>
    <w:rsid w:val="006E1E67"/>
    <w:rsid w:val="006F161B"/>
    <w:rsid w:val="006F21CB"/>
    <w:rsid w:val="006F2AE2"/>
    <w:rsid w:val="006F4A67"/>
    <w:rsid w:val="006F72ED"/>
    <w:rsid w:val="006F72F6"/>
    <w:rsid w:val="0070615E"/>
    <w:rsid w:val="007109D5"/>
    <w:rsid w:val="00714703"/>
    <w:rsid w:val="00717EE7"/>
    <w:rsid w:val="00734715"/>
    <w:rsid w:val="00736A34"/>
    <w:rsid w:val="00743DC4"/>
    <w:rsid w:val="00747BFA"/>
    <w:rsid w:val="007539A1"/>
    <w:rsid w:val="007540C8"/>
    <w:rsid w:val="007569E6"/>
    <w:rsid w:val="00756D0D"/>
    <w:rsid w:val="00771EDF"/>
    <w:rsid w:val="00777129"/>
    <w:rsid w:val="00786519"/>
    <w:rsid w:val="00787FFC"/>
    <w:rsid w:val="00790F6E"/>
    <w:rsid w:val="0079123B"/>
    <w:rsid w:val="00793046"/>
    <w:rsid w:val="007A5887"/>
    <w:rsid w:val="007A7A27"/>
    <w:rsid w:val="007B1C59"/>
    <w:rsid w:val="007C3830"/>
    <w:rsid w:val="007D0DD0"/>
    <w:rsid w:val="007D0EAF"/>
    <w:rsid w:val="007D33D6"/>
    <w:rsid w:val="007D4F36"/>
    <w:rsid w:val="007F004D"/>
    <w:rsid w:val="007F09B0"/>
    <w:rsid w:val="00800AB3"/>
    <w:rsid w:val="008025A9"/>
    <w:rsid w:val="00802FD3"/>
    <w:rsid w:val="00811EE3"/>
    <w:rsid w:val="0081324A"/>
    <w:rsid w:val="008176A7"/>
    <w:rsid w:val="0082052D"/>
    <w:rsid w:val="00824599"/>
    <w:rsid w:val="008277FA"/>
    <w:rsid w:val="00840262"/>
    <w:rsid w:val="00846D44"/>
    <w:rsid w:val="00850BD6"/>
    <w:rsid w:val="00853706"/>
    <w:rsid w:val="00857334"/>
    <w:rsid w:val="00860D94"/>
    <w:rsid w:val="00866478"/>
    <w:rsid w:val="008741FE"/>
    <w:rsid w:val="00876040"/>
    <w:rsid w:val="00876B37"/>
    <w:rsid w:val="00876CB4"/>
    <w:rsid w:val="008770FA"/>
    <w:rsid w:val="00884E0E"/>
    <w:rsid w:val="00886193"/>
    <w:rsid w:val="00890FA2"/>
    <w:rsid w:val="00892B0F"/>
    <w:rsid w:val="008933C9"/>
    <w:rsid w:val="008B3538"/>
    <w:rsid w:val="008C2AE6"/>
    <w:rsid w:val="008C39AE"/>
    <w:rsid w:val="008C5C7C"/>
    <w:rsid w:val="008D1F47"/>
    <w:rsid w:val="008D3DC3"/>
    <w:rsid w:val="008E1AA4"/>
    <w:rsid w:val="008E4ADB"/>
    <w:rsid w:val="008F5130"/>
    <w:rsid w:val="009004C1"/>
    <w:rsid w:val="00905271"/>
    <w:rsid w:val="00912A24"/>
    <w:rsid w:val="00922AAD"/>
    <w:rsid w:val="00922EE3"/>
    <w:rsid w:val="009276BE"/>
    <w:rsid w:val="00931679"/>
    <w:rsid w:val="009327D5"/>
    <w:rsid w:val="0093651E"/>
    <w:rsid w:val="0093660E"/>
    <w:rsid w:val="0094593C"/>
    <w:rsid w:val="009465D4"/>
    <w:rsid w:val="009509C3"/>
    <w:rsid w:val="00951766"/>
    <w:rsid w:val="00951BF7"/>
    <w:rsid w:val="00951C20"/>
    <w:rsid w:val="00952D8C"/>
    <w:rsid w:val="0095326E"/>
    <w:rsid w:val="00963C1D"/>
    <w:rsid w:val="00970459"/>
    <w:rsid w:val="009769CA"/>
    <w:rsid w:val="00976FA1"/>
    <w:rsid w:val="00997DB1"/>
    <w:rsid w:val="009A27C9"/>
    <w:rsid w:val="009B2B5B"/>
    <w:rsid w:val="009B3CCC"/>
    <w:rsid w:val="009C00B8"/>
    <w:rsid w:val="009C5200"/>
    <w:rsid w:val="009C6CC4"/>
    <w:rsid w:val="009C7341"/>
    <w:rsid w:val="009D0BEF"/>
    <w:rsid w:val="009D7014"/>
    <w:rsid w:val="009E011B"/>
    <w:rsid w:val="009E0997"/>
    <w:rsid w:val="009F0356"/>
    <w:rsid w:val="009F6E07"/>
    <w:rsid w:val="00A03440"/>
    <w:rsid w:val="00A076CD"/>
    <w:rsid w:val="00A10729"/>
    <w:rsid w:val="00A10AE9"/>
    <w:rsid w:val="00A27F91"/>
    <w:rsid w:val="00A425E3"/>
    <w:rsid w:val="00A44644"/>
    <w:rsid w:val="00A47096"/>
    <w:rsid w:val="00A50E10"/>
    <w:rsid w:val="00A52B1A"/>
    <w:rsid w:val="00A534D0"/>
    <w:rsid w:val="00A545C8"/>
    <w:rsid w:val="00A73923"/>
    <w:rsid w:val="00A74A32"/>
    <w:rsid w:val="00A757C7"/>
    <w:rsid w:val="00A801F9"/>
    <w:rsid w:val="00A82052"/>
    <w:rsid w:val="00A83B95"/>
    <w:rsid w:val="00A90499"/>
    <w:rsid w:val="00A92991"/>
    <w:rsid w:val="00A97DE9"/>
    <w:rsid w:val="00AA720D"/>
    <w:rsid w:val="00AA76E1"/>
    <w:rsid w:val="00AC0018"/>
    <w:rsid w:val="00AC26D7"/>
    <w:rsid w:val="00AC36A7"/>
    <w:rsid w:val="00AC5F3C"/>
    <w:rsid w:val="00AC6E76"/>
    <w:rsid w:val="00AD447A"/>
    <w:rsid w:val="00AE15CB"/>
    <w:rsid w:val="00AE2FAD"/>
    <w:rsid w:val="00AF7B87"/>
    <w:rsid w:val="00B01978"/>
    <w:rsid w:val="00B02190"/>
    <w:rsid w:val="00B0762C"/>
    <w:rsid w:val="00B11AD4"/>
    <w:rsid w:val="00B14ADE"/>
    <w:rsid w:val="00B158A9"/>
    <w:rsid w:val="00B22B3A"/>
    <w:rsid w:val="00B24C40"/>
    <w:rsid w:val="00B3253D"/>
    <w:rsid w:val="00B424D4"/>
    <w:rsid w:val="00B61193"/>
    <w:rsid w:val="00B61308"/>
    <w:rsid w:val="00B635FD"/>
    <w:rsid w:val="00B64594"/>
    <w:rsid w:val="00B64665"/>
    <w:rsid w:val="00B71506"/>
    <w:rsid w:val="00B72153"/>
    <w:rsid w:val="00B778E7"/>
    <w:rsid w:val="00B87D9C"/>
    <w:rsid w:val="00B91302"/>
    <w:rsid w:val="00B97350"/>
    <w:rsid w:val="00BA1861"/>
    <w:rsid w:val="00BA6D3F"/>
    <w:rsid w:val="00BB44B7"/>
    <w:rsid w:val="00BB533B"/>
    <w:rsid w:val="00BB59DF"/>
    <w:rsid w:val="00BB6574"/>
    <w:rsid w:val="00BC384F"/>
    <w:rsid w:val="00BC75C9"/>
    <w:rsid w:val="00BD2E70"/>
    <w:rsid w:val="00BD6432"/>
    <w:rsid w:val="00BD6E7D"/>
    <w:rsid w:val="00BD6ED5"/>
    <w:rsid w:val="00BD728F"/>
    <w:rsid w:val="00BE037E"/>
    <w:rsid w:val="00BE23F9"/>
    <w:rsid w:val="00BE315C"/>
    <w:rsid w:val="00BE4AC8"/>
    <w:rsid w:val="00BF1B22"/>
    <w:rsid w:val="00BF1B49"/>
    <w:rsid w:val="00BF37E4"/>
    <w:rsid w:val="00BF72A3"/>
    <w:rsid w:val="00C0508D"/>
    <w:rsid w:val="00C102CE"/>
    <w:rsid w:val="00C15C0C"/>
    <w:rsid w:val="00C1693A"/>
    <w:rsid w:val="00C173D5"/>
    <w:rsid w:val="00C21C56"/>
    <w:rsid w:val="00C239AB"/>
    <w:rsid w:val="00C36DE1"/>
    <w:rsid w:val="00C4208B"/>
    <w:rsid w:val="00C42E35"/>
    <w:rsid w:val="00C53346"/>
    <w:rsid w:val="00C60484"/>
    <w:rsid w:val="00C61EF1"/>
    <w:rsid w:val="00C62CD0"/>
    <w:rsid w:val="00C67B59"/>
    <w:rsid w:val="00C73F25"/>
    <w:rsid w:val="00C747AF"/>
    <w:rsid w:val="00C763C6"/>
    <w:rsid w:val="00C80BA7"/>
    <w:rsid w:val="00C8254B"/>
    <w:rsid w:val="00C853D3"/>
    <w:rsid w:val="00C914FE"/>
    <w:rsid w:val="00C956FF"/>
    <w:rsid w:val="00CA41B0"/>
    <w:rsid w:val="00CA4B68"/>
    <w:rsid w:val="00CA570E"/>
    <w:rsid w:val="00CA5F21"/>
    <w:rsid w:val="00CA6861"/>
    <w:rsid w:val="00CA7D57"/>
    <w:rsid w:val="00CB2A47"/>
    <w:rsid w:val="00CC18C7"/>
    <w:rsid w:val="00CC3558"/>
    <w:rsid w:val="00CC6D76"/>
    <w:rsid w:val="00CD4D6A"/>
    <w:rsid w:val="00CD5EF9"/>
    <w:rsid w:val="00CD684C"/>
    <w:rsid w:val="00CE307B"/>
    <w:rsid w:val="00CF67E7"/>
    <w:rsid w:val="00D041B2"/>
    <w:rsid w:val="00D059CD"/>
    <w:rsid w:val="00D06B2A"/>
    <w:rsid w:val="00D109F4"/>
    <w:rsid w:val="00D134E6"/>
    <w:rsid w:val="00D346A5"/>
    <w:rsid w:val="00D372DB"/>
    <w:rsid w:val="00D42AC4"/>
    <w:rsid w:val="00D5092F"/>
    <w:rsid w:val="00D52838"/>
    <w:rsid w:val="00D529B1"/>
    <w:rsid w:val="00D53687"/>
    <w:rsid w:val="00D53E12"/>
    <w:rsid w:val="00D56CF0"/>
    <w:rsid w:val="00D63BCF"/>
    <w:rsid w:val="00D72A36"/>
    <w:rsid w:val="00D74101"/>
    <w:rsid w:val="00D75EAD"/>
    <w:rsid w:val="00D76B45"/>
    <w:rsid w:val="00D77DE0"/>
    <w:rsid w:val="00D81E3C"/>
    <w:rsid w:val="00D81F94"/>
    <w:rsid w:val="00D91548"/>
    <w:rsid w:val="00D91EDA"/>
    <w:rsid w:val="00D95676"/>
    <w:rsid w:val="00D95755"/>
    <w:rsid w:val="00D97D21"/>
    <w:rsid w:val="00DA0F59"/>
    <w:rsid w:val="00DA2550"/>
    <w:rsid w:val="00DA302A"/>
    <w:rsid w:val="00DA7F19"/>
    <w:rsid w:val="00DB2471"/>
    <w:rsid w:val="00DB3ED4"/>
    <w:rsid w:val="00DB5339"/>
    <w:rsid w:val="00DC38CD"/>
    <w:rsid w:val="00DC6AD2"/>
    <w:rsid w:val="00DC72BC"/>
    <w:rsid w:val="00DF1D94"/>
    <w:rsid w:val="00DF3A91"/>
    <w:rsid w:val="00DF4E9D"/>
    <w:rsid w:val="00DF7FB6"/>
    <w:rsid w:val="00E02B01"/>
    <w:rsid w:val="00E11D8C"/>
    <w:rsid w:val="00E23F75"/>
    <w:rsid w:val="00E31E39"/>
    <w:rsid w:val="00E3223E"/>
    <w:rsid w:val="00E3274D"/>
    <w:rsid w:val="00E35E27"/>
    <w:rsid w:val="00E43744"/>
    <w:rsid w:val="00E45182"/>
    <w:rsid w:val="00E45988"/>
    <w:rsid w:val="00E51671"/>
    <w:rsid w:val="00E51838"/>
    <w:rsid w:val="00E53A57"/>
    <w:rsid w:val="00E5614F"/>
    <w:rsid w:val="00E56268"/>
    <w:rsid w:val="00E562EF"/>
    <w:rsid w:val="00E61F16"/>
    <w:rsid w:val="00E627A8"/>
    <w:rsid w:val="00E64DA4"/>
    <w:rsid w:val="00E65093"/>
    <w:rsid w:val="00E65BD2"/>
    <w:rsid w:val="00E84636"/>
    <w:rsid w:val="00E84CD8"/>
    <w:rsid w:val="00E868D0"/>
    <w:rsid w:val="00E86A5B"/>
    <w:rsid w:val="00E86F2A"/>
    <w:rsid w:val="00E95BD5"/>
    <w:rsid w:val="00EA42DB"/>
    <w:rsid w:val="00EA4DFB"/>
    <w:rsid w:val="00EA5A96"/>
    <w:rsid w:val="00EC2864"/>
    <w:rsid w:val="00EC5414"/>
    <w:rsid w:val="00ED5766"/>
    <w:rsid w:val="00ED5892"/>
    <w:rsid w:val="00EE016E"/>
    <w:rsid w:val="00EE40A3"/>
    <w:rsid w:val="00EE5F91"/>
    <w:rsid w:val="00EE60D4"/>
    <w:rsid w:val="00F00A37"/>
    <w:rsid w:val="00F01E0F"/>
    <w:rsid w:val="00F05C2C"/>
    <w:rsid w:val="00F12CD0"/>
    <w:rsid w:val="00F1430F"/>
    <w:rsid w:val="00F16634"/>
    <w:rsid w:val="00F22B49"/>
    <w:rsid w:val="00F22F56"/>
    <w:rsid w:val="00F2398B"/>
    <w:rsid w:val="00F245B2"/>
    <w:rsid w:val="00F26A97"/>
    <w:rsid w:val="00F26D52"/>
    <w:rsid w:val="00F2763C"/>
    <w:rsid w:val="00F40831"/>
    <w:rsid w:val="00F41314"/>
    <w:rsid w:val="00F42488"/>
    <w:rsid w:val="00F44D21"/>
    <w:rsid w:val="00F4634B"/>
    <w:rsid w:val="00F53DF4"/>
    <w:rsid w:val="00F61FEB"/>
    <w:rsid w:val="00F7104C"/>
    <w:rsid w:val="00F74670"/>
    <w:rsid w:val="00F75F3A"/>
    <w:rsid w:val="00F7746A"/>
    <w:rsid w:val="00F77BF4"/>
    <w:rsid w:val="00F85046"/>
    <w:rsid w:val="00F97291"/>
    <w:rsid w:val="00F9776D"/>
    <w:rsid w:val="00FA587D"/>
    <w:rsid w:val="00FA5D4E"/>
    <w:rsid w:val="00FB6140"/>
    <w:rsid w:val="00FB66F8"/>
    <w:rsid w:val="00FB6E76"/>
    <w:rsid w:val="00FC0219"/>
    <w:rsid w:val="00FC5F63"/>
    <w:rsid w:val="00FD145B"/>
    <w:rsid w:val="00FD50C6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9646C70F-E62A-034B-AC6B-54299A5F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38"/>
  </w:style>
  <w:style w:type="paragraph" w:styleId="Heading1">
    <w:name w:val="heading 1"/>
    <w:basedOn w:val="Normal"/>
    <w:link w:val="Heading1Char"/>
    <w:uiPriority w:val="9"/>
    <w:qFormat/>
    <w:rsid w:val="007539A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8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5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paragraph" w:styleId="BalloonText">
    <w:name w:val="Balloon Text"/>
    <w:basedOn w:val="Normal"/>
    <w:link w:val="BalloonTextChar"/>
    <w:uiPriority w:val="99"/>
    <w:semiHidden/>
    <w:unhideWhenUsed/>
    <w:rsid w:val="00B24C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4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39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8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53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83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nchor-text">
    <w:name w:val="anchor-text"/>
    <w:basedOn w:val="DefaultParagraphFont"/>
    <w:rsid w:val="000E357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00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26A97"/>
    <w:rPr>
      <w:i/>
      <w:iCs/>
    </w:rPr>
  </w:style>
  <w:style w:type="character" w:styleId="Strong">
    <w:name w:val="Strong"/>
    <w:basedOn w:val="DefaultParagraphFont"/>
    <w:uiPriority w:val="22"/>
    <w:qFormat/>
    <w:rsid w:val="00F26A97"/>
    <w:rPr>
      <w:b/>
      <w:bCs/>
    </w:rPr>
  </w:style>
  <w:style w:type="character" w:customStyle="1" w:styleId="productskunumber">
    <w:name w:val="product_sku_number"/>
    <w:basedOn w:val="DefaultParagraphFont"/>
    <w:rsid w:val="00931679"/>
  </w:style>
  <w:style w:type="character" w:customStyle="1" w:styleId="catalog-number">
    <w:name w:val="catalog-number"/>
    <w:basedOn w:val="DefaultParagraphFont"/>
    <w:rsid w:val="009E011B"/>
  </w:style>
  <w:style w:type="character" w:customStyle="1" w:styleId="product-optioncatalog-number">
    <w:name w:val="product-option__catalog-number"/>
    <w:basedOn w:val="DefaultParagraphFont"/>
    <w:rsid w:val="00890FA2"/>
  </w:style>
  <w:style w:type="character" w:customStyle="1" w:styleId="ng-binding">
    <w:name w:val="ng-binding"/>
    <w:basedOn w:val="DefaultParagraphFont"/>
    <w:rsid w:val="00CD684C"/>
  </w:style>
  <w:style w:type="character" w:customStyle="1" w:styleId="display">
    <w:name w:val="display"/>
    <w:basedOn w:val="DefaultParagraphFont"/>
    <w:rsid w:val="006A0729"/>
  </w:style>
  <w:style w:type="character" w:customStyle="1" w:styleId="search-discontinued-message-cmp-dbc-title">
    <w:name w:val="search-discontinued-message-cmp-dbc-title"/>
    <w:basedOn w:val="DefaultParagraphFont"/>
    <w:rsid w:val="006A0729"/>
  </w:style>
  <w:style w:type="character" w:customStyle="1" w:styleId="base">
    <w:name w:val="base"/>
    <w:basedOn w:val="DefaultParagraphFont"/>
    <w:rsid w:val="00EA42DB"/>
  </w:style>
  <w:style w:type="character" w:customStyle="1" w:styleId="geneid">
    <w:name w:val="geneid"/>
    <w:basedOn w:val="DefaultParagraphFont"/>
    <w:rsid w:val="00B3253D"/>
  </w:style>
  <w:style w:type="paragraph" w:styleId="NormalWeb">
    <w:name w:val="Normal (Web)"/>
    <w:basedOn w:val="Normal"/>
    <w:uiPriority w:val="99"/>
    <w:semiHidden/>
    <w:unhideWhenUsed/>
    <w:rsid w:val="000043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49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4CEBBA-42B4-4491-BEF6-2E272A9BE24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b505df4-2334-4dec-8749-de67dcaf6226}" enabled="0" method="" siteId="{1b505df4-2334-4dec-8749-de67dcaf622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54</Words>
  <Characters>943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 Press</dc:creator>
  <cp:keywords/>
  <dc:description/>
  <cp:lastModifiedBy>Prentzell, Tamara</cp:lastModifiedBy>
  <cp:revision>3</cp:revision>
  <dcterms:created xsi:type="dcterms:W3CDTF">2026-05-19T15:47:00Z</dcterms:created>
  <dcterms:modified xsi:type="dcterms:W3CDTF">2026-05-19T15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fc2b48-0c83-4a85-bd37-e9f2eb10a23d</vt:lpwstr>
  </property>
</Properties>
</file>